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8F34" w14:textId="726AB77F" w:rsidR="0085698A" w:rsidRPr="001B1B46" w:rsidRDefault="0085698A" w:rsidP="004276F9">
      <w:pPr>
        <w:pStyle w:val="Body"/>
        <w:spacing w:line="276" w:lineRule="auto"/>
        <w:jc w:val="both"/>
        <w:rPr>
          <w:rFonts w:ascii="Arial" w:hAnsi="Arial" w:cs="Arial"/>
          <w:b/>
          <w:color w:val="auto"/>
        </w:rPr>
      </w:pPr>
      <w:r w:rsidRPr="001B1B46">
        <w:rPr>
          <w:rFonts w:ascii="Arial" w:hAnsi="Arial" w:cs="Arial"/>
          <w:b/>
          <w:color w:val="auto"/>
        </w:rPr>
        <w:t>Supplementary</w:t>
      </w:r>
      <w:r w:rsidR="00C95D5C">
        <w:rPr>
          <w:rFonts w:ascii="Arial" w:hAnsi="Arial" w:cs="Arial"/>
          <w:b/>
          <w:color w:val="auto"/>
        </w:rPr>
        <w:t xml:space="preserve"> Figure Legends</w:t>
      </w:r>
    </w:p>
    <w:p w14:paraId="37424FCF" w14:textId="77777777" w:rsidR="004075ED" w:rsidRPr="001B1B46" w:rsidRDefault="004075ED" w:rsidP="004276F9">
      <w:pPr>
        <w:pStyle w:val="Body"/>
        <w:spacing w:line="276" w:lineRule="auto"/>
        <w:rPr>
          <w:rFonts w:ascii="Arial" w:hAnsi="Arial" w:cs="Arial"/>
          <w:b/>
          <w:bCs/>
          <w:color w:val="auto"/>
          <w:lang w:val="en-GB"/>
        </w:rPr>
      </w:pPr>
    </w:p>
    <w:p w14:paraId="701FAFC0" w14:textId="401CA1E9" w:rsidR="005E4E1F" w:rsidRDefault="005E4E1F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  <w:r w:rsidRPr="001B1B46">
        <w:rPr>
          <w:rFonts w:ascii="Arial" w:hAnsi="Arial" w:cs="Arial"/>
          <w:b/>
          <w:bCs/>
          <w:color w:val="auto"/>
          <w:lang w:val="en-GB"/>
        </w:rPr>
        <w:t xml:space="preserve">Supplementary Figure </w:t>
      </w:r>
      <w:r>
        <w:rPr>
          <w:rFonts w:ascii="Arial" w:hAnsi="Arial" w:cs="Arial"/>
          <w:b/>
          <w:bCs/>
          <w:color w:val="auto"/>
          <w:lang w:val="en-GB"/>
        </w:rPr>
        <w:t>1</w:t>
      </w:r>
      <w:r w:rsidRPr="001B1B46">
        <w:rPr>
          <w:rFonts w:ascii="Arial" w:hAnsi="Arial" w:cs="Arial"/>
          <w:b/>
          <w:bCs/>
          <w:color w:val="auto"/>
          <w:lang w:val="en-GB"/>
        </w:rPr>
        <w:t>.</w:t>
      </w:r>
      <w:r w:rsidRPr="001B1B46">
        <w:rPr>
          <w:rFonts w:ascii="Arial" w:hAnsi="Arial" w:cs="Arial"/>
          <w:b/>
          <w:color w:val="auto"/>
          <w:lang w:val="en-GB"/>
        </w:rPr>
        <w:t xml:space="preserve"> </w:t>
      </w:r>
      <w:r w:rsidR="003D0D88">
        <w:rPr>
          <w:rFonts w:ascii="Arial" w:hAnsi="Arial" w:cs="Arial"/>
          <w:b/>
          <w:color w:val="auto"/>
          <w:lang w:val="en-GB"/>
        </w:rPr>
        <w:t xml:space="preserve">(A) </w:t>
      </w:r>
      <w:r w:rsidRPr="00613202">
        <w:rPr>
          <w:rFonts w:ascii="Arial" w:hAnsi="Arial" w:cs="Arial"/>
          <w:bCs/>
          <w:color w:val="auto"/>
          <w:lang w:val="en-GB"/>
        </w:rPr>
        <w:t xml:space="preserve">The presence of </w:t>
      </w:r>
      <w:r>
        <w:rPr>
          <w:rFonts w:ascii="Arial" w:hAnsi="Arial" w:cs="Arial"/>
          <w:bCs/>
          <w:color w:val="auto"/>
          <w:lang w:val="en-GB"/>
        </w:rPr>
        <w:t xml:space="preserve">Pus family enzymes from each of the major eukaryotic families </w:t>
      </w:r>
      <w:r w:rsidRPr="00613202">
        <w:rPr>
          <w:rFonts w:ascii="Arial" w:hAnsi="Arial" w:cs="Arial"/>
          <w:bCs/>
          <w:color w:val="auto"/>
          <w:lang w:val="en-GB"/>
        </w:rPr>
        <w:t>was assessed in an evolutionary tree for a diverse set of organisms built using several different markers</w:t>
      </w:r>
      <w:r>
        <w:rPr>
          <w:rFonts w:ascii="Arial" w:hAnsi="Arial" w:cs="Arial"/>
          <w:bCs/>
          <w:color w:val="auto"/>
          <w:lang w:val="en-GB"/>
        </w:rPr>
        <w:t xml:space="preserve"> </w:t>
      </w:r>
      <w:r>
        <w:rPr>
          <w:rFonts w:ascii="Arial" w:hAnsi="Arial" w:cs="Arial"/>
          <w:bCs/>
          <w:color w:val="auto"/>
          <w:lang w:val="en-GB"/>
        </w:rPr>
        <w:fldChar w:fldCharType="begin">
          <w:fldData xml:space="preserve">PEVuZE5vdGU+PENpdGU+PEF1dGhvcj5NYXJhbjwvQXV0aG9yPjxZZWFyPjIwMjE8L1llYXI+PFJl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F773B5">
        <w:rPr>
          <w:rFonts w:ascii="Arial" w:hAnsi="Arial" w:cs="Arial"/>
          <w:bCs/>
          <w:color w:val="auto"/>
          <w:lang w:val="en-GB"/>
        </w:rPr>
        <w:instrText xml:space="preserve"> ADDIN EN.CITE </w:instrText>
      </w:r>
      <w:r w:rsidR="00F773B5">
        <w:rPr>
          <w:rFonts w:ascii="Arial" w:hAnsi="Arial" w:cs="Arial"/>
          <w:bCs/>
          <w:color w:val="auto"/>
          <w:lang w:val="en-GB"/>
        </w:rPr>
        <w:fldChar w:fldCharType="begin">
          <w:fldData xml:space="preserve">PEVuZE5vdGU+PENpdGU+PEF1dGhvcj5NYXJhbjwvQXV0aG9yPjxZZWFyPjIwMjE8L1llYXI+PFJl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F773B5">
        <w:rPr>
          <w:rFonts w:ascii="Arial" w:hAnsi="Arial" w:cs="Arial"/>
          <w:bCs/>
          <w:color w:val="auto"/>
          <w:lang w:val="en-GB"/>
        </w:rPr>
        <w:instrText xml:space="preserve"> ADDIN EN.CITE.DATA </w:instrText>
      </w:r>
      <w:r w:rsidR="00F773B5">
        <w:rPr>
          <w:rFonts w:ascii="Arial" w:hAnsi="Arial" w:cs="Arial"/>
          <w:bCs/>
          <w:color w:val="auto"/>
          <w:lang w:val="en-GB"/>
        </w:rPr>
      </w:r>
      <w:r w:rsidR="00F773B5">
        <w:rPr>
          <w:rFonts w:ascii="Arial" w:hAnsi="Arial" w:cs="Arial"/>
          <w:bCs/>
          <w:color w:val="auto"/>
          <w:lang w:val="en-GB"/>
        </w:rPr>
        <w:fldChar w:fldCharType="end"/>
      </w:r>
      <w:r>
        <w:rPr>
          <w:rFonts w:ascii="Arial" w:hAnsi="Arial" w:cs="Arial"/>
          <w:bCs/>
          <w:color w:val="auto"/>
          <w:lang w:val="en-GB"/>
        </w:rPr>
        <w:fldChar w:fldCharType="separate"/>
      </w:r>
      <w:r w:rsidR="00F773B5">
        <w:rPr>
          <w:rFonts w:ascii="Arial" w:hAnsi="Arial" w:cs="Arial"/>
          <w:bCs/>
          <w:noProof/>
          <w:color w:val="auto"/>
          <w:lang w:val="en-GB"/>
        </w:rPr>
        <w:t>(</w:t>
      </w:r>
      <w:hyperlink w:anchor="_ENREF_9" w:tooltip="Maran, 2021 #37" w:history="1">
        <w:r w:rsidR="001C34D7">
          <w:rPr>
            <w:rFonts w:ascii="Arial" w:hAnsi="Arial" w:cs="Arial"/>
            <w:bCs/>
            <w:noProof/>
            <w:color w:val="auto"/>
            <w:lang w:val="en-GB"/>
          </w:rPr>
          <w:t>Maran et al., 2021</w:t>
        </w:r>
      </w:hyperlink>
      <w:r w:rsidR="00F773B5">
        <w:rPr>
          <w:rFonts w:ascii="Arial" w:hAnsi="Arial" w:cs="Arial"/>
          <w:bCs/>
          <w:noProof/>
          <w:color w:val="auto"/>
          <w:lang w:val="en-GB"/>
        </w:rPr>
        <w:t>)</w:t>
      </w:r>
      <w:r>
        <w:rPr>
          <w:rFonts w:ascii="Arial" w:hAnsi="Arial" w:cs="Arial"/>
          <w:bCs/>
          <w:color w:val="auto"/>
          <w:lang w:val="en-GB"/>
        </w:rPr>
        <w:fldChar w:fldCharType="end"/>
      </w:r>
      <w:r>
        <w:rPr>
          <w:rFonts w:ascii="Arial" w:hAnsi="Arial" w:cs="Arial"/>
          <w:bCs/>
          <w:color w:val="auto"/>
          <w:lang w:val="en-GB"/>
        </w:rPr>
        <w:t xml:space="preserve">. </w:t>
      </w:r>
      <w:r w:rsidRPr="00613202">
        <w:rPr>
          <w:rFonts w:ascii="Arial" w:hAnsi="Arial" w:cs="Arial"/>
          <w:bCs/>
          <w:color w:val="auto"/>
          <w:lang w:val="en-GB"/>
        </w:rPr>
        <w:t xml:space="preserve">In general, </w:t>
      </w:r>
      <w:proofErr w:type="spellStart"/>
      <w:r w:rsidRPr="00613202">
        <w:rPr>
          <w:rFonts w:ascii="Arial" w:hAnsi="Arial" w:cs="Arial"/>
          <w:bCs/>
          <w:color w:val="auto"/>
          <w:lang w:val="en-GB"/>
        </w:rPr>
        <w:t>Trypanosomatids</w:t>
      </w:r>
      <w:proofErr w:type="spellEnd"/>
      <w:r w:rsidRPr="00613202">
        <w:rPr>
          <w:rFonts w:ascii="Arial" w:hAnsi="Arial" w:cs="Arial"/>
          <w:bCs/>
          <w:color w:val="auto"/>
          <w:lang w:val="en-GB"/>
        </w:rPr>
        <w:t xml:space="preserve"> have a similar profile of enzyme</w:t>
      </w:r>
      <w:r>
        <w:rPr>
          <w:rFonts w:ascii="Arial" w:hAnsi="Arial" w:cs="Arial"/>
          <w:bCs/>
          <w:color w:val="auto"/>
          <w:lang w:val="en-GB"/>
        </w:rPr>
        <w:t xml:space="preserve"> number</w:t>
      </w:r>
      <w:r w:rsidRPr="00613202">
        <w:rPr>
          <w:rFonts w:ascii="Arial" w:hAnsi="Arial" w:cs="Arial"/>
          <w:bCs/>
          <w:color w:val="auto"/>
          <w:lang w:val="en-GB"/>
        </w:rPr>
        <w:t xml:space="preserve">s </w:t>
      </w:r>
      <w:r>
        <w:rPr>
          <w:rFonts w:ascii="Arial" w:hAnsi="Arial" w:cs="Arial"/>
          <w:bCs/>
          <w:color w:val="auto"/>
          <w:lang w:val="en-GB"/>
        </w:rPr>
        <w:t xml:space="preserve">per family </w:t>
      </w:r>
      <w:r w:rsidRPr="00613202">
        <w:rPr>
          <w:rFonts w:ascii="Arial" w:hAnsi="Arial" w:cs="Arial"/>
          <w:bCs/>
          <w:color w:val="auto"/>
          <w:lang w:val="en-GB"/>
        </w:rPr>
        <w:t>when compared to the other organisms</w:t>
      </w:r>
      <w:r>
        <w:rPr>
          <w:rFonts w:ascii="Arial" w:hAnsi="Arial" w:cs="Arial"/>
          <w:bCs/>
          <w:color w:val="auto"/>
          <w:lang w:val="en-GB"/>
        </w:rPr>
        <w:t>.</w:t>
      </w:r>
      <w:r w:rsidR="003D0D88">
        <w:rPr>
          <w:rFonts w:ascii="Arial" w:hAnsi="Arial" w:cs="Arial"/>
          <w:bCs/>
          <w:color w:val="auto"/>
          <w:lang w:val="en-GB"/>
        </w:rPr>
        <w:t xml:space="preserve"> </w:t>
      </w:r>
      <w:r w:rsidR="003D0D88" w:rsidRPr="003D0D88">
        <w:rPr>
          <w:rFonts w:ascii="Arial" w:hAnsi="Arial" w:cs="Arial"/>
          <w:b/>
          <w:color w:val="auto"/>
          <w:lang w:val="en-GB"/>
        </w:rPr>
        <w:t>(B)</w:t>
      </w:r>
      <w:r w:rsidR="003D0D88">
        <w:rPr>
          <w:rFonts w:ascii="Arial" w:hAnsi="Arial" w:cs="Arial"/>
          <w:bCs/>
          <w:color w:val="auto"/>
          <w:lang w:val="en-GB"/>
        </w:rPr>
        <w:t xml:space="preserve"> </w:t>
      </w:r>
      <w:r w:rsidR="00BB72B0" w:rsidRPr="00BB72B0">
        <w:rPr>
          <w:rFonts w:ascii="Arial" w:hAnsi="Arial" w:cs="Arial"/>
          <w:bCs/>
          <w:color w:val="auto"/>
          <w:lang w:val="en-GB"/>
        </w:rPr>
        <w:t>Amino acid identities</w:t>
      </w:r>
      <w:r w:rsidR="00BB72B0">
        <w:rPr>
          <w:rFonts w:ascii="Arial" w:hAnsi="Arial" w:cs="Arial"/>
          <w:bCs/>
          <w:color w:val="auto"/>
          <w:lang w:val="en-GB"/>
        </w:rPr>
        <w:t xml:space="preserve"> and similarities</w:t>
      </w:r>
      <w:r w:rsidR="00BB72B0" w:rsidRPr="00BB72B0">
        <w:rPr>
          <w:rFonts w:ascii="Arial" w:hAnsi="Arial" w:cs="Arial"/>
          <w:bCs/>
          <w:color w:val="auto"/>
          <w:lang w:val="en-GB"/>
        </w:rPr>
        <w:t xml:space="preserve"> between </w:t>
      </w:r>
      <w:r w:rsidR="00BB72B0">
        <w:rPr>
          <w:rFonts w:ascii="Arial" w:hAnsi="Arial" w:cs="Arial"/>
          <w:bCs/>
          <w:color w:val="auto"/>
          <w:lang w:val="en-GB"/>
        </w:rPr>
        <w:t>mt-LAF3 orthologs</w:t>
      </w:r>
      <w:r w:rsidR="00323B43">
        <w:rPr>
          <w:rFonts w:ascii="Arial" w:hAnsi="Arial" w:cs="Arial"/>
          <w:bCs/>
          <w:color w:val="auto"/>
          <w:lang w:val="en-GB"/>
        </w:rPr>
        <w:t xml:space="preserve"> from </w:t>
      </w:r>
      <w:proofErr w:type="spellStart"/>
      <w:r w:rsidR="00323B43">
        <w:rPr>
          <w:rFonts w:ascii="Arial" w:hAnsi="Arial" w:cs="Arial"/>
          <w:bCs/>
          <w:color w:val="auto"/>
          <w:lang w:val="en-GB"/>
        </w:rPr>
        <w:t>Trypanosomatids</w:t>
      </w:r>
      <w:proofErr w:type="spellEnd"/>
      <w:r w:rsidR="00323B43">
        <w:rPr>
          <w:rFonts w:ascii="Arial" w:hAnsi="Arial" w:cs="Arial"/>
          <w:bCs/>
          <w:color w:val="auto"/>
          <w:lang w:val="en-GB"/>
        </w:rPr>
        <w:t xml:space="preserve">, human, yeast, and </w:t>
      </w:r>
      <w:proofErr w:type="gramStart"/>
      <w:r w:rsidR="00323B43" w:rsidRPr="00323B43">
        <w:rPr>
          <w:rFonts w:ascii="Arial" w:hAnsi="Arial" w:cs="Arial"/>
          <w:bCs/>
          <w:i/>
          <w:iCs/>
          <w:color w:val="auto"/>
          <w:lang w:val="en-GB"/>
        </w:rPr>
        <w:t>E.coli</w:t>
      </w:r>
      <w:proofErr w:type="gramEnd"/>
      <w:r w:rsidR="00BB72B0">
        <w:rPr>
          <w:rFonts w:ascii="Arial" w:hAnsi="Arial" w:cs="Arial"/>
          <w:bCs/>
          <w:color w:val="auto"/>
          <w:lang w:val="en-GB"/>
        </w:rPr>
        <w:t xml:space="preserve">. </w:t>
      </w:r>
    </w:p>
    <w:p w14:paraId="298747A2" w14:textId="77777777" w:rsidR="005E4E1F" w:rsidRDefault="005E4E1F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</w:p>
    <w:p w14:paraId="689A48C6" w14:textId="142B5DC0" w:rsidR="002D00D9" w:rsidRPr="002D00D9" w:rsidRDefault="004075ED" w:rsidP="004276F9">
      <w:pPr>
        <w:pStyle w:val="Body"/>
        <w:spacing w:line="276" w:lineRule="auto"/>
        <w:jc w:val="both"/>
        <w:rPr>
          <w:rFonts w:ascii="Arial" w:hAnsi="Arial" w:cs="Arial"/>
          <w:color w:val="auto"/>
          <w:lang w:val="en-GB"/>
        </w:rPr>
      </w:pPr>
      <w:r w:rsidRPr="001B1B46">
        <w:rPr>
          <w:rFonts w:ascii="Arial" w:hAnsi="Arial" w:cs="Arial"/>
          <w:b/>
          <w:bCs/>
          <w:color w:val="auto"/>
          <w:lang w:val="en-GB"/>
        </w:rPr>
        <w:t xml:space="preserve">Supplementary Figure </w:t>
      </w:r>
      <w:r w:rsidR="005E4E1F">
        <w:rPr>
          <w:rFonts w:ascii="Arial" w:hAnsi="Arial" w:cs="Arial"/>
          <w:b/>
          <w:bCs/>
          <w:color w:val="auto"/>
          <w:lang w:val="en-GB"/>
        </w:rPr>
        <w:t>2</w:t>
      </w:r>
      <w:r w:rsidRPr="001B1B46">
        <w:rPr>
          <w:rFonts w:ascii="Arial" w:hAnsi="Arial" w:cs="Arial"/>
          <w:b/>
          <w:bCs/>
          <w:color w:val="auto"/>
          <w:lang w:val="en-GB"/>
        </w:rPr>
        <w:t>.</w:t>
      </w:r>
      <w:r w:rsidRPr="001B1B46">
        <w:rPr>
          <w:rFonts w:ascii="Arial" w:hAnsi="Arial" w:cs="Arial"/>
          <w:b/>
          <w:color w:val="auto"/>
          <w:lang w:val="en-GB"/>
        </w:rPr>
        <w:t xml:space="preserve"> </w:t>
      </w:r>
      <w:proofErr w:type="spellStart"/>
      <w:r w:rsidR="00C34B92">
        <w:rPr>
          <w:rFonts w:ascii="Arial" w:hAnsi="Arial" w:cs="Arial"/>
          <w:color w:val="auto"/>
          <w:lang w:val="en-GB"/>
        </w:rPr>
        <w:t>Clustal</w:t>
      </w:r>
      <w:proofErr w:type="spellEnd"/>
      <w:r w:rsidR="00C34B92">
        <w:rPr>
          <w:rFonts w:ascii="Arial" w:hAnsi="Arial" w:cs="Arial"/>
          <w:color w:val="auto"/>
          <w:lang w:val="en-GB"/>
        </w:rPr>
        <w:t xml:space="preserve"> Omega</w:t>
      </w:r>
      <w:r w:rsidR="00C34B92" w:rsidRPr="001B1B46">
        <w:rPr>
          <w:rFonts w:ascii="Arial" w:hAnsi="Arial" w:cs="Arial"/>
          <w:color w:val="auto"/>
          <w:lang w:val="en-GB"/>
        </w:rPr>
        <w:t xml:space="preserve"> alignment of</w:t>
      </w:r>
      <w:r w:rsidR="00C34B92">
        <w:rPr>
          <w:rFonts w:ascii="Arial" w:hAnsi="Arial" w:cs="Arial"/>
          <w:color w:val="auto"/>
          <w:lang w:val="en-GB"/>
        </w:rPr>
        <w:t xml:space="preserve"> </w:t>
      </w:r>
      <w:r w:rsidR="00C34B92" w:rsidRPr="001B1B46">
        <w:rPr>
          <w:rFonts w:ascii="Arial" w:hAnsi="Arial" w:cs="Arial"/>
          <w:i/>
          <w:iCs/>
          <w:color w:val="auto"/>
          <w:lang w:val="en-GB"/>
        </w:rPr>
        <w:t>T. brucei</w:t>
      </w:r>
      <w:r w:rsidR="00C34B92" w:rsidRPr="001B1B46">
        <w:rPr>
          <w:rFonts w:ascii="Arial" w:hAnsi="Arial" w:cs="Arial"/>
          <w:color w:val="auto"/>
          <w:lang w:val="en-GB"/>
        </w:rPr>
        <w:t xml:space="preserve"> </w:t>
      </w:r>
      <w:r w:rsidR="00C34B92" w:rsidRPr="00C34B92">
        <w:rPr>
          <w:rFonts w:ascii="Arial" w:hAnsi="Arial" w:cs="Arial"/>
          <w:color w:val="auto"/>
          <w:lang w:val="en-GB"/>
        </w:rPr>
        <w:t>Tb927.9.3350</w:t>
      </w:r>
      <w:r w:rsidR="00C34B92">
        <w:rPr>
          <w:rFonts w:ascii="Arial" w:hAnsi="Arial" w:cs="Arial"/>
          <w:color w:val="auto"/>
          <w:lang w:val="en-GB"/>
        </w:rPr>
        <w:t>/mt</w:t>
      </w:r>
      <w:r w:rsidR="00E24B3F">
        <w:rPr>
          <w:rFonts w:ascii="Arial" w:hAnsi="Arial" w:cs="Arial"/>
          <w:color w:val="auto"/>
          <w:lang w:val="en-GB"/>
        </w:rPr>
        <w:t>-</w:t>
      </w:r>
      <w:r w:rsidR="00C34B92">
        <w:rPr>
          <w:rFonts w:ascii="Arial" w:hAnsi="Arial" w:cs="Arial"/>
          <w:color w:val="auto"/>
          <w:lang w:val="en-GB"/>
        </w:rPr>
        <w:t>LAF3</w:t>
      </w:r>
      <w:r w:rsidR="00C34B92" w:rsidRPr="001B1B46">
        <w:rPr>
          <w:rFonts w:ascii="Arial" w:hAnsi="Arial" w:cs="Arial"/>
          <w:color w:val="auto"/>
          <w:lang w:val="en-GB"/>
        </w:rPr>
        <w:t xml:space="preserve"> </w:t>
      </w:r>
      <w:r w:rsidR="00554BBB">
        <w:rPr>
          <w:rFonts w:ascii="Arial" w:hAnsi="Arial" w:cs="Arial"/>
          <w:color w:val="auto"/>
          <w:lang w:val="en-GB"/>
        </w:rPr>
        <w:t xml:space="preserve">with related paralogs and orthologs from the </w:t>
      </w:r>
      <w:proofErr w:type="spellStart"/>
      <w:r w:rsidR="00554BBB">
        <w:rPr>
          <w:rFonts w:ascii="Arial" w:hAnsi="Arial" w:cs="Arial"/>
          <w:color w:val="auto"/>
          <w:lang w:val="en-GB"/>
        </w:rPr>
        <w:t>RluA</w:t>
      </w:r>
      <w:proofErr w:type="spellEnd"/>
      <w:r w:rsidR="00554BBB">
        <w:rPr>
          <w:rFonts w:ascii="Arial" w:hAnsi="Arial" w:cs="Arial"/>
          <w:color w:val="auto"/>
          <w:lang w:val="en-GB"/>
        </w:rPr>
        <w:t xml:space="preserve"> </w:t>
      </w:r>
      <w:r w:rsidR="00A64E9B">
        <w:rPr>
          <w:rFonts w:ascii="Arial" w:hAnsi="Arial" w:cs="Arial"/>
          <w:color w:val="auto"/>
          <w:lang w:val="en-GB"/>
        </w:rPr>
        <w:t>Pus family</w:t>
      </w:r>
      <w:r w:rsidR="0024235A">
        <w:rPr>
          <w:rFonts w:ascii="Arial" w:hAnsi="Arial" w:cs="Arial"/>
          <w:color w:val="auto"/>
          <w:lang w:val="en-GB"/>
        </w:rPr>
        <w:t xml:space="preserve"> (Supplementary Table 3)</w:t>
      </w:r>
      <w:r w:rsidR="00A64E9B">
        <w:rPr>
          <w:rFonts w:ascii="Arial" w:hAnsi="Arial" w:cs="Arial"/>
          <w:color w:val="auto"/>
          <w:lang w:val="en-GB"/>
        </w:rPr>
        <w:t>.</w:t>
      </w:r>
      <w:r w:rsidR="00841519">
        <w:rPr>
          <w:rFonts w:ascii="Arial" w:hAnsi="Arial" w:cs="Arial"/>
          <w:color w:val="auto"/>
          <w:lang w:val="en-GB"/>
        </w:rPr>
        <w:t xml:space="preserve"> </w:t>
      </w:r>
      <w:r w:rsidR="009D36DE">
        <w:rPr>
          <w:rFonts w:ascii="Arial" w:hAnsi="Arial" w:cs="Arial"/>
          <w:color w:val="auto"/>
          <w:lang w:val="en-GB"/>
        </w:rPr>
        <w:t xml:space="preserve">The </w:t>
      </w:r>
      <w:r w:rsidR="00DC0075">
        <w:rPr>
          <w:rFonts w:ascii="Arial" w:hAnsi="Arial" w:cs="Arial"/>
          <w:color w:val="auto"/>
          <w:lang w:val="en-GB"/>
        </w:rPr>
        <w:t>black</w:t>
      </w:r>
      <w:r w:rsidR="009D36DE">
        <w:rPr>
          <w:rFonts w:ascii="Arial" w:hAnsi="Arial" w:cs="Arial"/>
          <w:color w:val="auto"/>
          <w:lang w:val="en-GB"/>
        </w:rPr>
        <w:t xml:space="preserve"> box indicates </w:t>
      </w:r>
      <w:r w:rsidR="004B0FB5">
        <w:rPr>
          <w:rFonts w:ascii="Arial" w:hAnsi="Arial" w:cs="Arial"/>
          <w:color w:val="auto"/>
          <w:lang w:val="en-GB"/>
        </w:rPr>
        <w:t>the</w:t>
      </w:r>
      <w:r w:rsidR="00841519">
        <w:rPr>
          <w:rFonts w:ascii="Arial" w:hAnsi="Arial" w:cs="Arial"/>
          <w:color w:val="auto"/>
          <w:lang w:val="en-GB"/>
        </w:rPr>
        <w:t xml:space="preserve"> catalytic region, including the</w:t>
      </w:r>
      <w:r w:rsidR="004B0FB5">
        <w:rPr>
          <w:rFonts w:ascii="Arial" w:hAnsi="Arial" w:cs="Arial"/>
          <w:color w:val="auto"/>
          <w:lang w:val="en-GB"/>
        </w:rPr>
        <w:t xml:space="preserve"> conserved</w:t>
      </w:r>
      <w:r w:rsidR="00841519">
        <w:rPr>
          <w:rFonts w:ascii="Arial" w:hAnsi="Arial" w:cs="Arial"/>
          <w:color w:val="auto"/>
          <w:lang w:val="en-GB"/>
        </w:rPr>
        <w:t xml:space="preserve"> catalytic aspartate</w:t>
      </w:r>
      <w:r w:rsidR="007E2E1B">
        <w:rPr>
          <w:rFonts w:ascii="Arial" w:hAnsi="Arial" w:cs="Arial"/>
          <w:color w:val="auto"/>
          <w:lang w:val="en-GB"/>
        </w:rPr>
        <w:t xml:space="preserve"> (mt-LAF3 D211)</w:t>
      </w:r>
      <w:r w:rsidR="009D36DE">
        <w:rPr>
          <w:rFonts w:ascii="Arial" w:hAnsi="Arial" w:cs="Arial"/>
          <w:color w:val="auto"/>
          <w:lang w:val="en-GB"/>
        </w:rPr>
        <w:t>.</w:t>
      </w:r>
      <w:r w:rsidR="004B0FB5">
        <w:rPr>
          <w:rFonts w:ascii="Arial" w:hAnsi="Arial" w:cs="Arial"/>
          <w:color w:val="auto"/>
          <w:lang w:val="en-GB"/>
        </w:rPr>
        <w:t xml:space="preserve"> An </w:t>
      </w:r>
      <w:r w:rsidR="00E6536D">
        <w:rPr>
          <w:rFonts w:ascii="Arial" w:hAnsi="Arial" w:cs="Arial"/>
          <w:color w:val="auto"/>
          <w:lang w:val="en-GB"/>
        </w:rPr>
        <w:t>arginine residue</w:t>
      </w:r>
      <w:r w:rsidR="00B077FB">
        <w:rPr>
          <w:rFonts w:ascii="Arial" w:hAnsi="Arial" w:cs="Arial"/>
          <w:color w:val="auto"/>
          <w:lang w:val="en-GB"/>
        </w:rPr>
        <w:t xml:space="preserve"> </w:t>
      </w:r>
      <w:r w:rsidR="00E6536D">
        <w:rPr>
          <w:rFonts w:ascii="Arial" w:hAnsi="Arial" w:cs="Arial"/>
          <w:color w:val="auto"/>
          <w:lang w:val="en-GB"/>
        </w:rPr>
        <w:t xml:space="preserve">thought to be key for </w:t>
      </w:r>
      <w:proofErr w:type="spellStart"/>
      <w:r w:rsidR="00E6536D">
        <w:rPr>
          <w:rFonts w:ascii="Arial" w:hAnsi="Arial" w:cs="Arial"/>
          <w:color w:val="auto"/>
          <w:lang w:val="en-GB"/>
        </w:rPr>
        <w:t>RluA</w:t>
      </w:r>
      <w:proofErr w:type="spellEnd"/>
      <w:r w:rsidR="00E6536D">
        <w:rPr>
          <w:rFonts w:ascii="Arial" w:hAnsi="Arial" w:cs="Arial"/>
          <w:color w:val="auto"/>
          <w:lang w:val="en-GB"/>
        </w:rPr>
        <w:t xml:space="preserve"> function </w:t>
      </w:r>
      <w:r w:rsidR="00E6536D">
        <w:rPr>
          <w:rFonts w:ascii="Arial" w:hAnsi="Arial" w:cs="Arial"/>
          <w:color w:val="auto"/>
          <w:lang w:val="en-GB"/>
        </w:rPr>
        <w:fldChar w:fldCharType="begin">
          <w:fldData xml:space="preserve">PEVuZE5vdGU+PENpdGU+PEF1dGhvcj5Ib2FuZzwvQXV0aG9yPjxZZWFyPjIwMDY8L1llYXI+PFJl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="00F773B5">
        <w:rPr>
          <w:rFonts w:ascii="Arial" w:hAnsi="Arial" w:cs="Arial"/>
          <w:color w:val="auto"/>
          <w:lang w:val="en-GB"/>
        </w:rPr>
        <w:instrText xml:space="preserve"> ADDIN EN.CITE </w:instrText>
      </w:r>
      <w:r w:rsidR="00F773B5">
        <w:rPr>
          <w:rFonts w:ascii="Arial" w:hAnsi="Arial" w:cs="Arial"/>
          <w:color w:val="auto"/>
          <w:lang w:val="en-GB"/>
        </w:rPr>
        <w:fldChar w:fldCharType="begin">
          <w:fldData xml:space="preserve">PEVuZE5vdGU+PENpdGU+PEF1dGhvcj5Ib2FuZzwvQXV0aG9yPjxZZWFyPjIwMDY8L1llYXI+PFJl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="00F773B5">
        <w:rPr>
          <w:rFonts w:ascii="Arial" w:hAnsi="Arial" w:cs="Arial"/>
          <w:color w:val="auto"/>
          <w:lang w:val="en-GB"/>
        </w:rPr>
        <w:instrText xml:space="preserve"> ADDIN EN.CITE.DATA </w:instrText>
      </w:r>
      <w:r w:rsidR="00F773B5">
        <w:rPr>
          <w:rFonts w:ascii="Arial" w:hAnsi="Arial" w:cs="Arial"/>
          <w:color w:val="auto"/>
          <w:lang w:val="en-GB"/>
        </w:rPr>
      </w:r>
      <w:r w:rsidR="00F773B5">
        <w:rPr>
          <w:rFonts w:ascii="Arial" w:hAnsi="Arial" w:cs="Arial"/>
          <w:color w:val="auto"/>
          <w:lang w:val="en-GB"/>
        </w:rPr>
        <w:fldChar w:fldCharType="end"/>
      </w:r>
      <w:r w:rsidR="00E6536D">
        <w:rPr>
          <w:rFonts w:ascii="Arial" w:hAnsi="Arial" w:cs="Arial"/>
          <w:color w:val="auto"/>
          <w:lang w:val="en-GB"/>
        </w:rPr>
        <w:fldChar w:fldCharType="separate"/>
      </w:r>
      <w:r w:rsidR="00F773B5">
        <w:rPr>
          <w:rFonts w:ascii="Arial" w:hAnsi="Arial" w:cs="Arial"/>
          <w:noProof/>
          <w:color w:val="auto"/>
          <w:lang w:val="en-GB"/>
        </w:rPr>
        <w:t>(</w:t>
      </w:r>
      <w:hyperlink w:anchor="_ENREF_7" w:tooltip="Hoang, 2006 #35" w:history="1">
        <w:r w:rsidR="001C34D7">
          <w:rPr>
            <w:rFonts w:ascii="Arial" w:hAnsi="Arial" w:cs="Arial"/>
            <w:noProof/>
            <w:color w:val="auto"/>
            <w:lang w:val="en-GB"/>
          </w:rPr>
          <w:t>Hoang et al., 2006</w:t>
        </w:r>
      </w:hyperlink>
      <w:r w:rsidR="00F773B5">
        <w:rPr>
          <w:rFonts w:ascii="Arial" w:hAnsi="Arial" w:cs="Arial"/>
          <w:noProof/>
          <w:color w:val="auto"/>
          <w:lang w:val="en-GB"/>
        </w:rPr>
        <w:t>)</w:t>
      </w:r>
      <w:r w:rsidR="00E6536D">
        <w:rPr>
          <w:rFonts w:ascii="Arial" w:hAnsi="Arial" w:cs="Arial"/>
          <w:color w:val="auto"/>
          <w:lang w:val="en-GB"/>
        </w:rPr>
        <w:fldChar w:fldCharType="end"/>
      </w:r>
      <w:r w:rsidR="00826FAC">
        <w:rPr>
          <w:rFonts w:ascii="Arial" w:hAnsi="Arial" w:cs="Arial"/>
          <w:color w:val="auto"/>
          <w:lang w:val="en-GB"/>
        </w:rPr>
        <w:t xml:space="preserve"> is not conserved in mt-LAF3</w:t>
      </w:r>
      <w:r w:rsidR="007E2E1B">
        <w:rPr>
          <w:rFonts w:ascii="Arial" w:hAnsi="Arial" w:cs="Arial"/>
          <w:color w:val="auto"/>
          <w:lang w:val="en-GB"/>
        </w:rPr>
        <w:t xml:space="preserve"> (mt-LAF3 N</w:t>
      </w:r>
      <w:r w:rsidR="007C62D0">
        <w:rPr>
          <w:rFonts w:ascii="Arial" w:hAnsi="Arial" w:cs="Arial"/>
          <w:color w:val="auto"/>
          <w:lang w:val="en-GB"/>
        </w:rPr>
        <w:t>209)</w:t>
      </w:r>
      <w:r w:rsidR="00E6536D">
        <w:rPr>
          <w:rFonts w:ascii="Arial" w:hAnsi="Arial" w:cs="Arial"/>
          <w:color w:val="auto"/>
          <w:lang w:val="en-GB"/>
        </w:rPr>
        <w:t xml:space="preserve">. </w:t>
      </w:r>
      <w:r w:rsidR="009D36DE">
        <w:rPr>
          <w:rFonts w:ascii="Arial" w:hAnsi="Arial" w:cs="Arial"/>
          <w:color w:val="auto"/>
          <w:lang w:val="en-GB"/>
        </w:rPr>
        <w:t>The red box</w:t>
      </w:r>
      <w:r w:rsidR="00E6536D">
        <w:rPr>
          <w:rFonts w:ascii="Arial" w:hAnsi="Arial" w:cs="Arial"/>
          <w:color w:val="auto"/>
          <w:lang w:val="en-GB"/>
        </w:rPr>
        <w:t xml:space="preserve"> </w:t>
      </w:r>
      <w:r w:rsidR="009D36DE">
        <w:rPr>
          <w:rFonts w:ascii="Arial" w:hAnsi="Arial" w:cs="Arial"/>
          <w:color w:val="auto"/>
          <w:lang w:val="en-GB"/>
        </w:rPr>
        <w:t xml:space="preserve">indicates </w:t>
      </w:r>
      <w:r w:rsidR="0046637E">
        <w:rPr>
          <w:rFonts w:ascii="Arial" w:hAnsi="Arial" w:cs="Arial"/>
          <w:color w:val="auto"/>
          <w:lang w:val="en-GB"/>
        </w:rPr>
        <w:t>a</w:t>
      </w:r>
      <w:r w:rsidR="00ED5105">
        <w:rPr>
          <w:rFonts w:ascii="Arial" w:hAnsi="Arial" w:cs="Arial"/>
          <w:color w:val="auto"/>
          <w:lang w:val="en-GB"/>
        </w:rPr>
        <w:t xml:space="preserve">n </w:t>
      </w:r>
      <w:r w:rsidR="0046637E">
        <w:rPr>
          <w:rFonts w:ascii="Arial" w:hAnsi="Arial" w:cs="Arial"/>
          <w:color w:val="auto"/>
          <w:lang w:val="en-GB"/>
        </w:rPr>
        <w:t>I/L residue</w:t>
      </w:r>
      <w:r w:rsidR="00F96EBD">
        <w:rPr>
          <w:rFonts w:ascii="Arial" w:hAnsi="Arial" w:cs="Arial"/>
          <w:color w:val="auto"/>
          <w:lang w:val="en-GB"/>
        </w:rPr>
        <w:t xml:space="preserve"> </w:t>
      </w:r>
      <w:r w:rsidR="0046637E">
        <w:rPr>
          <w:rFonts w:ascii="Arial" w:hAnsi="Arial" w:cs="Arial"/>
          <w:color w:val="auto"/>
          <w:lang w:val="en-GB"/>
        </w:rPr>
        <w:t>found in</w:t>
      </w:r>
      <w:r w:rsidR="009D0FAA">
        <w:rPr>
          <w:rFonts w:ascii="Arial" w:hAnsi="Arial" w:cs="Arial"/>
          <w:color w:val="auto"/>
          <w:lang w:val="en-GB"/>
        </w:rPr>
        <w:t xml:space="preserve"> most</w:t>
      </w:r>
      <w:r w:rsidR="0046637E">
        <w:rPr>
          <w:rFonts w:ascii="Arial" w:hAnsi="Arial" w:cs="Arial"/>
          <w:color w:val="auto"/>
          <w:lang w:val="en-GB"/>
        </w:rPr>
        <w:t xml:space="preserve"> </w:t>
      </w:r>
      <w:proofErr w:type="spellStart"/>
      <w:r w:rsidR="0046637E">
        <w:rPr>
          <w:rFonts w:ascii="Arial" w:hAnsi="Arial" w:cs="Arial"/>
          <w:color w:val="auto"/>
          <w:lang w:val="en-GB"/>
        </w:rPr>
        <w:t>RluA</w:t>
      </w:r>
      <w:proofErr w:type="spellEnd"/>
      <w:r w:rsidR="0046637E">
        <w:rPr>
          <w:rFonts w:ascii="Arial" w:hAnsi="Arial" w:cs="Arial"/>
          <w:color w:val="auto"/>
          <w:lang w:val="en-GB"/>
        </w:rPr>
        <w:t xml:space="preserve"> family members</w:t>
      </w:r>
      <w:r w:rsidR="001A7CAD">
        <w:rPr>
          <w:rFonts w:ascii="Arial" w:hAnsi="Arial" w:cs="Arial"/>
          <w:color w:val="auto"/>
          <w:lang w:val="en-GB"/>
        </w:rPr>
        <w:t xml:space="preserve"> that is </w:t>
      </w:r>
      <w:r w:rsidR="003E540A">
        <w:rPr>
          <w:rFonts w:ascii="Arial" w:hAnsi="Arial" w:cs="Arial"/>
          <w:color w:val="auto"/>
          <w:lang w:val="en-GB"/>
        </w:rPr>
        <w:t xml:space="preserve">also </w:t>
      </w:r>
      <w:r w:rsidR="001A7CAD">
        <w:rPr>
          <w:rFonts w:ascii="Arial" w:hAnsi="Arial" w:cs="Arial"/>
          <w:color w:val="auto"/>
          <w:lang w:val="en-GB"/>
        </w:rPr>
        <w:t xml:space="preserve">not </w:t>
      </w:r>
      <w:r w:rsidR="00F96EBD">
        <w:rPr>
          <w:rFonts w:ascii="Arial" w:hAnsi="Arial" w:cs="Arial"/>
          <w:color w:val="auto"/>
          <w:lang w:val="en-GB"/>
        </w:rPr>
        <w:t>conserved</w:t>
      </w:r>
      <w:r w:rsidR="001A7CAD">
        <w:rPr>
          <w:rFonts w:ascii="Arial" w:hAnsi="Arial" w:cs="Arial"/>
          <w:color w:val="auto"/>
          <w:lang w:val="en-GB"/>
        </w:rPr>
        <w:t xml:space="preserve"> </w:t>
      </w:r>
      <w:r w:rsidR="002D00D9" w:rsidRPr="002D00D9">
        <w:rPr>
          <w:rFonts w:ascii="Arial" w:hAnsi="Arial" w:cs="Arial"/>
          <w:color w:val="auto"/>
          <w:lang w:val="en-GB"/>
        </w:rPr>
        <w:t>i</w:t>
      </w:r>
      <w:r w:rsidR="008B3D6E">
        <w:rPr>
          <w:rFonts w:ascii="Arial" w:hAnsi="Arial" w:cs="Arial"/>
          <w:color w:val="auto"/>
          <w:lang w:val="en-GB"/>
        </w:rPr>
        <w:t>n</w:t>
      </w:r>
      <w:r w:rsidR="002D00D9">
        <w:rPr>
          <w:rFonts w:ascii="Arial" w:hAnsi="Arial" w:cs="Arial"/>
          <w:color w:val="auto"/>
          <w:lang w:val="en-GB"/>
        </w:rPr>
        <w:t xml:space="preserve"> mt</w:t>
      </w:r>
      <w:r w:rsidR="0062342A">
        <w:rPr>
          <w:rFonts w:ascii="Arial" w:hAnsi="Arial" w:cs="Arial"/>
          <w:color w:val="auto"/>
          <w:lang w:val="en-GB"/>
        </w:rPr>
        <w:t>-</w:t>
      </w:r>
      <w:r w:rsidR="002D00D9">
        <w:rPr>
          <w:rFonts w:ascii="Arial" w:hAnsi="Arial" w:cs="Arial"/>
          <w:color w:val="auto"/>
          <w:lang w:val="en-GB"/>
        </w:rPr>
        <w:t>LAF3</w:t>
      </w:r>
      <w:r w:rsidR="00025E56">
        <w:rPr>
          <w:rFonts w:ascii="Arial" w:hAnsi="Arial" w:cs="Arial"/>
          <w:color w:val="auto"/>
          <w:lang w:val="en-GB"/>
        </w:rPr>
        <w:t xml:space="preserve"> </w:t>
      </w:r>
      <w:r w:rsidR="008B3D6E">
        <w:rPr>
          <w:rFonts w:ascii="Arial" w:hAnsi="Arial" w:cs="Arial"/>
          <w:color w:val="auto"/>
          <w:lang w:val="en-GB"/>
        </w:rPr>
        <w:t xml:space="preserve">and its direct </w:t>
      </w:r>
      <w:proofErr w:type="spellStart"/>
      <w:r w:rsidR="008B3D6E">
        <w:rPr>
          <w:rFonts w:ascii="Arial" w:hAnsi="Arial" w:cs="Arial"/>
          <w:color w:val="auto"/>
          <w:lang w:val="en-GB"/>
        </w:rPr>
        <w:t>Trypanosomatid</w:t>
      </w:r>
      <w:proofErr w:type="spellEnd"/>
      <w:r w:rsidR="008B3D6E">
        <w:rPr>
          <w:rFonts w:ascii="Arial" w:hAnsi="Arial" w:cs="Arial"/>
          <w:color w:val="auto"/>
          <w:lang w:val="en-GB"/>
        </w:rPr>
        <w:t xml:space="preserve"> orthologs</w:t>
      </w:r>
      <w:r w:rsidR="002241C7">
        <w:rPr>
          <w:rFonts w:ascii="Arial" w:hAnsi="Arial" w:cs="Arial"/>
          <w:color w:val="auto"/>
          <w:lang w:val="en-GB"/>
        </w:rPr>
        <w:t xml:space="preserve"> </w:t>
      </w:r>
      <w:r w:rsidR="00D53FAD">
        <w:rPr>
          <w:rFonts w:ascii="Arial" w:hAnsi="Arial" w:cs="Arial"/>
          <w:color w:val="auto"/>
          <w:lang w:val="en-GB"/>
        </w:rPr>
        <w:t>(mt-LAF3 E</w:t>
      </w:r>
      <w:r w:rsidR="00D53FAD" w:rsidRPr="002D00D9">
        <w:rPr>
          <w:rFonts w:ascii="Arial" w:hAnsi="Arial" w:cs="Arial"/>
          <w:color w:val="auto"/>
          <w:lang w:val="en-GB"/>
        </w:rPr>
        <w:t>316</w:t>
      </w:r>
      <w:r w:rsidR="00D53FAD">
        <w:rPr>
          <w:rFonts w:ascii="Arial" w:hAnsi="Arial" w:cs="Arial"/>
          <w:color w:val="auto"/>
          <w:lang w:val="en-GB"/>
        </w:rPr>
        <w:t>)</w:t>
      </w:r>
      <w:r w:rsidR="00924EC0">
        <w:rPr>
          <w:rFonts w:ascii="Arial" w:hAnsi="Arial" w:cs="Arial"/>
          <w:color w:val="auto"/>
          <w:lang w:val="en-GB"/>
        </w:rPr>
        <w:t xml:space="preserve">. </w:t>
      </w:r>
      <w:r w:rsidR="00BF0F4F">
        <w:rPr>
          <w:rFonts w:ascii="Arial" w:hAnsi="Arial" w:cs="Arial"/>
          <w:color w:val="auto"/>
          <w:lang w:val="en-GB"/>
        </w:rPr>
        <w:t xml:space="preserve">Structural studies </w:t>
      </w:r>
      <w:r w:rsidR="00E24B3F">
        <w:rPr>
          <w:rFonts w:ascii="Arial" w:hAnsi="Arial" w:cs="Arial"/>
          <w:color w:val="auto"/>
          <w:lang w:val="en-GB"/>
        </w:rPr>
        <w:t xml:space="preserve">of mitochondrial ribosome assembly intermediates </w:t>
      </w:r>
      <w:r w:rsidR="00BF0F4F">
        <w:rPr>
          <w:rFonts w:ascii="Arial" w:hAnsi="Arial" w:cs="Arial"/>
          <w:color w:val="auto"/>
          <w:lang w:val="en-GB"/>
        </w:rPr>
        <w:t>showed that t</w:t>
      </w:r>
      <w:r w:rsidR="009E15CC">
        <w:rPr>
          <w:rFonts w:ascii="Arial" w:hAnsi="Arial" w:cs="Arial"/>
          <w:color w:val="auto"/>
          <w:lang w:val="en-GB"/>
        </w:rPr>
        <w:t xml:space="preserve">his </w:t>
      </w:r>
      <w:r w:rsidR="00F038A8">
        <w:rPr>
          <w:rFonts w:ascii="Arial" w:hAnsi="Arial" w:cs="Arial"/>
          <w:color w:val="auto"/>
          <w:lang w:val="en-GB"/>
        </w:rPr>
        <w:t>glutamate</w:t>
      </w:r>
      <w:r w:rsidR="00E24B3F">
        <w:rPr>
          <w:rFonts w:ascii="Arial" w:hAnsi="Arial" w:cs="Arial"/>
          <w:color w:val="auto"/>
          <w:lang w:val="en-GB"/>
        </w:rPr>
        <w:t xml:space="preserve"> in mt-LAF3 forms hydrogen bonds with 12S rRNA</w:t>
      </w:r>
      <w:r w:rsidR="00257D8F">
        <w:rPr>
          <w:rFonts w:ascii="Arial" w:hAnsi="Arial" w:cs="Arial"/>
          <w:color w:val="auto"/>
          <w:lang w:val="en-GB"/>
        </w:rPr>
        <w:t xml:space="preserve"> </w:t>
      </w:r>
      <w:r w:rsidR="00FC08F5">
        <w:rPr>
          <w:rFonts w:ascii="Arial" w:hAnsi="Arial" w:cs="Arial"/>
          <w:color w:val="auto"/>
          <w:lang w:val="en-GB"/>
        </w:rPr>
        <w:t>that</w:t>
      </w:r>
      <w:r w:rsidR="00257D8F">
        <w:rPr>
          <w:rFonts w:ascii="Arial" w:hAnsi="Arial" w:cs="Arial"/>
          <w:color w:val="auto"/>
          <w:lang w:val="en-GB"/>
        </w:rPr>
        <w:t xml:space="preserve"> </w:t>
      </w:r>
      <w:r w:rsidR="00011788">
        <w:rPr>
          <w:rFonts w:ascii="Arial" w:hAnsi="Arial" w:cs="Arial"/>
          <w:color w:val="auto"/>
          <w:lang w:val="en-GB"/>
        </w:rPr>
        <w:t>t</w:t>
      </w:r>
      <w:r w:rsidR="00E468E2">
        <w:rPr>
          <w:rFonts w:ascii="Arial" w:hAnsi="Arial" w:cs="Arial"/>
          <w:color w:val="auto"/>
          <w:lang w:val="en-GB"/>
        </w:rPr>
        <w:t xml:space="preserve">ilt the rRNA away from catalytic </w:t>
      </w:r>
      <w:r w:rsidR="00F87331">
        <w:rPr>
          <w:rFonts w:ascii="Arial" w:hAnsi="Arial" w:cs="Arial"/>
          <w:color w:val="auto"/>
          <w:lang w:val="en-GB"/>
        </w:rPr>
        <w:t>residues</w:t>
      </w:r>
      <w:r w:rsidR="00A23759">
        <w:rPr>
          <w:rFonts w:ascii="Arial" w:hAnsi="Arial" w:cs="Arial"/>
          <w:color w:val="auto"/>
          <w:lang w:val="en-GB"/>
        </w:rPr>
        <w:t xml:space="preserve"> </w:t>
      </w:r>
      <w:r w:rsidR="00A23759">
        <w:rPr>
          <w:rFonts w:ascii="Arial" w:hAnsi="Arial" w:cs="Arial"/>
          <w:color w:val="auto"/>
          <w:lang w:val="en-GB"/>
        </w:rPr>
        <w:fldChar w:fldCharType="begin">
          <w:fldData xml:space="preserve">PEVuZE5vdGU+PENpdGU+PEF1dGhvcj5KYXNrb2xvd3NraTwvQXV0aG9yPjxZZWFyPjIwMjA8L1ll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</w:fldData>
        </w:fldChar>
      </w:r>
      <w:r w:rsidR="00F773B5">
        <w:rPr>
          <w:rFonts w:ascii="Arial" w:hAnsi="Arial" w:cs="Arial"/>
          <w:color w:val="auto"/>
          <w:lang w:val="en-GB"/>
        </w:rPr>
        <w:instrText xml:space="preserve"> ADDIN EN.CITE </w:instrText>
      </w:r>
      <w:r w:rsidR="00F773B5">
        <w:rPr>
          <w:rFonts w:ascii="Arial" w:hAnsi="Arial" w:cs="Arial"/>
          <w:color w:val="auto"/>
          <w:lang w:val="en-GB"/>
        </w:rPr>
        <w:fldChar w:fldCharType="begin">
          <w:fldData xml:space="preserve">PEVuZE5vdGU+PENpdGU+PEF1dGhvcj5KYXNrb2xvd3NraTwvQXV0aG9yPjxZZWFyPjIwMjA8L1ll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</w:fldData>
        </w:fldChar>
      </w:r>
      <w:r w:rsidR="00F773B5">
        <w:rPr>
          <w:rFonts w:ascii="Arial" w:hAnsi="Arial" w:cs="Arial"/>
          <w:color w:val="auto"/>
          <w:lang w:val="en-GB"/>
        </w:rPr>
        <w:instrText xml:space="preserve"> ADDIN EN.CITE.DATA </w:instrText>
      </w:r>
      <w:r w:rsidR="00F773B5">
        <w:rPr>
          <w:rFonts w:ascii="Arial" w:hAnsi="Arial" w:cs="Arial"/>
          <w:color w:val="auto"/>
          <w:lang w:val="en-GB"/>
        </w:rPr>
      </w:r>
      <w:r w:rsidR="00F773B5">
        <w:rPr>
          <w:rFonts w:ascii="Arial" w:hAnsi="Arial" w:cs="Arial"/>
          <w:color w:val="auto"/>
          <w:lang w:val="en-GB"/>
        </w:rPr>
        <w:fldChar w:fldCharType="end"/>
      </w:r>
      <w:r w:rsidR="00A23759">
        <w:rPr>
          <w:rFonts w:ascii="Arial" w:hAnsi="Arial" w:cs="Arial"/>
          <w:color w:val="auto"/>
          <w:lang w:val="en-GB"/>
        </w:rPr>
        <w:fldChar w:fldCharType="separate"/>
      </w:r>
      <w:r w:rsidR="00F773B5">
        <w:rPr>
          <w:rFonts w:ascii="Arial" w:hAnsi="Arial" w:cs="Arial"/>
          <w:noProof/>
          <w:color w:val="auto"/>
          <w:lang w:val="en-GB"/>
        </w:rPr>
        <w:t>(</w:t>
      </w:r>
      <w:hyperlink w:anchor="_ENREF_8" w:tooltip="Jaskolowski, 2020 #10" w:history="1">
        <w:r w:rsidR="001C34D7">
          <w:rPr>
            <w:rFonts w:ascii="Arial" w:hAnsi="Arial" w:cs="Arial"/>
            <w:noProof/>
            <w:color w:val="auto"/>
            <w:lang w:val="en-GB"/>
          </w:rPr>
          <w:t>Jaskolowski et al., 2020</w:t>
        </w:r>
      </w:hyperlink>
      <w:r w:rsidR="00F773B5">
        <w:rPr>
          <w:rFonts w:ascii="Arial" w:hAnsi="Arial" w:cs="Arial"/>
          <w:noProof/>
          <w:color w:val="auto"/>
          <w:lang w:val="en-GB"/>
        </w:rPr>
        <w:t>)</w:t>
      </w:r>
      <w:r w:rsidR="00A23759">
        <w:rPr>
          <w:rFonts w:ascii="Arial" w:hAnsi="Arial" w:cs="Arial"/>
          <w:color w:val="auto"/>
          <w:lang w:val="en-GB"/>
        </w:rPr>
        <w:fldChar w:fldCharType="end"/>
      </w:r>
      <w:r w:rsidR="00F87331">
        <w:rPr>
          <w:rFonts w:ascii="Arial" w:hAnsi="Arial" w:cs="Arial"/>
          <w:color w:val="auto"/>
          <w:lang w:val="en-GB"/>
        </w:rPr>
        <w:t>.</w:t>
      </w:r>
    </w:p>
    <w:p w14:paraId="6927EC46" w14:textId="77777777" w:rsidR="00D424F8" w:rsidRDefault="00D424F8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</w:p>
    <w:p w14:paraId="688D1991" w14:textId="67A8E18D" w:rsidR="004637EB" w:rsidRDefault="00D424F8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  <w:r w:rsidRPr="001B1B46">
        <w:rPr>
          <w:rFonts w:ascii="Arial" w:hAnsi="Arial" w:cs="Arial"/>
          <w:b/>
          <w:bCs/>
          <w:color w:val="auto"/>
          <w:lang w:val="en-GB"/>
        </w:rPr>
        <w:t xml:space="preserve">Supplementary Figure </w:t>
      </w:r>
      <w:r>
        <w:rPr>
          <w:rFonts w:ascii="Arial" w:hAnsi="Arial" w:cs="Arial"/>
          <w:b/>
          <w:bCs/>
          <w:color w:val="auto"/>
          <w:lang w:val="en-GB"/>
        </w:rPr>
        <w:t>3</w:t>
      </w:r>
      <w:r w:rsidRPr="001B1B46">
        <w:rPr>
          <w:rFonts w:ascii="Arial" w:hAnsi="Arial" w:cs="Arial"/>
          <w:b/>
          <w:bCs/>
          <w:color w:val="auto"/>
          <w:lang w:val="en-GB"/>
        </w:rPr>
        <w:t>.</w:t>
      </w:r>
      <w:r w:rsidR="0026256F">
        <w:rPr>
          <w:rFonts w:ascii="Arial" w:hAnsi="Arial" w:cs="Arial"/>
          <w:b/>
          <w:bCs/>
          <w:color w:val="auto"/>
          <w:lang w:val="en-GB"/>
        </w:rPr>
        <w:t xml:space="preserve"> 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>T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>et-regulated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 xml:space="preserve"> mt-LAF3-TAP and c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>onstitutive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 xml:space="preserve"> WT or D211A-V5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 xml:space="preserve"> allele expression and repression 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>in</w:t>
      </w:r>
      <w:r w:rsidR="00276A82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276A82" w:rsidRPr="009A2C03">
        <w:rPr>
          <w:rFonts w:ascii="Arial" w:hAnsi="Arial" w:cs="Arial"/>
          <w:color w:val="000000" w:themeColor="text1"/>
          <w:shd w:val="clear" w:color="auto" w:fill="FFFFFF"/>
        </w:rPr>
        <w:t>BF mt-LAF3 CN</w:t>
      </w:r>
      <w:r w:rsidR="00276A82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276A82" w:rsidRPr="009A2C03">
        <w:rPr>
          <w:rFonts w:ascii="Arial" w:hAnsi="Arial" w:cs="Arial"/>
          <w:color w:val="000000" w:themeColor="text1"/>
          <w:shd w:val="clear" w:color="auto" w:fill="FFFFFF"/>
        </w:rPr>
        <w:t>BF mt-LAF3</w:t>
      </w:r>
      <w:r w:rsidR="00276A82">
        <w:rPr>
          <w:rFonts w:ascii="Arial" w:hAnsi="Arial" w:cs="Arial"/>
          <w:color w:val="000000" w:themeColor="text1"/>
          <w:shd w:val="clear" w:color="auto" w:fill="FFFFFF"/>
        </w:rPr>
        <w:t xml:space="preserve"> CN + WT-V5, </w:t>
      </w:r>
      <w:r w:rsidR="00276A82" w:rsidRPr="009A2C03">
        <w:rPr>
          <w:rFonts w:ascii="Arial" w:hAnsi="Arial" w:cs="Arial"/>
          <w:color w:val="000000" w:themeColor="text1"/>
          <w:shd w:val="clear" w:color="auto" w:fill="FFFFFF"/>
        </w:rPr>
        <w:t>BF mt-LAF3</w:t>
      </w:r>
      <w:r w:rsidR="00276A82">
        <w:rPr>
          <w:rFonts w:ascii="Arial" w:hAnsi="Arial" w:cs="Arial"/>
          <w:color w:val="000000" w:themeColor="text1"/>
          <w:shd w:val="clear" w:color="auto" w:fill="FFFFFF"/>
        </w:rPr>
        <w:t xml:space="preserve"> CN + D211A-V5, and </w:t>
      </w:r>
      <w:r w:rsidR="00276A82" w:rsidRPr="009A2C03">
        <w:rPr>
          <w:rFonts w:ascii="Arial" w:hAnsi="Arial" w:cs="Arial"/>
          <w:bCs/>
          <w:color w:val="000000" w:themeColor="text1"/>
        </w:rPr>
        <w:t>BF mt-LAF3 CN + MGA cells</w:t>
      </w:r>
      <w:r w:rsidR="00276A82">
        <w:rPr>
          <w:rFonts w:ascii="Arial" w:hAnsi="Arial" w:cs="Arial"/>
          <w:bCs/>
          <w:color w:val="auto"/>
          <w:lang w:val="en-GB"/>
        </w:rPr>
        <w:t xml:space="preserve"> 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>were confirmed via Western blotting, probing with PAP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 xml:space="preserve"> or 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>anti-V5 antibod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 xml:space="preserve">ies respectively, or for </w:t>
      </w:r>
      <w:r w:rsidR="00276A82">
        <w:rPr>
          <w:rFonts w:ascii="Arial" w:hAnsi="Arial" w:cs="Arial"/>
          <w:color w:val="000000" w:themeColor="text1"/>
          <w:shd w:val="clear" w:color="auto" w:fill="FFFFFF"/>
        </w:rPr>
        <w:t>tubulin</w:t>
      </w:r>
      <w:r w:rsidR="0026256F">
        <w:rPr>
          <w:rFonts w:ascii="Arial" w:hAnsi="Arial" w:cs="Arial"/>
          <w:color w:val="000000" w:themeColor="text1"/>
          <w:shd w:val="clear" w:color="auto" w:fill="FFFFFF"/>
        </w:rPr>
        <w:t xml:space="preserve"> as a loading control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 xml:space="preserve"> (2 x 10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6</w:t>
      </w:r>
      <w:r w:rsidR="0026256F" w:rsidRPr="009A2C03">
        <w:rPr>
          <w:rFonts w:ascii="Arial" w:hAnsi="Arial" w:cs="Arial"/>
          <w:color w:val="000000" w:themeColor="text1"/>
          <w:shd w:val="clear" w:color="auto" w:fill="FFFFFF"/>
        </w:rPr>
        <w:t xml:space="preserve"> cell equivalents per lane). </w:t>
      </w:r>
    </w:p>
    <w:p w14:paraId="00CD6996" w14:textId="63584EEC" w:rsidR="0026256F" w:rsidRDefault="0026256F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</w:p>
    <w:p w14:paraId="4ADE584C" w14:textId="098E22A6" w:rsidR="00955274" w:rsidRDefault="00AA1726" w:rsidP="004276F9">
      <w:pPr>
        <w:pStyle w:val="Body"/>
        <w:spacing w:line="276" w:lineRule="auto"/>
        <w:jc w:val="both"/>
        <w:rPr>
          <w:rFonts w:ascii="Arial" w:hAnsi="Arial" w:cs="Arial"/>
          <w:bCs/>
          <w:color w:val="000000" w:themeColor="text1"/>
        </w:rPr>
      </w:pPr>
      <w:r w:rsidRPr="001B1B46">
        <w:rPr>
          <w:rFonts w:ascii="Arial" w:hAnsi="Arial" w:cs="Arial"/>
          <w:b/>
          <w:bCs/>
          <w:color w:val="auto"/>
          <w:lang w:val="en-GB"/>
        </w:rPr>
        <w:t xml:space="preserve">Supplementary Figure </w:t>
      </w:r>
      <w:r w:rsidR="0056398B">
        <w:rPr>
          <w:rFonts w:ascii="Arial" w:hAnsi="Arial" w:cs="Arial"/>
          <w:b/>
          <w:bCs/>
          <w:color w:val="auto"/>
          <w:lang w:val="en-GB"/>
        </w:rPr>
        <w:t>4</w:t>
      </w:r>
      <w:r w:rsidRPr="001B1B46">
        <w:rPr>
          <w:rFonts w:ascii="Arial" w:hAnsi="Arial" w:cs="Arial"/>
          <w:b/>
          <w:bCs/>
          <w:color w:val="auto"/>
          <w:lang w:val="en-GB"/>
        </w:rPr>
        <w:t>.</w:t>
      </w:r>
      <w:r w:rsidR="00061B70">
        <w:rPr>
          <w:rFonts w:ascii="Arial" w:hAnsi="Arial" w:cs="Arial"/>
          <w:b/>
          <w:color w:val="auto"/>
          <w:lang w:val="en-GB"/>
        </w:rPr>
        <w:t xml:space="preserve"> </w:t>
      </w:r>
      <w:r w:rsidR="00955274" w:rsidRPr="008402D1">
        <w:rPr>
          <w:rFonts w:ascii="Arial" w:hAnsi="Arial" w:cs="Arial"/>
          <w:bCs/>
          <w:color w:val="000000" w:themeColor="text1"/>
        </w:rPr>
        <w:t xml:space="preserve">The </w:t>
      </w:r>
      <w:proofErr w:type="spellStart"/>
      <w:r w:rsidR="00955274" w:rsidRPr="008402D1">
        <w:rPr>
          <w:rFonts w:ascii="Arial" w:hAnsi="Arial" w:cs="Arial"/>
          <w:bCs/>
          <w:color w:val="000000" w:themeColor="text1"/>
        </w:rPr>
        <w:t>ΔΨm</w:t>
      </w:r>
      <w:proofErr w:type="spellEnd"/>
      <w:r w:rsidR="00955274" w:rsidRPr="008402D1">
        <w:rPr>
          <w:rFonts w:ascii="Arial" w:hAnsi="Arial" w:cs="Arial"/>
          <w:bCs/>
          <w:color w:val="000000" w:themeColor="text1"/>
        </w:rPr>
        <w:t xml:space="preserve"> of BF </w:t>
      </w:r>
      <w:r w:rsidR="00955274">
        <w:rPr>
          <w:rFonts w:ascii="Arial" w:hAnsi="Arial" w:cs="Arial"/>
          <w:bCs/>
          <w:color w:val="000000" w:themeColor="text1"/>
        </w:rPr>
        <w:t xml:space="preserve">mtLAF-3 </w:t>
      </w:r>
      <w:r w:rsidR="00955274" w:rsidRPr="008402D1">
        <w:rPr>
          <w:rFonts w:ascii="Arial" w:hAnsi="Arial" w:cs="Arial"/>
          <w:bCs/>
          <w:color w:val="000000" w:themeColor="text1"/>
        </w:rPr>
        <w:t>CN cells</w:t>
      </w:r>
      <w:r w:rsidR="00955274">
        <w:rPr>
          <w:rFonts w:ascii="Arial" w:hAnsi="Arial" w:cs="Arial"/>
          <w:bCs/>
          <w:color w:val="000000" w:themeColor="text1"/>
        </w:rPr>
        <w:t xml:space="preserve"> was measured for four days following mt-LAF3 loss via </w:t>
      </w:r>
      <w:proofErr w:type="spellStart"/>
      <w:r w:rsidR="00955274">
        <w:rPr>
          <w:rFonts w:ascii="Arial" w:hAnsi="Arial" w:cs="Arial"/>
          <w:bCs/>
          <w:color w:val="000000" w:themeColor="text1"/>
        </w:rPr>
        <w:t>tet</w:t>
      </w:r>
      <w:proofErr w:type="spellEnd"/>
      <w:r w:rsidR="00955274">
        <w:rPr>
          <w:rFonts w:ascii="Arial" w:hAnsi="Arial" w:cs="Arial"/>
          <w:bCs/>
          <w:color w:val="000000" w:themeColor="text1"/>
        </w:rPr>
        <w:t xml:space="preserve"> withdrawal</w:t>
      </w:r>
      <w:r w:rsidR="00955274" w:rsidRPr="008402D1">
        <w:rPr>
          <w:rFonts w:ascii="Arial" w:hAnsi="Arial" w:cs="Arial"/>
          <w:bCs/>
          <w:color w:val="000000" w:themeColor="text1"/>
        </w:rPr>
        <w:t xml:space="preserve">. </w:t>
      </w:r>
      <w:proofErr w:type="spellStart"/>
      <w:r w:rsidR="00955274" w:rsidRPr="008402D1">
        <w:rPr>
          <w:rFonts w:ascii="Arial" w:hAnsi="Arial" w:cs="Arial"/>
          <w:bCs/>
          <w:color w:val="000000" w:themeColor="text1"/>
        </w:rPr>
        <w:t>ΔΨm</w:t>
      </w:r>
      <w:proofErr w:type="spellEnd"/>
      <w:r w:rsidR="00955274" w:rsidRPr="008402D1">
        <w:rPr>
          <w:rFonts w:ascii="Arial" w:hAnsi="Arial" w:cs="Arial"/>
          <w:bCs/>
          <w:color w:val="000000" w:themeColor="text1"/>
        </w:rPr>
        <w:t xml:space="preserve"> was measured using rhodamine 123 (Rh123) and flow cytometry. </w:t>
      </w:r>
      <w:r w:rsidR="00004CCA">
        <w:rPr>
          <w:rFonts w:ascii="Arial" w:hAnsi="Arial" w:cs="Arial"/>
          <w:bCs/>
          <w:color w:val="000000" w:themeColor="text1"/>
        </w:rPr>
        <w:t xml:space="preserve">Cells grown in the presence of </w:t>
      </w:r>
      <w:proofErr w:type="spellStart"/>
      <w:r w:rsidR="00004CCA">
        <w:rPr>
          <w:rFonts w:ascii="Arial" w:hAnsi="Arial" w:cs="Arial"/>
          <w:bCs/>
          <w:color w:val="000000" w:themeColor="text1"/>
        </w:rPr>
        <w:t>tet</w:t>
      </w:r>
      <w:proofErr w:type="spellEnd"/>
      <w:r w:rsidR="00004CCA">
        <w:rPr>
          <w:rFonts w:ascii="Arial" w:hAnsi="Arial" w:cs="Arial"/>
          <w:bCs/>
          <w:color w:val="000000" w:themeColor="text1"/>
        </w:rPr>
        <w:t>, and thus expressing mt-LAF3</w:t>
      </w:r>
      <w:r w:rsidR="00106205">
        <w:rPr>
          <w:rFonts w:ascii="Arial" w:hAnsi="Arial" w:cs="Arial"/>
          <w:bCs/>
          <w:color w:val="000000" w:themeColor="text1"/>
        </w:rPr>
        <w:t>,</w:t>
      </w:r>
      <w:r w:rsidR="00004CCA">
        <w:rPr>
          <w:rFonts w:ascii="Arial" w:hAnsi="Arial" w:cs="Arial"/>
          <w:bCs/>
          <w:color w:val="000000" w:themeColor="text1"/>
        </w:rPr>
        <w:t xml:space="preserve"> were included every day as a control. Cells </w:t>
      </w:r>
      <w:r w:rsidR="00955274" w:rsidRPr="008402D1">
        <w:rPr>
          <w:rFonts w:ascii="Arial" w:hAnsi="Arial" w:cs="Arial"/>
          <w:bCs/>
          <w:color w:val="000000" w:themeColor="text1"/>
        </w:rPr>
        <w:t xml:space="preserve">were also pre-incubated with the protonophore </w:t>
      </w:r>
      <w:proofErr w:type="spellStart"/>
      <w:r w:rsidR="00955274" w:rsidRPr="008402D1">
        <w:rPr>
          <w:rFonts w:ascii="Arial" w:hAnsi="Arial" w:cs="Arial"/>
          <w:bCs/>
          <w:color w:val="000000" w:themeColor="text1"/>
        </w:rPr>
        <w:t>trifluorocarbonylcyanide</w:t>
      </w:r>
      <w:proofErr w:type="spellEnd"/>
      <w:r w:rsidR="00955274" w:rsidRPr="008402D1">
        <w:rPr>
          <w:rFonts w:ascii="Arial" w:hAnsi="Arial" w:cs="Arial"/>
          <w:bCs/>
          <w:color w:val="000000" w:themeColor="text1"/>
        </w:rPr>
        <w:t xml:space="preserve"> phenylhydrazone (FCCP)</w:t>
      </w:r>
      <w:r w:rsidR="00106205">
        <w:rPr>
          <w:rFonts w:ascii="Arial" w:hAnsi="Arial" w:cs="Arial"/>
          <w:bCs/>
          <w:color w:val="000000" w:themeColor="text1"/>
        </w:rPr>
        <w:t xml:space="preserve"> to define </w:t>
      </w:r>
      <w:proofErr w:type="spellStart"/>
      <w:r w:rsidR="00955274" w:rsidRPr="008402D1">
        <w:rPr>
          <w:rFonts w:ascii="Arial" w:hAnsi="Arial" w:cs="Arial"/>
          <w:bCs/>
          <w:color w:val="000000" w:themeColor="text1"/>
        </w:rPr>
        <w:t>ΔΨm</w:t>
      </w:r>
      <w:proofErr w:type="spellEnd"/>
      <w:r w:rsidR="00955274" w:rsidRPr="008402D1">
        <w:rPr>
          <w:rFonts w:ascii="Arial" w:hAnsi="Arial" w:cs="Arial"/>
          <w:bCs/>
          <w:color w:val="000000" w:themeColor="text1"/>
        </w:rPr>
        <w:t xml:space="preserve"> positive</w:t>
      </w:r>
      <w:r w:rsidR="00106205">
        <w:rPr>
          <w:rFonts w:ascii="Arial" w:hAnsi="Arial" w:cs="Arial"/>
          <w:bCs/>
          <w:color w:val="000000" w:themeColor="text1"/>
        </w:rPr>
        <w:t xml:space="preserve"> and negative cell populations. </w:t>
      </w:r>
      <w:r w:rsidR="009D370D" w:rsidRPr="008402D1">
        <w:rPr>
          <w:rFonts w:ascii="Arial" w:hAnsi="Arial" w:cs="Arial"/>
          <w:bCs/>
          <w:color w:val="000000" w:themeColor="text1"/>
        </w:rPr>
        <w:t>Representative analyses are shown, n = 2.</w:t>
      </w:r>
    </w:p>
    <w:p w14:paraId="023807CD" w14:textId="3A9005C9" w:rsidR="00716FA7" w:rsidRDefault="00716FA7" w:rsidP="004276F9">
      <w:pPr>
        <w:pStyle w:val="Body"/>
        <w:spacing w:line="276" w:lineRule="auto"/>
        <w:jc w:val="both"/>
        <w:rPr>
          <w:rFonts w:ascii="Arial" w:hAnsi="Arial" w:cs="Arial"/>
          <w:bCs/>
          <w:color w:val="000000" w:themeColor="text1"/>
        </w:rPr>
      </w:pPr>
    </w:p>
    <w:p w14:paraId="5F0E230B" w14:textId="4ADAF6CD" w:rsidR="005C5ECF" w:rsidRPr="005C5ECF" w:rsidRDefault="00716FA7" w:rsidP="004276F9">
      <w:pPr>
        <w:pStyle w:val="Body"/>
        <w:spacing w:line="276" w:lineRule="auto"/>
        <w:jc w:val="both"/>
        <w:rPr>
          <w:rFonts w:ascii="Arial" w:hAnsi="Arial" w:cs="Arial"/>
          <w:bCs/>
          <w:color w:val="000000" w:themeColor="text1"/>
        </w:rPr>
      </w:pPr>
      <w:r w:rsidRPr="001B1B46">
        <w:rPr>
          <w:rFonts w:ascii="Arial" w:hAnsi="Arial" w:cs="Arial"/>
          <w:b/>
          <w:bCs/>
          <w:color w:val="auto"/>
          <w:lang w:val="en-GB"/>
        </w:rPr>
        <w:t xml:space="preserve">Supplementary Figure </w:t>
      </w:r>
      <w:r w:rsidR="0056398B">
        <w:rPr>
          <w:rFonts w:ascii="Arial" w:hAnsi="Arial" w:cs="Arial"/>
          <w:b/>
          <w:bCs/>
          <w:color w:val="auto"/>
          <w:lang w:val="en-GB"/>
        </w:rPr>
        <w:t>5</w:t>
      </w:r>
      <w:r w:rsidRPr="001B1B46">
        <w:rPr>
          <w:rFonts w:ascii="Arial" w:hAnsi="Arial" w:cs="Arial"/>
          <w:b/>
          <w:bCs/>
          <w:color w:val="auto"/>
          <w:lang w:val="en-GB"/>
        </w:rPr>
        <w:t>.</w:t>
      </w:r>
      <w:r w:rsidR="005C5ECF">
        <w:rPr>
          <w:rFonts w:ascii="Arial" w:hAnsi="Arial" w:cs="Arial"/>
          <w:bCs/>
          <w:color w:val="000000" w:themeColor="text1"/>
        </w:rPr>
        <w:t xml:space="preserve"> </w:t>
      </w:r>
      <w:r w:rsidR="005C5ECF">
        <w:t xml:space="preserve">RT-PCR analyses showing the impact of mt-LAF3 loss on RNA editing </w:t>
      </w:r>
      <w:r w:rsidR="005C5ECF" w:rsidRPr="00DA3C9B">
        <w:rPr>
          <w:i/>
          <w:iCs/>
        </w:rPr>
        <w:t>in vivo</w:t>
      </w:r>
      <w:r w:rsidR="005C5ECF">
        <w:t>.</w:t>
      </w:r>
      <w:r w:rsidR="00122DB1">
        <w:t xml:space="preserve"> </w:t>
      </w:r>
      <w:r w:rsidR="00122DB1" w:rsidRPr="0029623C">
        <w:rPr>
          <w:b/>
          <w:bCs/>
        </w:rPr>
        <w:t>(A)</w:t>
      </w:r>
      <w:r w:rsidR="007477B5">
        <w:rPr>
          <w:b/>
          <w:bCs/>
        </w:rPr>
        <w:t xml:space="preserve"> </w:t>
      </w:r>
      <w:r w:rsidR="007477B5" w:rsidRPr="009A2C03">
        <w:rPr>
          <w:rFonts w:ascii="Arial" w:hAnsi="Arial" w:cs="Arial"/>
          <w:bCs/>
          <w:color w:val="000000" w:themeColor="text1"/>
        </w:rPr>
        <w:t>RT-qPCR assay for a range of mitochondrial rRNAs and mRNAs in BF mt-LAF3 CN</w:t>
      </w:r>
      <w:r w:rsidR="00792EB1">
        <w:rPr>
          <w:rFonts w:ascii="Arial" w:hAnsi="Arial" w:cs="Arial"/>
          <w:bCs/>
          <w:color w:val="000000" w:themeColor="text1"/>
        </w:rPr>
        <w:t xml:space="preserve"> and </w:t>
      </w:r>
      <w:r w:rsidR="00792EB1" w:rsidRPr="009A2C03">
        <w:rPr>
          <w:rFonts w:ascii="Arial" w:hAnsi="Arial" w:cs="Arial"/>
          <w:bCs/>
          <w:color w:val="000000" w:themeColor="text1"/>
        </w:rPr>
        <w:t>BF mt-LAF3 CN + MGA</w:t>
      </w:r>
      <w:r w:rsidR="007477B5" w:rsidRPr="009A2C03">
        <w:rPr>
          <w:rFonts w:ascii="Arial" w:hAnsi="Arial" w:cs="Arial"/>
          <w:bCs/>
          <w:color w:val="000000" w:themeColor="text1"/>
        </w:rPr>
        <w:t xml:space="preserve"> cells grown for 36 hours in the presence and absence of </w:t>
      </w:r>
      <w:proofErr w:type="spellStart"/>
      <w:r w:rsidR="007477B5" w:rsidRPr="009A2C03">
        <w:rPr>
          <w:rFonts w:ascii="Arial" w:hAnsi="Arial" w:cs="Arial"/>
          <w:bCs/>
          <w:color w:val="000000" w:themeColor="text1"/>
        </w:rPr>
        <w:t>tet</w:t>
      </w:r>
      <w:proofErr w:type="spellEnd"/>
      <w:r w:rsidR="00792EB1">
        <w:rPr>
          <w:rFonts w:ascii="Arial" w:hAnsi="Arial" w:cs="Arial"/>
          <w:bCs/>
          <w:color w:val="000000" w:themeColor="text1"/>
        </w:rPr>
        <w:t xml:space="preserve"> (</w:t>
      </w:r>
      <w:r w:rsidR="00B661CC">
        <w:rPr>
          <w:rFonts w:ascii="Arial" w:hAnsi="Arial" w:cs="Arial"/>
          <w:bCs/>
          <w:color w:val="000000" w:themeColor="text1"/>
        </w:rPr>
        <w:t xml:space="preserve">both A and B </w:t>
      </w:r>
      <w:r w:rsidR="00792EB1">
        <w:rPr>
          <w:rFonts w:ascii="Arial" w:hAnsi="Arial" w:cs="Arial"/>
          <w:bCs/>
          <w:color w:val="000000" w:themeColor="text1"/>
        </w:rPr>
        <w:t>data</w:t>
      </w:r>
      <w:r w:rsidR="00B661CC">
        <w:rPr>
          <w:rFonts w:ascii="Arial" w:hAnsi="Arial" w:cs="Arial"/>
          <w:bCs/>
          <w:color w:val="000000" w:themeColor="text1"/>
        </w:rPr>
        <w:t>sets</w:t>
      </w:r>
      <w:r w:rsidR="00792EB1">
        <w:rPr>
          <w:rFonts w:ascii="Arial" w:hAnsi="Arial" w:cs="Arial"/>
          <w:bCs/>
          <w:color w:val="000000" w:themeColor="text1"/>
        </w:rPr>
        <w:t xml:space="preserve"> also shown in</w:t>
      </w:r>
      <w:r w:rsidR="000A0CE6">
        <w:rPr>
          <w:rFonts w:ascii="Arial" w:hAnsi="Arial" w:cs="Arial"/>
          <w:bCs/>
          <w:color w:val="000000" w:themeColor="text1"/>
        </w:rPr>
        <w:t xml:space="preserve"> heatmap form in</w:t>
      </w:r>
      <w:r w:rsidR="00792EB1">
        <w:rPr>
          <w:rFonts w:ascii="Arial" w:hAnsi="Arial" w:cs="Arial"/>
          <w:bCs/>
          <w:color w:val="000000" w:themeColor="text1"/>
        </w:rPr>
        <w:t xml:space="preserve"> Figure 3)</w:t>
      </w:r>
      <w:r w:rsidR="007477B5">
        <w:rPr>
          <w:rFonts w:ascii="Arial" w:hAnsi="Arial" w:cs="Arial"/>
          <w:bCs/>
          <w:color w:val="000000" w:themeColor="text1"/>
        </w:rPr>
        <w:t xml:space="preserve">. </w:t>
      </w:r>
      <w:r w:rsidR="007477B5" w:rsidRPr="001D0EC3">
        <w:rPr>
          <w:rFonts w:ascii="Arial" w:hAnsi="Arial" w:cs="Arial"/>
          <w:bCs/>
          <w:color w:val="000000" w:themeColor="text1"/>
        </w:rPr>
        <w:t xml:space="preserve">For each target amplicon, the relative change in RNA abundance was determined by using telomerase reverse transcriptase (TERT) mRNA as an internal control, with cell lines that have either </w:t>
      </w:r>
      <w:r w:rsidR="007477B5">
        <w:rPr>
          <w:rFonts w:ascii="Arial" w:hAnsi="Arial" w:cs="Arial"/>
          <w:bCs/>
          <w:color w:val="000000" w:themeColor="text1"/>
        </w:rPr>
        <w:t xml:space="preserve">mt-LAF3 </w:t>
      </w:r>
      <w:r w:rsidR="007477B5" w:rsidRPr="001D0EC3">
        <w:rPr>
          <w:rFonts w:ascii="Arial" w:hAnsi="Arial" w:cs="Arial"/>
          <w:bCs/>
          <w:color w:val="000000" w:themeColor="text1"/>
        </w:rPr>
        <w:t xml:space="preserve">repressed compared to the same cell line in which </w:t>
      </w:r>
      <w:r w:rsidR="007477B5">
        <w:rPr>
          <w:rFonts w:ascii="Arial" w:hAnsi="Arial" w:cs="Arial"/>
          <w:bCs/>
          <w:color w:val="000000" w:themeColor="text1"/>
        </w:rPr>
        <w:t xml:space="preserve">mt-LAF3 </w:t>
      </w:r>
      <w:r w:rsidR="007477B5" w:rsidRPr="001D0EC3">
        <w:rPr>
          <w:rFonts w:ascii="Arial" w:hAnsi="Arial" w:cs="Arial"/>
          <w:bCs/>
          <w:color w:val="000000" w:themeColor="text1"/>
        </w:rPr>
        <w:t xml:space="preserve">was expressed. </w:t>
      </w:r>
      <w:r w:rsidR="00575961">
        <w:rPr>
          <w:rFonts w:ascii="Arial" w:hAnsi="Arial" w:cs="Arial"/>
          <w:bCs/>
          <w:color w:val="000000" w:themeColor="text1"/>
        </w:rPr>
        <w:t>Asterisk</w:t>
      </w:r>
      <w:r w:rsidR="007477B5">
        <w:rPr>
          <w:rFonts w:ascii="Arial" w:hAnsi="Arial" w:cs="Arial"/>
          <w:bCs/>
          <w:color w:val="000000" w:themeColor="text1"/>
        </w:rPr>
        <w:t xml:space="preserve"> indicates that edited </w:t>
      </w:r>
      <w:proofErr w:type="spellStart"/>
      <w:r w:rsidR="007477B5">
        <w:rPr>
          <w:rFonts w:ascii="Arial" w:hAnsi="Arial" w:cs="Arial"/>
          <w:bCs/>
          <w:color w:val="000000" w:themeColor="text1"/>
        </w:rPr>
        <w:t>CYb</w:t>
      </w:r>
      <w:proofErr w:type="spellEnd"/>
      <w:r w:rsidR="007477B5">
        <w:rPr>
          <w:rFonts w:ascii="Arial" w:hAnsi="Arial" w:cs="Arial"/>
          <w:bCs/>
          <w:color w:val="000000" w:themeColor="text1"/>
        </w:rPr>
        <w:t xml:space="preserve"> was not detected in </w:t>
      </w:r>
      <w:r w:rsidR="007477B5" w:rsidRPr="00135EAD">
        <w:rPr>
          <w:rFonts w:ascii="Arial" w:hAnsi="Arial" w:cs="Arial"/>
        </w:rPr>
        <w:t xml:space="preserve">the </w:t>
      </w:r>
      <w:r w:rsidR="007477B5">
        <w:rPr>
          <w:rFonts w:ascii="Arial" w:hAnsi="Arial" w:cs="Arial"/>
        </w:rPr>
        <w:t>CN</w:t>
      </w:r>
      <w:r w:rsidR="007477B5" w:rsidRPr="00135EAD">
        <w:rPr>
          <w:rFonts w:ascii="Arial" w:hAnsi="Arial" w:cs="Arial"/>
        </w:rPr>
        <w:t xml:space="preserve"> cells grown either in the absence or presence of </w:t>
      </w:r>
      <w:proofErr w:type="spellStart"/>
      <w:r w:rsidR="007477B5" w:rsidRPr="00135EAD">
        <w:rPr>
          <w:rFonts w:ascii="Arial" w:hAnsi="Arial" w:cs="Arial"/>
        </w:rPr>
        <w:t>tet</w:t>
      </w:r>
      <w:proofErr w:type="spellEnd"/>
      <w:r w:rsidR="007477B5" w:rsidRPr="00135EAD">
        <w:rPr>
          <w:rFonts w:ascii="Arial" w:hAnsi="Arial" w:cs="Arial"/>
        </w:rPr>
        <w:t xml:space="preserve"> and </w:t>
      </w:r>
      <w:r w:rsidR="007477B5">
        <w:rPr>
          <w:rFonts w:ascii="Arial" w:hAnsi="Arial" w:cs="Arial"/>
        </w:rPr>
        <w:t xml:space="preserve">we were therefore </w:t>
      </w:r>
      <w:r w:rsidR="007477B5" w:rsidRPr="00135EAD">
        <w:rPr>
          <w:rFonts w:ascii="Arial" w:hAnsi="Arial" w:cs="Arial"/>
        </w:rPr>
        <w:t>unable to quantify changes in its abundance</w:t>
      </w:r>
      <w:r w:rsidR="007477B5">
        <w:rPr>
          <w:rFonts w:ascii="Arial" w:hAnsi="Arial" w:cs="Arial"/>
        </w:rPr>
        <w:t>.</w:t>
      </w:r>
      <w:r w:rsidR="007477B5">
        <w:rPr>
          <w:rFonts w:ascii="Arial" w:hAnsi="Arial" w:cs="Arial"/>
          <w:bCs/>
          <w:color w:val="000000" w:themeColor="text1"/>
        </w:rPr>
        <w:t xml:space="preserve"> </w:t>
      </w:r>
      <w:r w:rsidR="007477B5" w:rsidRPr="001D0EC3">
        <w:rPr>
          <w:rFonts w:ascii="Arial" w:hAnsi="Arial" w:cs="Arial"/>
          <w:bCs/>
          <w:color w:val="000000" w:themeColor="text1"/>
        </w:rPr>
        <w:t>Data are shown as means</w:t>
      </w:r>
      <w:r w:rsidR="00E10C4B">
        <w:rPr>
          <w:rFonts w:ascii="Arial" w:hAnsi="Arial" w:cs="Arial"/>
          <w:bCs/>
          <w:color w:val="000000" w:themeColor="text1"/>
        </w:rPr>
        <w:t xml:space="preserve"> </w:t>
      </w:r>
      <w:r w:rsidR="00E10C4B">
        <w:t>±</w:t>
      </w:r>
      <w:r w:rsidR="00E10C4B">
        <w:t xml:space="preserve"> SEM</w:t>
      </w:r>
      <w:r w:rsidR="007477B5" w:rsidRPr="001D0EC3">
        <w:rPr>
          <w:rFonts w:ascii="Arial" w:hAnsi="Arial" w:cs="Arial"/>
          <w:bCs/>
          <w:color w:val="000000" w:themeColor="text1"/>
        </w:rPr>
        <w:t xml:space="preserve"> from </w:t>
      </w:r>
      <w:r w:rsidR="007477B5">
        <w:rPr>
          <w:rFonts w:ascii="Arial" w:hAnsi="Arial" w:cs="Arial"/>
          <w:bCs/>
          <w:color w:val="000000" w:themeColor="text1"/>
        </w:rPr>
        <w:t>five</w:t>
      </w:r>
      <w:r w:rsidR="007477B5" w:rsidRPr="001D0EC3">
        <w:rPr>
          <w:rFonts w:ascii="Arial" w:hAnsi="Arial" w:cs="Arial"/>
          <w:bCs/>
          <w:color w:val="000000" w:themeColor="text1"/>
        </w:rPr>
        <w:t xml:space="preserve"> independent experiments.</w:t>
      </w:r>
      <w:r w:rsidR="00861321">
        <w:rPr>
          <w:rFonts w:ascii="Arial" w:hAnsi="Arial" w:cs="Arial"/>
          <w:bCs/>
          <w:color w:val="000000" w:themeColor="text1"/>
        </w:rPr>
        <w:t xml:space="preserve"> </w:t>
      </w:r>
      <w:r w:rsidR="00122DB1" w:rsidRPr="00122DB1">
        <w:rPr>
          <w:b/>
          <w:bCs/>
        </w:rPr>
        <w:t>(</w:t>
      </w:r>
      <w:r w:rsidR="00720544">
        <w:rPr>
          <w:b/>
          <w:bCs/>
        </w:rPr>
        <w:t>B</w:t>
      </w:r>
      <w:r w:rsidR="00122DB1" w:rsidRPr="00122DB1">
        <w:rPr>
          <w:b/>
          <w:bCs/>
        </w:rPr>
        <w:t>)</w:t>
      </w:r>
      <w:r w:rsidR="00122DB1">
        <w:t xml:space="preserve"> </w:t>
      </w:r>
      <w:r w:rsidR="005C5ECF">
        <w:t>RT-PCR products corresponding to full length pre-, partially</w:t>
      </w:r>
      <w:r w:rsidR="00DA3C9B">
        <w:t xml:space="preserve">- </w:t>
      </w:r>
      <w:r w:rsidR="005C5ECF">
        <w:t>and fully-</w:t>
      </w:r>
      <w:r w:rsidR="00DA3C9B">
        <w:t xml:space="preserve"> </w:t>
      </w:r>
      <w:r w:rsidR="005C5ECF">
        <w:t>edited A6</w:t>
      </w:r>
      <w:r w:rsidR="007B1744">
        <w:t>, ND3, ND8, and MURF2</w:t>
      </w:r>
      <w:r w:rsidR="005C5ECF">
        <w:t xml:space="preserve"> mRNAs from </w:t>
      </w:r>
      <w:r w:rsidR="007B1744">
        <w:t xml:space="preserve">BF CN </w:t>
      </w:r>
      <w:r w:rsidR="005C5ECF">
        <w:t xml:space="preserve">cells in which </w:t>
      </w:r>
      <w:r w:rsidR="007B1744">
        <w:t>mt-LAF3</w:t>
      </w:r>
      <w:r w:rsidR="005C5ECF">
        <w:t xml:space="preserve"> is expressed (+) or repressed (-)</w:t>
      </w:r>
      <w:r w:rsidR="000A7179">
        <w:t xml:space="preserve"> in the presence or absence of </w:t>
      </w:r>
      <w:proofErr w:type="spellStart"/>
      <w:r w:rsidR="000A7179">
        <w:t>tet</w:t>
      </w:r>
      <w:proofErr w:type="spellEnd"/>
      <w:r w:rsidR="005C5ECF">
        <w:t xml:space="preserve">. Brackets indicate the expected size ranges from pre-edited to </w:t>
      </w:r>
      <w:r w:rsidR="004276F9">
        <w:t>fully edited</w:t>
      </w:r>
      <w:r w:rsidR="005C5ECF">
        <w:t xml:space="preserve"> amplicons as noted above for each mRNA.</w:t>
      </w:r>
    </w:p>
    <w:p w14:paraId="17D1134E" w14:textId="77777777" w:rsidR="00955274" w:rsidRPr="00613202" w:rsidRDefault="00955274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</w:p>
    <w:p w14:paraId="4C93341F" w14:textId="77777777" w:rsidR="00AA1726" w:rsidRPr="00613202" w:rsidRDefault="00AA1726" w:rsidP="004276F9">
      <w:pPr>
        <w:pStyle w:val="Body"/>
        <w:spacing w:line="276" w:lineRule="auto"/>
        <w:jc w:val="both"/>
        <w:rPr>
          <w:rFonts w:ascii="Arial" w:hAnsi="Arial" w:cs="Arial"/>
          <w:bCs/>
          <w:color w:val="auto"/>
          <w:lang w:val="en-GB"/>
        </w:rPr>
      </w:pPr>
    </w:p>
    <w:p w14:paraId="680B2B47" w14:textId="77777777" w:rsidR="004276F9" w:rsidRDefault="004276F9" w:rsidP="004276F9">
      <w:pPr>
        <w:pStyle w:val="Body"/>
        <w:spacing w:line="276" w:lineRule="auto"/>
        <w:jc w:val="both"/>
        <w:rPr>
          <w:rFonts w:ascii="Arial" w:hAnsi="Arial" w:cs="Arial"/>
          <w:b/>
          <w:color w:val="auto"/>
        </w:rPr>
      </w:pPr>
    </w:p>
    <w:p w14:paraId="6814B872" w14:textId="4D3AE90B" w:rsidR="0085698A" w:rsidRDefault="00020756" w:rsidP="004276F9">
      <w:pPr>
        <w:pStyle w:val="Body"/>
        <w:spacing w:line="276" w:lineRule="auto"/>
        <w:jc w:val="both"/>
        <w:rPr>
          <w:rFonts w:ascii="Arial" w:hAnsi="Arial" w:cs="Arial"/>
          <w:b/>
          <w:color w:val="auto"/>
        </w:rPr>
      </w:pPr>
      <w:r w:rsidRPr="001B1B46">
        <w:rPr>
          <w:rFonts w:ascii="Arial" w:hAnsi="Arial" w:cs="Arial"/>
          <w:b/>
          <w:color w:val="auto"/>
        </w:rPr>
        <w:lastRenderedPageBreak/>
        <w:t>Supplementary Tables</w:t>
      </w:r>
    </w:p>
    <w:p w14:paraId="65251100" w14:textId="77777777" w:rsidR="002F5135" w:rsidRPr="001B1B46" w:rsidRDefault="002F5135" w:rsidP="004276F9">
      <w:pPr>
        <w:pStyle w:val="Body"/>
        <w:spacing w:line="276" w:lineRule="auto"/>
        <w:jc w:val="both"/>
        <w:rPr>
          <w:rFonts w:ascii="Arial" w:hAnsi="Arial" w:cs="Arial"/>
          <w:b/>
          <w:color w:val="auto"/>
        </w:rPr>
      </w:pPr>
    </w:p>
    <w:p w14:paraId="285A87E3" w14:textId="341BCA36" w:rsidR="002D10EF" w:rsidRPr="002D10EF" w:rsidRDefault="002E5A07" w:rsidP="004276F9">
      <w:pPr>
        <w:pStyle w:val="Body"/>
        <w:spacing w:line="276" w:lineRule="auto"/>
        <w:jc w:val="both"/>
        <w:rPr>
          <w:rFonts w:ascii="Arial" w:hAnsi="Arial" w:cs="Arial"/>
          <w:color w:val="auto"/>
        </w:rPr>
      </w:pPr>
      <w:r w:rsidRPr="001B1B46">
        <w:rPr>
          <w:rFonts w:ascii="Arial" w:hAnsi="Arial" w:cs="Arial"/>
          <w:b/>
          <w:color w:val="auto"/>
        </w:rPr>
        <w:t>S</w:t>
      </w:r>
      <w:r w:rsidR="00E06420" w:rsidRPr="001B1B46">
        <w:rPr>
          <w:rFonts w:ascii="Arial" w:hAnsi="Arial" w:cs="Arial"/>
          <w:b/>
          <w:color w:val="auto"/>
        </w:rPr>
        <w:t>upplementa</w:t>
      </w:r>
      <w:r w:rsidR="00C466E8" w:rsidRPr="001B1B46">
        <w:rPr>
          <w:rFonts w:ascii="Arial" w:hAnsi="Arial" w:cs="Arial"/>
          <w:b/>
          <w:color w:val="auto"/>
        </w:rPr>
        <w:t>ry</w:t>
      </w:r>
      <w:r w:rsidR="00E06420" w:rsidRPr="001B1B46">
        <w:rPr>
          <w:rFonts w:ascii="Arial" w:hAnsi="Arial" w:cs="Arial"/>
          <w:b/>
          <w:color w:val="auto"/>
        </w:rPr>
        <w:t xml:space="preserve"> </w:t>
      </w:r>
      <w:r w:rsidR="00A17E54" w:rsidRPr="001B1B46">
        <w:rPr>
          <w:rFonts w:ascii="Arial" w:hAnsi="Arial" w:cs="Arial"/>
          <w:b/>
          <w:color w:val="auto"/>
        </w:rPr>
        <w:t>T</w:t>
      </w:r>
      <w:r w:rsidR="00E06420" w:rsidRPr="001B1B46">
        <w:rPr>
          <w:rFonts w:ascii="Arial" w:hAnsi="Arial" w:cs="Arial"/>
          <w:b/>
          <w:color w:val="auto"/>
        </w:rPr>
        <w:t xml:space="preserve">able </w:t>
      </w:r>
      <w:r w:rsidR="002F5135">
        <w:rPr>
          <w:rFonts w:ascii="Arial" w:hAnsi="Arial" w:cs="Arial"/>
          <w:b/>
          <w:color w:val="auto"/>
        </w:rPr>
        <w:t>1</w:t>
      </w:r>
      <w:r w:rsidR="00E06420" w:rsidRPr="001B1B46">
        <w:rPr>
          <w:rFonts w:ascii="Arial" w:hAnsi="Arial" w:cs="Arial"/>
          <w:b/>
          <w:color w:val="auto"/>
        </w:rPr>
        <w:t>.</w:t>
      </w:r>
      <w:r w:rsidR="00E06420" w:rsidRPr="001B1B46">
        <w:rPr>
          <w:rFonts w:ascii="Arial" w:hAnsi="Arial" w:cs="Arial"/>
          <w:color w:val="auto"/>
        </w:rPr>
        <w:t xml:space="preserve"> </w:t>
      </w:r>
      <w:r w:rsidR="00460B2B" w:rsidRPr="001B1B46">
        <w:rPr>
          <w:rFonts w:ascii="Arial" w:hAnsi="Arial" w:cs="Arial"/>
          <w:color w:val="auto"/>
        </w:rPr>
        <w:t>Sequences of o</w:t>
      </w:r>
      <w:r w:rsidR="00807DDB" w:rsidRPr="001B1B46">
        <w:rPr>
          <w:rFonts w:ascii="Arial" w:hAnsi="Arial" w:cs="Arial"/>
          <w:color w:val="auto"/>
        </w:rPr>
        <w:t>ligonucleotide</w:t>
      </w:r>
      <w:r w:rsidR="00460B2B" w:rsidRPr="001B1B46">
        <w:rPr>
          <w:rFonts w:ascii="Arial" w:hAnsi="Arial" w:cs="Arial"/>
          <w:color w:val="auto"/>
        </w:rPr>
        <w:t>s</w:t>
      </w:r>
      <w:r w:rsidR="00807DDB" w:rsidRPr="001B1B46">
        <w:rPr>
          <w:rFonts w:ascii="Arial" w:hAnsi="Arial" w:cs="Arial"/>
          <w:color w:val="auto"/>
        </w:rPr>
        <w:t xml:space="preserve"> used in this study</w:t>
      </w:r>
      <w:r w:rsidR="00D071EA" w:rsidRPr="001B1B46">
        <w:rPr>
          <w:rFonts w:ascii="Arial" w:hAnsi="Arial" w:cs="Arial"/>
          <w:color w:val="auto"/>
        </w:rPr>
        <w:t>.</w:t>
      </w:r>
    </w:p>
    <w:tbl>
      <w:tblPr>
        <w:tblW w:w="908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47"/>
        <w:gridCol w:w="1077"/>
        <w:gridCol w:w="5992"/>
        <w:gridCol w:w="1264"/>
      </w:tblGrid>
      <w:tr w:rsidR="00C932A5" w:rsidRPr="00B07827" w14:paraId="10AE2BBE" w14:textId="77777777" w:rsidTr="005B4369">
        <w:trPr>
          <w:trHeight w:val="375"/>
        </w:trPr>
        <w:tc>
          <w:tcPr>
            <w:tcW w:w="0" w:type="auto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ED91D" w14:textId="4C89AAEB" w:rsidR="00E63AD6" w:rsidRPr="00B07827" w:rsidRDefault="00807DDB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rimer n</w:t>
            </w:r>
            <w:r w:rsidR="00AC71C5" w:rsidRPr="00B07827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umber</w:t>
            </w:r>
          </w:p>
        </w:tc>
        <w:tc>
          <w:tcPr>
            <w:tcW w:w="0" w:type="auto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BEDFA" w14:textId="77777777" w:rsidR="00E63AD6" w:rsidRPr="00B07827" w:rsidRDefault="00807DDB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rimer Description</w:t>
            </w:r>
          </w:p>
        </w:tc>
        <w:tc>
          <w:tcPr>
            <w:tcW w:w="5992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54B64" w14:textId="77777777" w:rsidR="00E63AD6" w:rsidRPr="00B07827" w:rsidRDefault="00807DDB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7827">
              <w:rPr>
                <w:rFonts w:ascii="Arial" w:hAnsi="Arial" w:cs="Arial"/>
                <w:b/>
                <w:sz w:val="16"/>
                <w:szCs w:val="16"/>
              </w:rPr>
              <w:t>Primer sequence</w:t>
            </w:r>
          </w:p>
        </w:tc>
        <w:tc>
          <w:tcPr>
            <w:tcW w:w="1264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9FE50" w14:textId="4CB74210" w:rsidR="00E63AD6" w:rsidRPr="005A3A75" w:rsidRDefault="00807DDB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C932A5" w:rsidRPr="00B07827" w14:paraId="55DF1E05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C8E15" w14:textId="0C0A82AA" w:rsidR="008A46B7" w:rsidRPr="00B07827" w:rsidRDefault="008A46B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535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3922D" w14:textId="5D07D54A" w:rsidR="00387AA7" w:rsidRPr="00B07827" w:rsidRDefault="008A46B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>FOR oligo anneals 5</w:t>
            </w:r>
            <w:r w:rsidR="004276F9">
              <w:rPr>
                <w:rFonts w:ascii="Arial" w:hAnsi="Arial" w:cs="Arial"/>
                <w:color w:val="auto"/>
                <w:sz w:val="16"/>
                <w:szCs w:val="16"/>
              </w:rPr>
              <w:t>’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of the β-tubulin locus integration sit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B73F5" w14:textId="4E5BC13C" w:rsidR="00387AA7" w:rsidRPr="00B07827" w:rsidRDefault="008A46B7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GTACGCTGCTCATCTCGAAGCT</w:t>
            </w:r>
          </w:p>
        </w:tc>
        <w:tc>
          <w:tcPr>
            <w:tcW w:w="1264" w:type="dxa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C4CE7" w14:textId="2E610247" w:rsidR="00387AA7" w:rsidRPr="005A3A75" w:rsidRDefault="00F54ED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McDermott&lt;/Author&gt;&lt;Year&gt;2015&lt;/Year&gt;&lt;RecNum&gt;160&lt;/RecNum&gt;&lt;DisplayText&gt;(McDermott et al., 2015)&lt;/DisplayText&gt;&lt;record&gt;&lt;rec-number&gt;160&lt;/rec-number&gt;&lt;foreign-keys&gt;&lt;key app="EN" db-id="pprt0fxtgvswznea9vq50rzrwze2v0t0f9xv" timestamp="1450570087"&gt;160&lt;/key&gt;&lt;/foreign-keys&gt;&lt;ref-type name="Journal Article"&gt;17&lt;/ref-type&gt;&lt;contributors&gt;&lt;authors&gt;&lt;author&gt;McDermott, S. M.&lt;/author&gt;&lt;author&gt;Carnes, J.&lt;/author&gt;&lt;author&gt;Stuart, K.&lt;/author&gt;&lt;/authors&gt;&lt;/contributors&gt;&lt;auth-address&gt;Center for Infectious Disease Research, Seattle, Washington, USA.&amp;#xD;Center for Infectious Disease Research, Seattle, Washington, USA ken.stuart@cidresearch.org.&lt;/auth-address&gt;&lt;titles&gt;&lt;title&gt;&lt;style face="normal" font="default" size="100%"&gt;Identification by Random Mutagenesis of Functional Domains in KREPB5 That Differentially Affect RNA Editing between Life Cycle Stages of &lt;/style&gt;&lt;style face="italic" font="default" size="100%"&gt;Trypanosoma brucei&lt;/style&gt;&lt;/title&gt;&lt;secondary-title&gt;Mol Cell Biol&lt;/secondary-title&gt;&lt;/titles&gt;&lt;periodical&gt;&lt;full-title&gt;Mol Cell Biol&lt;/full-title&gt;&lt;abbr-1&gt;Molecular and cellular biology&lt;/abbr-1&gt;&lt;/periodical&gt;&lt;pages&gt;3945-61&lt;/pages&gt;&lt;volume&gt;35&lt;/volume&gt;&lt;number&gt;23&lt;/number&gt;&lt;dates&gt;&lt;year&gt;2015&lt;/year&gt;&lt;pub-dates&gt;&lt;date&gt;Dec 1&lt;/date&gt;&lt;/pub-dates&gt;&lt;/dates&gt;&lt;isbn&gt;1098-5549 (Electronic)&amp;#xD;0270-7306 (Linking)&lt;/isbn&gt;&lt;accession-num&gt;26370513&lt;/accession-num&gt;&lt;urls&gt;&lt;related-urls&gt;&lt;url&gt;http://www.ncbi.nlm.nih.gov/pubmed/26370513&lt;/url&gt;&lt;/related-urls&gt;&lt;/urls&gt;&lt;custom2&gt;PMC4628071&lt;/custom2&gt;&lt;electronic-resource-num&gt;10.1128/MCB.00790-15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0" w:tooltip="McDermott, 2015 #160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McDermott et al., 201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A893983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F996E" w14:textId="5EF0EB2E" w:rsidR="00387AA7" w:rsidRPr="00B07827" w:rsidRDefault="008A46B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5356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DF536" w14:textId="438AE235" w:rsidR="00387AA7" w:rsidRPr="00B07827" w:rsidRDefault="008A46B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>REV oligo anneals 3</w:t>
            </w:r>
            <w:r w:rsidR="004276F9">
              <w:rPr>
                <w:rFonts w:ascii="Arial" w:hAnsi="Arial" w:cs="Arial"/>
                <w:color w:val="auto"/>
                <w:sz w:val="16"/>
                <w:szCs w:val="16"/>
              </w:rPr>
              <w:t>’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of ORF integrated into the β-tubulin </w:t>
            </w:r>
            <w:r w:rsidR="00D57591">
              <w:rPr>
                <w:rFonts w:ascii="Arial" w:hAnsi="Arial" w:cs="Arial"/>
                <w:color w:val="auto"/>
                <w:sz w:val="16"/>
                <w:szCs w:val="16"/>
              </w:rPr>
              <w:t>locus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51A51" w14:textId="4F746BB9" w:rsidR="00387AA7" w:rsidRPr="00B07827" w:rsidRDefault="008A46B7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TGGCCACACAACCCGGTGTT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F7F74" w14:textId="0E8E44A1" w:rsidR="00387AA7" w:rsidRPr="005A3A75" w:rsidRDefault="00F54ED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McDermott&lt;/Author&gt;&lt;Year&gt;2015&lt;/Year&gt;&lt;RecNum&gt;160&lt;/RecNum&gt;&lt;DisplayText&gt;(McDermott et al., 2015)&lt;/DisplayText&gt;&lt;record&gt;&lt;rec-number&gt;160&lt;/rec-number&gt;&lt;foreign-keys&gt;&lt;key app="EN" db-id="pprt0fxtgvswznea9vq50rzrwze2v0t0f9xv" timestamp="1450570087"&gt;160&lt;/key&gt;&lt;/foreign-keys&gt;&lt;ref-type name="Journal Article"&gt;17&lt;/ref-type&gt;&lt;contributors&gt;&lt;authors&gt;&lt;author&gt;McDermott, S. M.&lt;/author&gt;&lt;author&gt;Carnes, J.&lt;/author&gt;&lt;author&gt;Stuart, K.&lt;/author&gt;&lt;/authors&gt;&lt;/contributors&gt;&lt;auth-address&gt;Center for Infectious Disease Research, Seattle, Washington, USA.&amp;#xD;Center for Infectious Disease Research, Seattle, Washington, USA ken.stuart@cidresearch.org.&lt;/auth-address&gt;&lt;titles&gt;&lt;title&gt;&lt;style face="normal" font="default" size="100%"&gt;Identification by Random Mutagenesis of Functional Domains in KREPB5 That Differentially Affect RNA Editing between Life Cycle Stages of &lt;/style&gt;&lt;style face="italic" font="default" size="100%"&gt;Trypanosoma brucei&lt;/style&gt;&lt;/title&gt;&lt;secondary-title&gt;Mol Cell Biol&lt;/secondary-title&gt;&lt;/titles&gt;&lt;periodical&gt;&lt;full-title&gt;Mol Cell Biol&lt;/full-title&gt;&lt;abbr-1&gt;Molecular and cellular biology&lt;/abbr-1&gt;&lt;/periodical&gt;&lt;pages&gt;3945-61&lt;/pages&gt;&lt;volume&gt;35&lt;/volume&gt;&lt;number&gt;23&lt;/number&gt;&lt;dates&gt;&lt;year&gt;2015&lt;/year&gt;&lt;pub-dates&gt;&lt;date&gt;Dec 1&lt;/date&gt;&lt;/pub-dates&gt;&lt;/dates&gt;&lt;isbn&gt;1098-5549 (Electronic)&amp;#xD;0270-7306 (Linking)&lt;/isbn&gt;&lt;accession-num&gt;26370513&lt;/accession-num&gt;&lt;urls&gt;&lt;related-urls&gt;&lt;url&gt;http://www.ncbi.nlm.nih.gov/pubmed/26370513&lt;/url&gt;&lt;/related-urls&gt;&lt;/urls&gt;&lt;custom2&gt;PMC4628071&lt;/custom2&gt;&lt;electronic-resource-num&gt;10.1128/MCB.00790-15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0" w:tooltip="McDermott, 2015 #160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McDermott et al., 201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07079475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05584" w14:textId="214413CD" w:rsidR="00387AA7" w:rsidRPr="00B07827" w:rsidRDefault="008A46B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6391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E1BE7" w14:textId="77777777" w:rsidR="003F682A" w:rsidRPr="00B07827" w:rsidRDefault="003F682A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>V5-tag in pHD1344tub (PAC)GW-Cterm3V5</w:t>
            </w:r>
          </w:p>
          <w:p w14:paraId="598D9DC4" w14:textId="596EA32B" w:rsidR="00387AA7" w:rsidRPr="00B07827" w:rsidRDefault="003F682A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>R</w:t>
            </w:r>
            <w:r w:rsidR="00626B87" w:rsidRPr="00B07827">
              <w:rPr>
                <w:rFonts w:ascii="Arial" w:hAnsi="Arial" w:cs="Arial"/>
                <w:color w:val="auto"/>
                <w:sz w:val="16"/>
                <w:szCs w:val="16"/>
              </w:rPr>
              <w:t>EV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r w:rsidR="00D57591">
              <w:rPr>
                <w:rFonts w:ascii="Arial" w:hAnsi="Arial" w:cs="Arial"/>
                <w:color w:val="auto"/>
                <w:sz w:val="16"/>
                <w:szCs w:val="16"/>
              </w:rPr>
              <w:t>sequencing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prime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A48F0" w14:textId="45EE0440" w:rsidR="00387AA7" w:rsidRPr="00B07827" w:rsidRDefault="00DA7EAA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CTAGATCTCGTGCTATCAAGACCGAGG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CE5C5" w14:textId="5CB0FBEB" w:rsidR="00387AA7" w:rsidRPr="005A3A75" w:rsidRDefault="00F54ED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McDermott&lt;/Author&gt;&lt;Year&gt;2015&lt;/Year&gt;&lt;RecNum&gt;160&lt;/RecNum&gt;&lt;DisplayText&gt;(McDermott et al., 2015)&lt;/DisplayText&gt;&lt;record&gt;&lt;rec-number&gt;160&lt;/rec-number&gt;&lt;foreign-keys&gt;&lt;key app="EN" db-id="pprt0fxtgvswznea9vq50rzrwze2v0t0f9xv" timestamp="1450570087"&gt;160&lt;/key&gt;&lt;/foreign-keys&gt;&lt;ref-type name="Journal Article"&gt;17&lt;/ref-type&gt;&lt;contributors&gt;&lt;authors&gt;&lt;author&gt;McDermott, S. M.&lt;/author&gt;&lt;author&gt;Carnes, J.&lt;/author&gt;&lt;author&gt;Stuart, K.&lt;/author&gt;&lt;/authors&gt;&lt;/contributors&gt;&lt;auth-address&gt;Center for Infectious Disease Research, Seattle, Washington, USA.&amp;#xD;Center for Infectious Disease Research, Seattle, Washington, USA ken.stuart@cidresearch.org.&lt;/auth-address&gt;&lt;titles&gt;&lt;title&gt;&lt;style face="normal" font="default" size="100%"&gt;Identification by Random Mutagenesis of Functional Domains in KREPB5 That Differentially Affect RNA Editing between Life Cycle Stages of &lt;/style&gt;&lt;style face="italic" font="default" size="100%"&gt;Trypanosoma brucei&lt;/style&gt;&lt;/title&gt;&lt;secondary-title&gt;Mol Cell Biol&lt;/secondary-title&gt;&lt;/titles&gt;&lt;periodical&gt;&lt;full-title&gt;Mol Cell Biol&lt;/full-title&gt;&lt;abbr-1&gt;Molecular and cellular biology&lt;/abbr-1&gt;&lt;/periodical&gt;&lt;pages&gt;3945-61&lt;/pages&gt;&lt;volume&gt;35&lt;/volume&gt;&lt;number&gt;23&lt;/number&gt;&lt;dates&gt;&lt;year&gt;2015&lt;/year&gt;&lt;pub-dates&gt;&lt;date&gt;Dec 1&lt;/date&gt;&lt;/pub-dates&gt;&lt;/dates&gt;&lt;isbn&gt;1098-5549 (Electronic)&amp;#xD;0270-7306 (Linking)&lt;/isbn&gt;&lt;accession-num&gt;26370513&lt;/accession-num&gt;&lt;urls&gt;&lt;related-urls&gt;&lt;url&gt;http://www.ncbi.nlm.nih.gov/pubmed/26370513&lt;/url&gt;&lt;/related-urls&gt;&lt;/urls&gt;&lt;custom2&gt;PMC4628071&lt;/custom2&gt;&lt;electronic-resource-num&gt;10.1128/MCB.00790-15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0" w:tooltip="McDermott, 2015 #160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McDermott et al., 201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1B0E20D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6F078" w14:textId="3EBDC522" w:rsidR="00387AA7" w:rsidRPr="00B07827" w:rsidRDefault="008A46B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9571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E755B" w14:textId="77777777" w:rsidR="003F682A" w:rsidRPr="00B07827" w:rsidRDefault="003F682A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>GPEET splice-acceptor site in pHD1344tub (PAC)GW-Cterm3V5</w:t>
            </w:r>
          </w:p>
          <w:p w14:paraId="78D40C9F" w14:textId="144E2FB6" w:rsidR="00387AA7" w:rsidRPr="00B07827" w:rsidRDefault="003F682A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>F</w:t>
            </w:r>
            <w:r w:rsidR="00626B87" w:rsidRPr="00B07827">
              <w:rPr>
                <w:rFonts w:ascii="Arial" w:hAnsi="Arial" w:cs="Arial"/>
                <w:color w:val="auto"/>
                <w:sz w:val="16"/>
                <w:szCs w:val="16"/>
              </w:rPr>
              <w:t>OR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sequencing prime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53894" w14:textId="258A68A3" w:rsidR="00387AA7" w:rsidRPr="00B07827" w:rsidRDefault="00DA7EAA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GCTGCACGCGCCTTCGAG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879AE" w14:textId="0220A365" w:rsidR="00387AA7" w:rsidRPr="005A3A75" w:rsidRDefault="00F54ED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McDermott&lt;/Author&gt;&lt;Year&gt;2015&lt;/Year&gt;&lt;RecNum&gt;160&lt;/RecNum&gt;&lt;DisplayText&gt;(McDermott et al., 2015)&lt;/DisplayText&gt;&lt;record&gt;&lt;rec-number&gt;160&lt;/rec-number&gt;&lt;foreign-keys&gt;&lt;key app="EN" db-id="pprt0fxtgvswznea9vq50rzrwze2v0t0f9xv" timestamp="1450570087"&gt;160&lt;/key&gt;&lt;/foreign-keys&gt;&lt;ref-type name="Journal Article"&gt;17&lt;/ref-type&gt;&lt;contributors&gt;&lt;authors&gt;&lt;author&gt;McDermott, S. M.&lt;/author&gt;&lt;author&gt;Carnes, J.&lt;/author&gt;&lt;author&gt;Stuart, K.&lt;/author&gt;&lt;/authors&gt;&lt;/contributors&gt;&lt;auth-address&gt;Center for Infectious Disease Research, Seattle, Washington, USA.&amp;#xD;Center for Infectious Disease Research, Seattle, Washington, USA ken.stuart@cidresearch.org.&lt;/auth-address&gt;&lt;titles&gt;&lt;title&gt;&lt;style face="normal" font="default" size="100%"&gt;Identification by Random Mutagenesis of Functional Domains in KREPB5 That Differentially Affect RNA Editing between Life Cycle Stages of &lt;/style&gt;&lt;style face="italic" font="default" size="100%"&gt;Trypanosoma brucei&lt;/style&gt;&lt;/title&gt;&lt;secondary-title&gt;Mol Cell Biol&lt;/secondary-title&gt;&lt;/titles&gt;&lt;periodical&gt;&lt;full-title&gt;Mol Cell Biol&lt;/full-title&gt;&lt;abbr-1&gt;Molecular and cellular biology&lt;/abbr-1&gt;&lt;/periodical&gt;&lt;pages&gt;3945-61&lt;/pages&gt;&lt;volume&gt;35&lt;/volume&gt;&lt;number&gt;23&lt;/number&gt;&lt;dates&gt;&lt;year&gt;2015&lt;/year&gt;&lt;pub-dates&gt;&lt;date&gt;Dec 1&lt;/date&gt;&lt;/pub-dates&gt;&lt;/dates&gt;&lt;isbn&gt;1098-5549 (Electronic)&amp;#xD;0270-7306 (Linking)&lt;/isbn&gt;&lt;accession-num&gt;26370513&lt;/accession-num&gt;&lt;urls&gt;&lt;related-urls&gt;&lt;url&gt;http://www.ncbi.nlm.nih.gov/pubmed/26370513&lt;/url&gt;&lt;/related-urls&gt;&lt;/urls&gt;&lt;custom2&gt;PMC4628071&lt;/custom2&gt;&lt;electronic-resource-num&gt;10.1128/MCB.00790-15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0" w:tooltip="McDermott, 2015 #160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McDermott et al., 201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8DFC22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D8DBB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30AFD" w14:textId="1B59FE21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5’ fragment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94D66" w14:textId="055D0213" w:rsidR="00B07827" w:rsidRPr="00B07827" w:rsidRDefault="00D03D79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03D79">
              <w:rPr>
                <w:rFonts w:ascii="Arial" w:hAnsi="Arial" w:cs="Arial"/>
                <w:sz w:val="16"/>
                <w:szCs w:val="16"/>
              </w:rPr>
              <w:t>TCAGATTACATGAGAGC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B1274" w14:textId="3E4EBB8F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15B211EE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86673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F3586" w14:textId="0E823453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5’ fragment forward neste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53751" w14:textId="4C1F9E7F" w:rsidR="00B07827" w:rsidRPr="00B07827" w:rsidRDefault="00D03D79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03D79">
              <w:rPr>
                <w:rFonts w:ascii="Arial" w:hAnsi="Arial" w:cs="Arial"/>
                <w:sz w:val="16"/>
                <w:szCs w:val="16"/>
              </w:rPr>
              <w:t>ATGGAGACCATGAAGGT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7C58B" w14:textId="29E2A2EC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16FAAF8A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DE86D" w14:textId="4ED7F011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A5378" w14:textId="27D39579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5’ fragment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1136F" w14:textId="5A2C00F9" w:rsidR="00B07827" w:rsidRPr="00B07827" w:rsidRDefault="00D03D79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03D79">
              <w:rPr>
                <w:rFonts w:ascii="Arial" w:hAnsi="Arial" w:cs="Arial"/>
                <w:sz w:val="16"/>
                <w:szCs w:val="16"/>
              </w:rPr>
              <w:t>ATACGAAGTTATAAGCTTATCGTAGTCTTCTATAATACAAACA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3784B" w14:textId="6D03CDFE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0D2112E5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0640B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AE718" w14:textId="65FA371C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outer 3’ fragment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0492E" w14:textId="0C204744" w:rsidR="00B07827" w:rsidRPr="00B07827" w:rsidRDefault="00090ED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90ED0">
              <w:rPr>
                <w:rFonts w:ascii="Arial" w:hAnsi="Arial" w:cs="Arial"/>
                <w:sz w:val="16"/>
                <w:szCs w:val="16"/>
              </w:rPr>
              <w:t>TTATGGATCCTAAGTGGGTCCGTGTTTTCACTTCTTTA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42BCC" w14:textId="7CA30891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109752F6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FF15D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B708D" w14:textId="72BEB8A3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outer 3’ fragment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99D0C" w14:textId="0A288F1B" w:rsidR="00B07827" w:rsidRPr="00B07827" w:rsidRDefault="001532B3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532B3">
              <w:rPr>
                <w:rFonts w:ascii="Arial" w:hAnsi="Arial" w:cs="Arial"/>
                <w:sz w:val="16"/>
                <w:szCs w:val="16"/>
              </w:rPr>
              <w:t>CTCACTTCCAACAGCAA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ACEAB" w14:textId="199C2486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562ACCB3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81800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DBD73" w14:textId="4561CE06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 xml:space="preserve">knockout outer 3’ fragment </w:t>
            </w:r>
            <w:r w:rsidRPr="00B07827">
              <w:rPr>
                <w:rFonts w:ascii="Arial" w:hAnsi="Arial" w:cs="Arial"/>
                <w:sz w:val="16"/>
                <w:szCs w:val="16"/>
              </w:rPr>
              <w:lastRenderedPageBreak/>
              <w:t>reverse neste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9AB97" w14:textId="77438BCA" w:rsidR="00B07827" w:rsidRPr="00B07827" w:rsidRDefault="001532B3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532B3">
              <w:rPr>
                <w:rFonts w:ascii="Arial" w:hAnsi="Arial" w:cs="Arial"/>
                <w:sz w:val="16"/>
                <w:szCs w:val="16"/>
              </w:rPr>
              <w:lastRenderedPageBreak/>
              <w:t>GAATCGCTCGCTACATC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865EB" w14:textId="204456EC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16E59C28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F400D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91A5B" w14:textId="4E787F6E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inner 3’ fragment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4C132" w14:textId="498DFFA5" w:rsidR="00B07827" w:rsidRPr="00B07827" w:rsidRDefault="002452C2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452C2">
              <w:rPr>
                <w:rFonts w:ascii="Arial" w:hAnsi="Arial" w:cs="Arial"/>
                <w:sz w:val="16"/>
                <w:szCs w:val="16"/>
              </w:rPr>
              <w:t>TTATGGATCCTAAGTGGGTCTATCAATGAATCCCAAC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44E1D" w14:textId="4F75788C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73D6FC1A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AF693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24CA8" w14:textId="5FBC9F5E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knockout inner 3’ fragment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3880C" w14:textId="31003103" w:rsidR="00B07827" w:rsidRPr="00B07827" w:rsidRDefault="004014DF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014DF">
              <w:rPr>
                <w:rFonts w:ascii="Arial" w:hAnsi="Arial" w:cs="Arial"/>
                <w:sz w:val="16"/>
                <w:szCs w:val="16"/>
              </w:rPr>
              <w:t>ATCTTCATTCTAGCAGC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704FC" w14:textId="1FADD05D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4EA263BB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A42D9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340F4" w14:textId="14F7191A" w:rsidR="00B07827" w:rsidRPr="00B07827" w:rsidRDefault="00B0782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827">
              <w:rPr>
                <w:rFonts w:ascii="Arial" w:hAnsi="Arial" w:cs="Arial"/>
                <w:sz w:val="16"/>
                <w:szCs w:val="16"/>
              </w:rPr>
              <w:t>gateway regulatable copy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FC921" w14:textId="5E0B59DA" w:rsidR="00B07827" w:rsidRPr="00B07827" w:rsidRDefault="00985DBE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85DBE">
              <w:rPr>
                <w:rFonts w:ascii="Arial" w:hAnsi="Arial" w:cs="Arial"/>
                <w:sz w:val="16"/>
                <w:szCs w:val="16"/>
              </w:rPr>
              <w:t>GGGGACAAGTTTGTACAAAAAAGCAGGCTCCAAA ATGTTGCATGCCGTTCG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3AD76" w14:textId="5D997812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09EDC38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79047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6F4BF" w14:textId="104EF041" w:rsidR="00B07827" w:rsidRPr="00B07827" w:rsidRDefault="00A801FE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07827" w:rsidRPr="00B07827">
              <w:rPr>
                <w:rFonts w:ascii="Arial" w:hAnsi="Arial" w:cs="Arial"/>
                <w:sz w:val="16"/>
                <w:szCs w:val="16"/>
              </w:rPr>
              <w:t>gateway regulatable copy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80E18" w14:textId="01CBCCDF" w:rsidR="00B07827" w:rsidRPr="00B07827" w:rsidRDefault="00985DBE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85DBE">
              <w:rPr>
                <w:rFonts w:ascii="Arial" w:hAnsi="Arial" w:cs="Arial"/>
                <w:sz w:val="16"/>
                <w:szCs w:val="16"/>
              </w:rPr>
              <w:t>GGGGACCACTTTGTACAAGAAAGCTGGGTC GCCCGGTATCAGCGGG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165DF" w14:textId="36F420E0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19DEF45E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C28B6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28DA8" w14:textId="5F501E9B" w:rsidR="00B07827" w:rsidRPr="00B07827" w:rsidRDefault="001C390C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731F2">
              <w:rPr>
                <w:rFonts w:ascii="Arial" w:hAnsi="Arial" w:cs="Arial"/>
                <w:sz w:val="16"/>
                <w:szCs w:val="16"/>
              </w:rPr>
              <w:t>D211A</w:t>
            </w:r>
            <w:r w:rsidR="00B07827"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site-directed mutagenesis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14111" w14:textId="5FF4A972" w:rsidR="00B07827" w:rsidRPr="00B07827" w:rsidRDefault="00247A3C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47A3C">
              <w:rPr>
                <w:rFonts w:ascii="Arial" w:hAnsi="Arial" w:cs="Arial"/>
                <w:sz w:val="16"/>
                <w:szCs w:val="16"/>
              </w:rPr>
              <w:t>TTGTTTGTCATAACCTAGCCAGGGAAACTAGTGGG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A1D9D" w14:textId="13727C2F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32068440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F6850" w14:textId="77777777" w:rsidR="00B07827" w:rsidRPr="00B07827" w:rsidRDefault="00B0782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171DE" w14:textId="58BFD38C" w:rsidR="00B07827" w:rsidRPr="00B07827" w:rsidRDefault="001C390C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731F2">
              <w:rPr>
                <w:rFonts w:ascii="Arial" w:hAnsi="Arial" w:cs="Arial"/>
                <w:sz w:val="16"/>
                <w:szCs w:val="16"/>
              </w:rPr>
              <w:t>D211A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site-directed mutagenesis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A4352" w14:textId="77537C01" w:rsidR="00B07827" w:rsidRPr="00B07827" w:rsidRDefault="00247A3C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47A3C">
              <w:rPr>
                <w:rFonts w:ascii="Arial" w:hAnsi="Arial" w:cs="Arial"/>
                <w:sz w:val="16"/>
                <w:szCs w:val="16"/>
              </w:rPr>
              <w:t>CACCCACTAGTTTCCCTGGCTAGGTTATGACAAACA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542F4" w14:textId="2A12D365" w:rsidR="00B07827" w:rsidRPr="005A3A75" w:rsidRDefault="00B0782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7824AC4C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BA3E6" w14:textId="77777777" w:rsidR="009E7296" w:rsidRPr="00B07827" w:rsidRDefault="009E7296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B762F" w14:textId="3545163B" w:rsidR="009E7296" w:rsidRPr="00B07827" w:rsidRDefault="009E7296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ORF </w:t>
            </w: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BioMark</w:t>
            </w:r>
            <w:proofErr w:type="spellEnd"/>
            <w:r w:rsidR="00F94621">
              <w:rPr>
                <w:rFonts w:ascii="Arial" w:hAnsi="Arial" w:cs="Arial"/>
                <w:color w:val="auto"/>
                <w:sz w:val="16"/>
                <w:szCs w:val="16"/>
              </w:rPr>
              <w:t xml:space="preserve">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1DBCA" w14:textId="0635EE65" w:rsidR="009E7296" w:rsidRPr="00247A3C" w:rsidRDefault="009E7296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B5369">
              <w:rPr>
                <w:rFonts w:ascii="Arial" w:hAnsi="Arial" w:cs="Arial"/>
                <w:sz w:val="16"/>
                <w:szCs w:val="16"/>
              </w:rPr>
              <w:t>GTCAGCTACTGCACGAGAA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9B1BF" w14:textId="27E63E6C" w:rsidR="009E7296" w:rsidRPr="005A3A75" w:rsidRDefault="009E7296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50B1328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FA313" w14:textId="77777777" w:rsidR="009E7296" w:rsidRPr="00B07827" w:rsidRDefault="009E7296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7F7D4" w14:textId="77777777" w:rsidR="009E7296" w:rsidRDefault="009E7296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07827">
              <w:rPr>
                <w:rFonts w:ascii="Arial" w:hAnsi="Arial" w:cs="Arial"/>
                <w:sz w:val="16"/>
                <w:szCs w:val="16"/>
              </w:rPr>
              <w:t>Tb927.9.335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ORF</w:t>
            </w:r>
            <w:r w:rsidRPr="00B07827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BioMark</w:t>
            </w:r>
            <w:proofErr w:type="spellEnd"/>
          </w:p>
          <w:p w14:paraId="228FCE78" w14:textId="38FA1532" w:rsidR="00F94621" w:rsidRPr="00B07827" w:rsidRDefault="00F94621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09EC6" w14:textId="7731DF2B" w:rsidR="009E7296" w:rsidRPr="00247A3C" w:rsidRDefault="009E7296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B5369">
              <w:rPr>
                <w:rFonts w:ascii="Arial" w:hAnsi="Arial" w:cs="Arial"/>
                <w:sz w:val="16"/>
                <w:szCs w:val="16"/>
              </w:rPr>
              <w:t>GTCTGTCGGCATCATAGGTAA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7C8DB" w14:textId="46F58E66" w:rsidR="009E7296" w:rsidRPr="005A3A75" w:rsidRDefault="009E7296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C932A5" w:rsidRPr="00B07827" w14:paraId="459BD770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588AE" w14:textId="2D056627" w:rsidR="00F94621" w:rsidRPr="00F94621" w:rsidRDefault="00F94621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621">
              <w:rPr>
                <w:rFonts w:ascii="Arial" w:hAnsi="Arial" w:cs="Arial"/>
                <w:sz w:val="16"/>
                <w:szCs w:val="16"/>
              </w:rPr>
              <w:t>493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94D1C" w14:textId="432CBC09" w:rsidR="00F94621" w:rsidRPr="00F94621" w:rsidRDefault="00F94621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94621">
              <w:rPr>
                <w:rFonts w:ascii="Arial" w:hAnsi="Arial" w:cs="Arial"/>
                <w:sz w:val="16"/>
                <w:szCs w:val="16"/>
              </w:rPr>
              <w:t xml:space="preserve">MURF2 </w:t>
            </w:r>
            <w:proofErr w:type="spellStart"/>
            <w:r w:rsidRPr="00F94621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94621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FF319" w14:textId="26368541" w:rsidR="00F94621" w:rsidRPr="00F94621" w:rsidRDefault="00F94621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94621">
              <w:rPr>
                <w:rFonts w:ascii="Arial" w:hAnsi="Arial" w:cs="Arial"/>
                <w:sz w:val="16"/>
                <w:szCs w:val="16"/>
              </w:rPr>
              <w:t>GATTTTAAGATTGGCTTTGATTG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E14AC" w14:textId="23AFBBCE" w:rsidR="00F94621" w:rsidRPr="005A3A75" w:rsidRDefault="005A3A75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2BF1B76F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055EF" w14:textId="46E7F0E4" w:rsidR="00F94621" w:rsidRPr="00F94621" w:rsidRDefault="00F94621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621">
              <w:rPr>
                <w:rFonts w:ascii="Arial" w:hAnsi="Arial" w:cs="Arial"/>
                <w:sz w:val="16"/>
                <w:szCs w:val="16"/>
              </w:rPr>
              <w:t>493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DA9C9" w14:textId="4B1147C6" w:rsidR="00F94621" w:rsidRPr="00F94621" w:rsidRDefault="00F94621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94621">
              <w:rPr>
                <w:rFonts w:ascii="Arial" w:hAnsi="Arial" w:cs="Arial"/>
                <w:sz w:val="16"/>
                <w:szCs w:val="16"/>
              </w:rPr>
              <w:t xml:space="preserve">MURF2 </w:t>
            </w:r>
            <w:proofErr w:type="spellStart"/>
            <w:r w:rsidRPr="00F94621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94621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75671" w14:textId="70FB54D0" w:rsidR="00F94621" w:rsidRPr="00F94621" w:rsidRDefault="00F94621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94621">
              <w:rPr>
                <w:rFonts w:ascii="Arial" w:hAnsi="Arial" w:cs="Arial"/>
                <w:sz w:val="16"/>
                <w:szCs w:val="16"/>
              </w:rPr>
              <w:t>AATATAAAATCTAGATCAAACCATCA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BFF66" w14:textId="37DDED6A" w:rsidR="00F94621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221BC4C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1E538" w14:textId="45FDC886" w:rsidR="007451D7" w:rsidRPr="007451D7" w:rsidRDefault="007451D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69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34D9D" w14:textId="34028822" w:rsidR="007451D7" w:rsidRPr="007451D7" w:rsidRDefault="007451D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RPS12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569AE" w14:textId="602D56D1" w:rsidR="007451D7" w:rsidRPr="007451D7" w:rsidRDefault="007451D7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CGACGGAGAGCTTCTTTTGAAT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43CC3" w14:textId="3DDCC66F" w:rsidR="007451D7" w:rsidRPr="005A3A75" w:rsidRDefault="005A3A75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C5C550D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381AF" w14:textId="3234ED45" w:rsidR="007451D7" w:rsidRPr="007451D7" w:rsidRDefault="007451D7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70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318E0" w14:textId="337F2D6F" w:rsidR="007451D7" w:rsidRPr="007451D7" w:rsidRDefault="007451D7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RPS12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E1E6B" w14:textId="30FECC19" w:rsidR="007451D7" w:rsidRPr="007451D7" w:rsidRDefault="007451D7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CCCCCCACCCAAATCTT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1CEEF" w14:textId="328043AA" w:rsidR="007451D7" w:rsidRPr="005A3A75" w:rsidRDefault="005A3A75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D6A5810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87CE2" w14:textId="46CBCE39" w:rsidR="00D707B8" w:rsidRPr="00D707B8" w:rsidRDefault="00D707B8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4928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BB27B" w14:textId="13B3415E" w:rsidR="00D707B8" w:rsidRPr="00D707B8" w:rsidRDefault="00D707B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 xml:space="preserve">A6 </w:t>
            </w:r>
            <w:proofErr w:type="spellStart"/>
            <w:r w:rsidRPr="00D707B8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D707B8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B045B" w14:textId="5EDF72C3" w:rsidR="00D707B8" w:rsidRPr="00D707B8" w:rsidRDefault="00D707B8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TTGCCTTTGCCAAACTTTTAGA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2F192" w14:textId="49979D53" w:rsidR="00D707B8" w:rsidRPr="005A3A75" w:rsidRDefault="005A3A75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6316398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0302C" w14:textId="3BEF42C9" w:rsidR="00D707B8" w:rsidRPr="00D707B8" w:rsidRDefault="00D707B8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4929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4DE74" w14:textId="64E1FD92" w:rsidR="00D707B8" w:rsidRPr="00D707B8" w:rsidRDefault="00D707B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 xml:space="preserve">A6 </w:t>
            </w:r>
            <w:proofErr w:type="spellStart"/>
            <w:r w:rsidRPr="00D707B8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D707B8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6D325" w14:textId="4CC9C11A" w:rsidR="00D707B8" w:rsidRPr="00D707B8" w:rsidRDefault="00D707B8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ATTCTATAACTCCAAAATCACAACTTTC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F0577" w14:textId="5D96A933" w:rsidR="00D707B8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5EC93AFE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BCED7" w14:textId="2E57E015" w:rsidR="00D707B8" w:rsidRPr="007451D7" w:rsidRDefault="00D707B8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6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ADEF3" w14:textId="7C3C4CE2" w:rsidR="00D707B8" w:rsidRPr="007451D7" w:rsidRDefault="00D707B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3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8101B" w14:textId="305E7057" w:rsidR="00D707B8" w:rsidRPr="007451D7" w:rsidRDefault="00D707B8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GAATGGGAGATGGGTTTTG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EB101" w14:textId="65A1F389" w:rsidR="00D707B8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ED8CF8B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11BE1" w14:textId="0BF0E667" w:rsidR="00D707B8" w:rsidRPr="007451D7" w:rsidRDefault="00D707B8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lastRenderedPageBreak/>
              <w:t>4966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76CCB" w14:textId="33C3B7F0" w:rsidR="00D707B8" w:rsidRPr="007451D7" w:rsidRDefault="00D707B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3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56A5B" w14:textId="767446B4" w:rsidR="00D707B8" w:rsidRPr="007451D7" w:rsidRDefault="00D707B8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AACAAATCTCTTTACCCCCTTC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E1141" w14:textId="55AE5B22" w:rsidR="00D707B8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9A957AD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5B28D" w14:textId="79F70B34" w:rsidR="00D707B8" w:rsidRPr="007451D7" w:rsidRDefault="00D707B8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42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F8E70" w14:textId="1575D137" w:rsidR="00D707B8" w:rsidRPr="007451D7" w:rsidRDefault="00D707B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7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80F8B" w14:textId="63E7E041" w:rsidR="00D707B8" w:rsidRPr="007451D7" w:rsidRDefault="00D707B8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GCGGGCGGAGCATTAT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90B75" w14:textId="768F84A8" w:rsidR="00D707B8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1BE6C20F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FFCB2" w14:textId="0F03851E" w:rsidR="00D707B8" w:rsidRPr="007451D7" w:rsidRDefault="00D707B8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4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DF5A8" w14:textId="151680C1" w:rsidR="00D707B8" w:rsidRPr="007451D7" w:rsidRDefault="00D707B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7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60254" w14:textId="1B563013" w:rsidR="00D707B8" w:rsidRPr="007451D7" w:rsidRDefault="00D707B8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GATCTACGGTCCCCTCTTTCC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41142" w14:textId="1337AC67" w:rsidR="00D707B8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04140E50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9CF04" w14:textId="3D8166FB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5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7C803" w14:textId="182563EA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7451D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0E2B8" w14:textId="165718C6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1790E">
              <w:rPr>
                <w:rFonts w:ascii="Arial" w:hAnsi="Arial" w:cs="Arial"/>
                <w:caps/>
                <w:sz w:val="16"/>
                <w:szCs w:val="16"/>
              </w:rPr>
              <w:t>GATTTTTGCCAACGCATTC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69F90" w14:textId="1464D461" w:rsidR="00D440ED" w:rsidRPr="005A3A75" w:rsidRDefault="00D440E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18&lt;/Year&gt;&lt;RecNum&gt;206&lt;/RecNum&gt;&lt;DisplayText&gt;(Carnes et al., 2018)&lt;/DisplayText&gt;&lt;record&gt;&lt;rec-number&gt;206&lt;/rec-number&gt;&lt;foreign-keys&gt;&lt;key app="EN" db-id="pprt0fxtgvswznea9vq50rzrwze2v0t0f9xv" timestamp="1531788557"&gt;206&lt;/key&gt;&lt;/foreign-keys&gt;&lt;ref-type name="Journal Article"&gt;17&lt;/ref-type&gt;&lt;contributors&gt;&lt;authors&gt;&lt;author&gt;Carnes, J.&lt;/author&gt;&lt;author&gt;McDermott, S. M.&lt;/author&gt;&lt;author&gt;Stuart, K.&lt;/author&gt;&lt;/authors&gt;&lt;/contributors&gt;&lt;auth-address&gt;Center for Infectious Disease Research, Seattle, Washington, USA.&amp;#xD;Department of Global Health, University of Washington, Seattle, Washington, USA.&lt;/auth-address&gt;&lt;titles&gt;&lt;title&gt;RNase III Domain of KREPB9 and KREPB10 Association with Editosomes in Trypanosoma brucei&lt;/title&gt;&lt;secondary-title&gt;mSphere&lt;/secondary-title&gt;&lt;/titles&gt;&lt;periodical&gt;&lt;full-title&gt;mSphere&lt;/full-title&gt;&lt;/periodical&gt;&lt;volume&gt;3&lt;/volume&gt;&lt;number&gt;1&lt;/number&gt;&lt;keywords&gt;&lt;keyword&gt;RNA editing&lt;/keyword&gt;&lt;keyword&gt;RNase III&lt;/keyword&gt;&lt;keyword&gt;Trypanosoma brucei&lt;/keyword&gt;&lt;keyword&gt;editosome&lt;/keyword&gt;&lt;/keywords&gt;&lt;dates&gt;&lt;year&gt;2018&lt;/year&gt;&lt;pub-dates&gt;&lt;date&gt;Jan-Feb&lt;/date&gt;&lt;/pub-dates&gt;&lt;/dates&gt;&lt;isbn&gt;2379-5042 (Electronic)&amp;#xD;2379-5042 (Linking)&lt;/isbn&gt;&lt;accession-num&gt;29359194&lt;/accession-num&gt;&lt;urls&gt;&lt;related-urls&gt;&lt;url&gt;https://www.ncbi.nlm.nih.gov/pubmed/29359194&lt;/url&gt;&lt;/related-urls&gt;&lt;/urls&gt;&lt;custom2&gt;PMC5770545&lt;/custom2&gt;&lt;electronic-resource-num&gt;10.1128/mSphereDirect.00585-17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4" w:tooltip="Carnes, 2018 #206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18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1A14FC0F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CCDB6" w14:textId="5C25B7B8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5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CC0BE" w14:textId="0133DC81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7451D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B1C02" w14:textId="033EBC40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1790E">
              <w:rPr>
                <w:rFonts w:ascii="Arial" w:hAnsi="Arial" w:cs="Arial"/>
                <w:caps/>
                <w:sz w:val="16"/>
                <w:szCs w:val="16"/>
              </w:rPr>
              <w:t>CACCGTGTAATTCTAAATTTCTCACTT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E2A2E" w14:textId="33E56FFB" w:rsidR="00D440ED" w:rsidRPr="005A3A75" w:rsidRDefault="00D440E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18&lt;/Year&gt;&lt;RecNum&gt;206&lt;/RecNum&gt;&lt;DisplayText&gt;(Carnes et al., 2018)&lt;/DisplayText&gt;&lt;record&gt;&lt;rec-number&gt;206&lt;/rec-number&gt;&lt;foreign-keys&gt;&lt;key app="EN" db-id="pprt0fxtgvswznea9vq50rzrwze2v0t0f9xv" timestamp="1531788557"&gt;206&lt;/key&gt;&lt;/foreign-keys&gt;&lt;ref-type name="Journal Article"&gt;17&lt;/ref-type&gt;&lt;contributors&gt;&lt;authors&gt;&lt;author&gt;Carnes, J.&lt;/author&gt;&lt;author&gt;McDermott, S. M.&lt;/author&gt;&lt;author&gt;Stuart, K.&lt;/author&gt;&lt;/authors&gt;&lt;/contributors&gt;&lt;auth-address&gt;Center for Infectious Disease Research, Seattle, Washington, USA.&amp;#xD;Department of Global Health, University of Washington, Seattle, Washington, USA.&lt;/auth-address&gt;&lt;titles&gt;&lt;title&gt;RNase III Domain of KREPB9 and KREPB10 Association with Editosomes in Trypanosoma brucei&lt;/title&gt;&lt;secondary-title&gt;mSphere&lt;/secondary-title&gt;&lt;/titles&gt;&lt;periodical&gt;&lt;full-title&gt;mSphere&lt;/full-title&gt;&lt;/periodical&gt;&lt;volume&gt;3&lt;/volume&gt;&lt;number&gt;1&lt;/number&gt;&lt;keywords&gt;&lt;keyword&gt;RNA editing&lt;/keyword&gt;&lt;keyword&gt;RNase III&lt;/keyword&gt;&lt;keyword&gt;Trypanosoma brucei&lt;/keyword&gt;&lt;keyword&gt;editosome&lt;/keyword&gt;&lt;/keywords&gt;&lt;dates&gt;&lt;year&gt;2018&lt;/year&gt;&lt;pub-dates&gt;&lt;date&gt;Jan-Feb&lt;/date&gt;&lt;/pub-dates&gt;&lt;/dates&gt;&lt;isbn&gt;2379-5042 (Electronic)&amp;#xD;2379-5042 (Linking)&lt;/isbn&gt;&lt;accession-num&gt;29359194&lt;/accession-num&gt;&lt;urls&gt;&lt;related-urls&gt;&lt;url&gt;https://www.ncbi.nlm.nih.gov/pubmed/29359194&lt;/url&gt;&lt;/related-urls&gt;&lt;/urls&gt;&lt;custom2&gt;PMC5770545&lt;/custom2&gt;&lt;electronic-resource-num&gt;10.1128/mSphereDirect.00585-17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4" w:tooltip="Carnes, 2018 #206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18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FFE6500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35528" w14:textId="2B9E738D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4932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69CC0" w14:textId="78C3BD6A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CYb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83496" w14:textId="08467982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ATATAAAAGCGGAGAAAAAAGAA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6393C" w14:textId="38AF6BBA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0C832EC5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59A67" w14:textId="08511958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4931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13975" w14:textId="2A4604E2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CYb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627C0" w14:textId="5B36299E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CCCATATATTCTATATAAACAACCTGA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FE079" w14:textId="28140090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50871D6F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6AE18" w14:textId="1516277D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494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1A256" w14:textId="0DF5A906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 xml:space="preserve">COII </w:t>
            </w: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DB25B" w14:textId="24621104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ATTACAGTGTAACCATGTATTGACAT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0234E" w14:textId="64F4B761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A6523C8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E8D2B" w14:textId="1082DDFF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4946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A55DB" w14:textId="078B3690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 xml:space="preserve">COII </w:t>
            </w: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C84FB" w14:textId="02B8EB43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TTCATTACACCTACCAGGTTCTC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66387" w14:textId="284A80C7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596C5604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94B54" w14:textId="50714C7F" w:rsidR="00D440ED" w:rsidRPr="007451D7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4938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B9FC4" w14:textId="25907E58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 xml:space="preserve">COIII </w:t>
            </w: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pre-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D22A0" w14:textId="334BB4D6" w:rsidR="00D440ED" w:rsidRPr="007451D7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GAAACCAGATGAGATTGTTTG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66138" w14:textId="3BEE5491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32463DB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8929D" w14:textId="1832A0C4" w:rsidR="00D440ED" w:rsidRPr="007451D7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4939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D7D4F" w14:textId="694E39B8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 xml:space="preserve">COIII </w:t>
            </w:r>
            <w:proofErr w:type="spellStart"/>
            <w:r w:rsidRPr="004D1AED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4D1AED">
              <w:rPr>
                <w:rFonts w:ascii="Arial" w:hAnsi="Arial" w:cs="Arial"/>
                <w:sz w:val="16"/>
                <w:szCs w:val="16"/>
              </w:rPr>
              <w:t xml:space="preserve"> pre-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D053B" w14:textId="790942B9" w:rsidR="00D440ED" w:rsidRPr="007451D7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D1AED">
              <w:rPr>
                <w:rFonts w:ascii="Arial" w:hAnsi="Arial" w:cs="Arial"/>
                <w:sz w:val="16"/>
                <w:szCs w:val="16"/>
              </w:rPr>
              <w:t>TTCATTCCAACTAAACCCTTTC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E97DB" w14:textId="17609B8A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1FF53B4" w14:textId="77777777" w:rsidTr="00BC0C45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F883F" w14:textId="38E53E8A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40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A9EF1" w14:textId="35151AB9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RT </w:t>
            </w:r>
            <w:proofErr w:type="spellStart"/>
            <w:r w:rsidRPr="00E3413E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07D62" w14:textId="4E2EB528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D028E">
              <w:rPr>
                <w:rFonts w:ascii="Arial" w:hAnsi="Arial" w:cs="Arial"/>
                <w:caps/>
                <w:sz w:val="16"/>
                <w:szCs w:val="16"/>
              </w:rPr>
              <w:t>GAGCGTGTGACTTCCGAAG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6FFC7" w14:textId="26B54CF8" w:rsidR="00D440ED" w:rsidRPr="005A3A75" w:rsidRDefault="00D440E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Brenndorfer&lt;/Author&gt;&lt;Year&gt;2010&lt;/Year&gt;&lt;RecNum&gt;101&lt;/RecNum&gt;&lt;DisplayText&gt;(Brenndorfer and Boshart, 2010)&lt;/DisplayText&gt;&lt;record&gt;&lt;rec-number&gt;101&lt;/rec-number&gt;&lt;foreign-keys&gt;&lt;key app="EN" db-id="pprt0fxtgvswznea9vq50rzrwze2v0t0f9xv" timestamp="1429663339"&gt;101&lt;/key&gt;&lt;/foreign-keys&gt;&lt;ref-type name="Journal Article"&gt;17&lt;/ref-type&gt;&lt;contributors&gt;&lt;authors&gt;&lt;author&gt;Brenndorfer, M.&lt;/author&gt;&lt;author&gt;Boshart, M.&lt;/author&gt;&lt;/authors&gt;&lt;/contributors&gt;&lt;auth-address&gt;Biozentrum, Department Biologie I, Genetik, Ludwig-Maximilians-Universitat Munchen, D-82152 Martinsried, Germany.&lt;/auth-address&gt;&lt;titles&gt;&lt;title&gt;Selection of reference genes for mRNA quantification in Trypanosoma brucei&lt;/title&gt;&lt;secondary-title&gt;Mol Biochem Parasitol&lt;/secondary-title&gt;&lt;alt-title&gt;Molecular and biochemical parasitology&lt;/alt-title&gt;&lt;/titles&gt;&lt;periodical&gt;&lt;full-title&gt;Mol Biochem Parasitol&lt;/full-title&gt;&lt;abbr-1&gt;Molecular and biochemical parasitology&lt;/abbr-1&gt;&lt;/periodical&gt;&lt;alt-periodical&gt;&lt;full-title&gt;Mol Biochem Parasitol&lt;/full-title&gt;&lt;abbr-1&gt;Molecular and biochemical parasitology&lt;/abbr-1&gt;&lt;/alt-periodical&gt;&lt;pages&gt;52-5&lt;/pages&gt;&lt;volume&gt;172&lt;/volume&gt;&lt;number&gt;1&lt;/number&gt;&lt;keywords&gt;&lt;keyword&gt;Gene Expression&lt;/keyword&gt;&lt;keyword&gt;Molecular Biology/*methods&lt;/keyword&gt;&lt;keyword&gt;Parasitology/*methods&lt;/keyword&gt;&lt;keyword&gt;Protozoan Proteins/biosynthesis/genetics&lt;/keyword&gt;&lt;keyword&gt;RNA, Messenger/*analysis/*genetics&lt;/keyword&gt;&lt;keyword&gt;*Reference Standards&lt;/keyword&gt;&lt;keyword&gt;Reverse Transcriptase Polymerase Chain Reaction/*standards&lt;/keyword&gt;&lt;keyword&gt;Trypanosoma brucei brucei/*genetics&lt;/keyword&gt;&lt;/keywords&gt;&lt;dates&gt;&lt;year&gt;2010&lt;/year&gt;&lt;pub-dates&gt;&lt;date&gt;Jul&lt;/date&gt;&lt;/pub-dates&gt;&lt;/dates&gt;&lt;isbn&gt;1872-9428 (Electronic)&amp;#xD;0166-6851 (Linking)&lt;/isbn&gt;&lt;accession-num&gt;20302889&lt;/accession-num&gt;&lt;urls&gt;&lt;related-urls&gt;&lt;url&gt;http://www.ncbi.nlm.nih.gov/pubmed/20302889&lt;/url&gt;&lt;/related-urls&gt;&lt;/urls&gt;&lt;electronic-resource-num&gt;10.1016/j.molbiopara.2010.03.007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2" w:tooltip="Brenndorfer, 2010 #101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Brenndorfer and Boshart, 2010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0C19E148" w14:textId="77777777" w:rsidTr="00BC0C45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F20C6" w14:textId="26D7BD1B" w:rsidR="00D440ED" w:rsidRPr="004D1AED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41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92BFE" w14:textId="54BC7441" w:rsidR="00D440ED" w:rsidRPr="004D1AED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RT </w:t>
            </w:r>
            <w:proofErr w:type="spellStart"/>
            <w:r w:rsidRPr="00E3413E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E341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95D82" w14:textId="4D1CB27D" w:rsidR="00D440ED" w:rsidRPr="004D1AED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3413E">
              <w:rPr>
                <w:rFonts w:ascii="Arial" w:hAnsi="Arial" w:cs="Arial"/>
                <w:sz w:val="16"/>
                <w:szCs w:val="16"/>
              </w:rPr>
              <w:t>AGGAACTGTCACGGAGTTTG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4FA7A" w14:textId="395F4941" w:rsidR="00D440ED" w:rsidRPr="005A3A75" w:rsidRDefault="00D440E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Brenndorfer&lt;/Author&gt;&lt;Year&gt;2010&lt;/Year&gt;&lt;RecNum&gt;101&lt;/RecNum&gt;&lt;DisplayText&gt;(Brenndorfer and Boshart, 2010)&lt;/DisplayText&gt;&lt;record&gt;&lt;rec-number&gt;101&lt;/rec-number&gt;&lt;foreign-keys&gt;&lt;key app="EN" db-id="pprt0fxtgvswznea9vq50rzrwze2v0t0f9xv" timestamp="1429663339"&gt;101&lt;/key&gt;&lt;/foreign-keys&gt;&lt;ref-type name="Journal Article"&gt;17&lt;/ref-type&gt;&lt;contributors&gt;&lt;authors&gt;&lt;author&gt;Brenndorfer, M.&lt;/author&gt;&lt;author&gt;Boshart, M.&lt;/author&gt;&lt;/authors&gt;&lt;/contributors&gt;&lt;auth-address&gt;Biozentrum, Department Biologie I, Genetik, Ludwig-Maximilians-Universitat Munchen, D-82152 Martinsried, Germany.&lt;/auth-address&gt;&lt;titles&gt;&lt;title&gt;Selection of reference genes for mRNA quantification in Trypanosoma brucei&lt;/title&gt;&lt;secondary-title&gt;Mol Biochem Parasitol&lt;/secondary-title&gt;&lt;alt-title&gt;Molecular and biochemical parasitology&lt;/alt-title&gt;&lt;/titles&gt;&lt;periodical&gt;&lt;full-title&gt;Mol Biochem Parasitol&lt;/full-title&gt;&lt;abbr-1&gt;Molecular and biochemical parasitology&lt;/abbr-1&gt;&lt;/periodical&gt;&lt;alt-periodical&gt;&lt;full-title&gt;Mol Biochem Parasitol&lt;/full-title&gt;&lt;abbr-1&gt;Molecular and biochemical parasitology&lt;/abbr-1&gt;&lt;/alt-periodical&gt;&lt;pages&gt;52-5&lt;/pages&gt;&lt;volume&gt;172&lt;/volume&gt;&lt;number&gt;1&lt;/number&gt;&lt;keywords&gt;&lt;keyword&gt;Gene Expression&lt;/keyword&gt;&lt;keyword&gt;Molecular Biology/*methods&lt;/keyword&gt;&lt;keyword&gt;Parasitology/*methods&lt;/keyword&gt;&lt;keyword&gt;Protozoan Proteins/biosynthesis/genetics&lt;/keyword&gt;&lt;keyword&gt;RNA, Messenger/*analysis/*genetics&lt;/keyword&gt;&lt;keyword&gt;*Reference Standards&lt;/keyword&gt;&lt;keyword&gt;Reverse Transcriptase Polymerase Chain Reaction/*standards&lt;/keyword&gt;&lt;keyword&gt;Trypanosoma brucei brucei/*genetics&lt;/keyword&gt;&lt;/keywords&gt;&lt;dates&gt;&lt;year&gt;2010&lt;/year&gt;&lt;pub-dates&gt;&lt;date&gt;Jul&lt;/date&gt;&lt;/pub-dates&gt;&lt;/dates&gt;&lt;isbn&gt;1872-9428 (Electronic)&amp;#xD;0166-6851 (Linking)&lt;/isbn&gt;&lt;accession-num&gt;20302889&lt;/accession-num&gt;&lt;urls&gt;&lt;related-urls&gt;&lt;url&gt;http://www.ncbi.nlm.nih.gov/pubmed/20302889&lt;/url&gt;&lt;/related-urls&gt;&lt;/urls&gt;&lt;electronic-resource-num&gt;10.1016/j.molbiopara.2010.03.007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2" w:tooltip="Brenndorfer, 2010 #101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Brenndorfer and Boshart, 2010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E62953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7BF0D" w14:textId="3F748C89" w:rsidR="00D440ED" w:rsidRPr="00D707B8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493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95F84" w14:textId="75403776" w:rsidR="00D440ED" w:rsidRPr="00D707B8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 xml:space="preserve">MURF2 </w:t>
            </w:r>
            <w:proofErr w:type="spellStart"/>
            <w:r w:rsidRPr="00D707B8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D707B8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2264A" w14:textId="3B9CA5F3" w:rsidR="00D440ED" w:rsidRPr="00D707B8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GATTTTAATGTTTGGTTGTTTTAATTT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3CED6" w14:textId="426F89BA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51590A73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DDF68" w14:textId="59B29F05" w:rsidR="00D440ED" w:rsidRPr="00D707B8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493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0844E" w14:textId="348B62CD" w:rsidR="00D440ED" w:rsidRPr="00D707B8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 xml:space="preserve">MURF2 </w:t>
            </w:r>
            <w:proofErr w:type="spellStart"/>
            <w:r w:rsidRPr="00D707B8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D707B8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070FD" w14:textId="625A2019" w:rsidR="00D440ED" w:rsidRPr="00D707B8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AATATAAAATCTAGATCAAACCATCA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B6CC9" w14:textId="2D1601D1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9A898DD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D61A2" w14:textId="1EF79C39" w:rsidR="00D440ED" w:rsidRPr="00D707B8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4967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75DFD" w14:textId="1C30FE6A" w:rsidR="00D440ED" w:rsidRPr="00D707B8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 xml:space="preserve">RPS12 </w:t>
            </w:r>
            <w:proofErr w:type="spellStart"/>
            <w:r w:rsidRPr="00D707B8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D707B8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DA074" w14:textId="1E9CFBD5" w:rsidR="00D440ED" w:rsidRPr="00D707B8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CGTATGTGATTTTTGTATGGTTGT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17169" w14:textId="6A0A7C3E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07CCC8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2F022" w14:textId="4D501D44" w:rsidR="00D440ED" w:rsidRPr="00D707B8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4968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33560" w14:textId="157F8DB3" w:rsidR="00D440ED" w:rsidRPr="00D707B8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 xml:space="preserve">RPS12 </w:t>
            </w:r>
            <w:proofErr w:type="spellStart"/>
            <w:r w:rsidRPr="00D707B8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D707B8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36270" w14:textId="596BD741" w:rsidR="00D440ED" w:rsidRPr="00D707B8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707B8">
              <w:rPr>
                <w:rFonts w:ascii="Arial" w:hAnsi="Arial" w:cs="Arial"/>
                <w:sz w:val="16"/>
                <w:szCs w:val="16"/>
              </w:rPr>
              <w:t>ACACGTCGGTTACCGGAAC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4563B" w14:textId="689B6C96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E08524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B1149" w14:textId="2AF1D561" w:rsidR="00D440ED" w:rsidRPr="007451D7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5071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2C2D6" w14:textId="1A93BE29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A6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950C0" w14:textId="30F2EF28" w:rsidR="00D440ED" w:rsidRPr="007451D7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GATTTATTTTGGTTGCGTTTGTTATTA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BBAC1" w14:textId="5E69E8F6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665A3E6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1557D" w14:textId="542EEFF9" w:rsidR="00D440ED" w:rsidRPr="007451D7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lastRenderedPageBreak/>
              <w:t>5072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961F1" w14:textId="27B8F8F4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A6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F49F8" w14:textId="7E3365C7" w:rsidR="00D440ED" w:rsidRPr="007451D7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CAAACCAACAAACAAATACAAATCAAA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58CC2" w14:textId="68D331DC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BCE2ACD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0450C" w14:textId="1BE30D32" w:rsidR="00D440ED" w:rsidRPr="00062EB5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496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5AC90" w14:textId="11982A28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3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9C391" w14:textId="6D2EE774" w:rsidR="00D440ED" w:rsidRPr="00062EB5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GAATGGGAGATGGGTTTTG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04E71" w14:textId="615D5A03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5E1E2DC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5DC7C" w14:textId="707DF547" w:rsidR="00D440ED" w:rsidRPr="00062EB5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4966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85C4F" w14:textId="0655B4FD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3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A25AD" w14:textId="26902E73" w:rsidR="00D440ED" w:rsidRPr="00062EB5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AACAAATCTCTTTACCCCCTTC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45C1A" w14:textId="4093D0C1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671D7CE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3235E" w14:textId="2B37A064" w:rsidR="00D440ED" w:rsidRPr="00062EB5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4942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0C15C" w14:textId="7F7AD345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7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6DC22" w14:textId="7266971A" w:rsidR="00D440ED" w:rsidRPr="00062EB5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GCGGGCGGAGCATTAT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7EBE8" w14:textId="1851630E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1FDF15E0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FA70A" w14:textId="1010D44E" w:rsidR="00D440ED" w:rsidRPr="00062EB5" w:rsidRDefault="00D440E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494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7F722" w14:textId="53ADAA09" w:rsidR="00D440ED" w:rsidRPr="007451D7" w:rsidRDefault="00D440E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ND7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0BEA6" w14:textId="27A27C45" w:rsidR="00D440ED" w:rsidRPr="00062EB5" w:rsidRDefault="00D440E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62EB5">
              <w:rPr>
                <w:rFonts w:ascii="Arial" w:hAnsi="Arial" w:cs="Arial"/>
                <w:sz w:val="16"/>
                <w:szCs w:val="16"/>
              </w:rPr>
              <w:t>GATCTACGGTCCCCTCTTTCC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EC458" w14:textId="177101D2" w:rsidR="00D440ED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028D091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912C3" w14:textId="526C316B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02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1756A" w14:textId="12E23086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7451D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254A6" w14:textId="541C2E55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1790E">
              <w:rPr>
                <w:rFonts w:ascii="Arial" w:hAnsi="Arial" w:cs="Arial"/>
                <w:caps/>
                <w:sz w:val="16"/>
                <w:szCs w:val="16"/>
              </w:rPr>
              <w:t>AATTTGCCCTAGTTTAGCATTG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648EF" w14:textId="4D60509E" w:rsidR="00FD5E10" w:rsidRPr="005A3A75" w:rsidRDefault="00FD5E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18&lt;/Year&gt;&lt;RecNum&gt;206&lt;/RecNum&gt;&lt;DisplayText&gt;(Carnes et al., 2018)&lt;/DisplayText&gt;&lt;record&gt;&lt;rec-number&gt;206&lt;/rec-number&gt;&lt;foreign-keys&gt;&lt;key app="EN" db-id="pprt0fxtgvswznea9vq50rzrwze2v0t0f9xv" timestamp="1531788557"&gt;206&lt;/key&gt;&lt;/foreign-keys&gt;&lt;ref-type name="Journal Article"&gt;17&lt;/ref-type&gt;&lt;contributors&gt;&lt;authors&gt;&lt;author&gt;Carnes, J.&lt;/author&gt;&lt;author&gt;McDermott, S. M.&lt;/author&gt;&lt;author&gt;Stuart, K.&lt;/author&gt;&lt;/authors&gt;&lt;/contributors&gt;&lt;auth-address&gt;Center for Infectious Disease Research, Seattle, Washington, USA.&amp;#xD;Department of Global Health, University of Washington, Seattle, Washington, USA.&lt;/auth-address&gt;&lt;titles&gt;&lt;title&gt;RNase III Domain of KREPB9 and KREPB10 Association with Editosomes in Trypanosoma brucei&lt;/title&gt;&lt;secondary-title&gt;mSphere&lt;/secondary-title&gt;&lt;/titles&gt;&lt;periodical&gt;&lt;full-title&gt;mSphere&lt;/full-title&gt;&lt;/periodical&gt;&lt;volume&gt;3&lt;/volume&gt;&lt;number&gt;1&lt;/number&gt;&lt;keywords&gt;&lt;keyword&gt;RNA editing&lt;/keyword&gt;&lt;keyword&gt;RNase III&lt;/keyword&gt;&lt;keyword&gt;Trypanosoma brucei&lt;/keyword&gt;&lt;keyword&gt;editosome&lt;/keyword&gt;&lt;/keywords&gt;&lt;dates&gt;&lt;year&gt;2018&lt;/year&gt;&lt;pub-dates&gt;&lt;date&gt;Jan-Feb&lt;/date&gt;&lt;/pub-dates&gt;&lt;/dates&gt;&lt;isbn&gt;2379-5042 (Electronic)&amp;#xD;2379-5042 (Linking)&lt;/isbn&gt;&lt;accession-num&gt;29359194&lt;/accession-num&gt;&lt;urls&gt;&lt;related-urls&gt;&lt;url&gt;https://www.ncbi.nlm.nih.gov/pubmed/29359194&lt;/url&gt;&lt;/related-urls&gt;&lt;/urls&gt;&lt;custom2&gt;PMC5770545&lt;/custom2&gt;&lt;electronic-resource-num&gt;10.1128/mSphereDirect.00585-17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4" w:tooltip="Carnes, 2018 #206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18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4FA8487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EECE6" w14:textId="284F3F7C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0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306BA" w14:textId="54CC1D52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7451D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5D8E0" w14:textId="692D07C1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1790E">
              <w:rPr>
                <w:rFonts w:ascii="Arial" w:hAnsi="Arial" w:cs="Arial"/>
                <w:caps/>
                <w:sz w:val="16"/>
                <w:szCs w:val="16"/>
              </w:rPr>
              <w:t>ATCAATCCGCAAAACGATG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DD1E8" w14:textId="0A4C4B91" w:rsidR="00FD5E10" w:rsidRPr="005A3A75" w:rsidRDefault="00FD5E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18&lt;/Year&gt;&lt;RecNum&gt;206&lt;/RecNum&gt;&lt;DisplayText&gt;(Carnes et al., 2018)&lt;/DisplayText&gt;&lt;record&gt;&lt;rec-number&gt;206&lt;/rec-number&gt;&lt;foreign-keys&gt;&lt;key app="EN" db-id="pprt0fxtgvswznea9vq50rzrwze2v0t0f9xv" timestamp="1531788557"&gt;206&lt;/key&gt;&lt;/foreign-keys&gt;&lt;ref-type name="Journal Article"&gt;17&lt;/ref-type&gt;&lt;contributors&gt;&lt;authors&gt;&lt;author&gt;Carnes, J.&lt;/author&gt;&lt;author&gt;McDermott, S. M.&lt;/author&gt;&lt;author&gt;Stuart, K.&lt;/author&gt;&lt;/authors&gt;&lt;/contributors&gt;&lt;auth-address&gt;Center for Infectious Disease Research, Seattle, Washington, USA.&amp;#xD;Department of Global Health, University of Washington, Seattle, Washington, USA.&lt;/auth-address&gt;&lt;titles&gt;&lt;title&gt;RNase III Domain of KREPB9 and KREPB10 Association with Editosomes in Trypanosoma brucei&lt;/title&gt;&lt;secondary-title&gt;mSphere&lt;/secondary-title&gt;&lt;/titles&gt;&lt;periodical&gt;&lt;full-title&gt;mSphere&lt;/full-title&gt;&lt;/periodical&gt;&lt;volume&gt;3&lt;/volume&gt;&lt;number&gt;1&lt;/number&gt;&lt;keywords&gt;&lt;keyword&gt;RNA editing&lt;/keyword&gt;&lt;keyword&gt;RNase III&lt;/keyword&gt;&lt;keyword&gt;Trypanosoma brucei&lt;/keyword&gt;&lt;keyword&gt;editosome&lt;/keyword&gt;&lt;/keywords&gt;&lt;dates&gt;&lt;year&gt;2018&lt;/year&gt;&lt;pub-dates&gt;&lt;date&gt;Jan-Feb&lt;/date&gt;&lt;/pub-dates&gt;&lt;/dates&gt;&lt;isbn&gt;2379-5042 (Electronic)&amp;#xD;2379-5042 (Linking)&lt;/isbn&gt;&lt;accession-num&gt;29359194&lt;/accession-num&gt;&lt;urls&gt;&lt;related-urls&gt;&lt;url&gt;https://www.ncbi.nlm.nih.gov/pubmed/29359194&lt;/url&gt;&lt;/related-urls&gt;&lt;/urls&gt;&lt;custom2&gt;PMC5770545&lt;/custom2&gt;&lt;electronic-resource-num&gt;10.1128/mSphereDirect.00585-17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4" w:tooltip="Carnes, 2018 #206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18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156E48B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CDF8A" w14:textId="39076266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30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87CF6" w14:textId="6B56C236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CYb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EBC50" w14:textId="7A6585AE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AAATATGTTTCGTTGTAGATTTTTATTATT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B25D2" w14:textId="357002C4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9DD028A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E8E67" w14:textId="095DF26B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31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9C5A2" w14:textId="7429AD9D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CYb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FA4E1" w14:textId="7DF64975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CCCATATATTCTATATAAACAACCTGA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51B16" w14:textId="0299EDFD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102FFC47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4DD04" w14:textId="2C3B46F4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4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FBA7F" w14:textId="791DD0FC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COII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25E05" w14:textId="07E7454B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ATTACAGTGTAACCATGTATTGACATT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DD562" w14:textId="0A332FC6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FAFBEBD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32F59" w14:textId="6C79F977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4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C620A" w14:textId="1E643B00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COII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A0B61" w14:textId="063830B7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ATTTCATTACACCTACCAGGTATACA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33186" w14:textId="427C53FC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2EB5E1FC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1C850" w14:textId="1CA447E4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36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E863E" w14:textId="6566BE82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COIII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0E8EB" w14:textId="31A76269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TTGTGTTTTATTACGTTGTATCCAGTAT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44487" w14:textId="72A65E91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6010E28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A73E4" w14:textId="5E1A2381" w:rsidR="00FD5E10" w:rsidRPr="007451D7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4937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CBA0E" w14:textId="2BD0FEE1" w:rsidR="00FD5E10" w:rsidRPr="007451D7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 xml:space="preserve">COIII </w:t>
            </w:r>
            <w:proofErr w:type="spellStart"/>
            <w:r w:rsidRPr="007451D7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7451D7">
              <w:rPr>
                <w:rFonts w:ascii="Arial" w:hAnsi="Arial" w:cs="Arial"/>
                <w:sz w:val="16"/>
                <w:szCs w:val="16"/>
              </w:rPr>
              <w:t xml:space="preserve"> edited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AAF30" w14:textId="0BCED09D" w:rsidR="00FD5E10" w:rsidRPr="007451D7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451D7">
              <w:rPr>
                <w:rFonts w:ascii="Arial" w:hAnsi="Arial" w:cs="Arial"/>
                <w:sz w:val="16"/>
                <w:szCs w:val="16"/>
              </w:rPr>
              <w:t>CGAAAGCAAACTCACAACACAA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F80E8" w14:textId="27C70342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54FFD7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C40D7" w14:textId="40546AC9" w:rsidR="00FD5E10" w:rsidRPr="00FF29C0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5067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01FBF" w14:textId="01918713" w:rsidR="00FD5E10" w:rsidRPr="00FF29C0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 xml:space="preserve">COI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E993C" w14:textId="46F7A683" w:rsidR="00FD5E10" w:rsidRPr="00FF29C0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CCCGATATGGTATTTCCTCGTATAA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96B24" w14:textId="30F9A160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2D949E92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31114" w14:textId="32EB9E6A" w:rsidR="00FD5E10" w:rsidRPr="00FF29C0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5068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2E151" w14:textId="14290DAB" w:rsidR="00FD5E10" w:rsidRPr="00FF29C0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 xml:space="preserve">COI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AAAFB" w14:textId="05FE25B4" w:rsidR="00FD5E10" w:rsidRPr="00FF29C0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CCCCCATACCCTCTTCAGT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E2EC2" w14:textId="282B43AC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47F75E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EB022" w14:textId="4AE4F760" w:rsidR="00FD5E10" w:rsidRPr="00FF29C0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5069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7F6A6" w14:textId="4CF2F684" w:rsidR="00FD5E10" w:rsidRPr="00FF29C0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 xml:space="preserve">ND4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E002A" w14:textId="1FE8123A" w:rsidR="00FD5E10" w:rsidRPr="00FF29C0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CAATCTGACCATTCCATGTGTG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93E7F" w14:textId="7E7D5742" w:rsidR="00FD5E10" w:rsidRPr="005A3A75" w:rsidRDefault="001A6110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x9pefd9t2z5evpedve45atdvx5wew0v02d5v" timestamp="1671654358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2960DFEB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4436B" w14:textId="71F4035C" w:rsidR="00FD5E10" w:rsidRPr="00FF29C0" w:rsidRDefault="00FD5E10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5070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B2F4B" w14:textId="3931E472" w:rsidR="00FD5E10" w:rsidRPr="00FF29C0" w:rsidRDefault="00FD5E10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 xml:space="preserve">ND4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23EC3" w14:textId="4A15C55A" w:rsidR="00FD5E10" w:rsidRPr="00FF29C0" w:rsidRDefault="00FD5E10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29C0">
              <w:rPr>
                <w:rFonts w:ascii="Arial" w:hAnsi="Arial" w:cs="Arial"/>
                <w:sz w:val="16"/>
                <w:szCs w:val="16"/>
              </w:rPr>
              <w:t>TTTCAGCACAATACTTGCTAATAAAA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EBC0C" w14:textId="16F08A1A" w:rsidR="00FD5E10" w:rsidRPr="005A3A75" w:rsidRDefault="001C34D7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2&lt;/RecNum&gt;&lt;DisplayText&gt;(Carnes et al., 2005)&lt;/DisplayText&gt;&lt;record&gt;&lt;rec-number&gt;2&lt;/rec-number&gt;&lt;foreign-keys&gt;&lt;key app="EN" db-id="taftstva50pspierttixeftzwtztxttfv9xp" timestamp="1676929044"&gt;2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1A6110"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932A5" w:rsidRPr="00B07827" w14:paraId="1C7B657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BDD0C" w14:textId="3AB97B7C" w:rsidR="00A15D1E" w:rsidRPr="00B07827" w:rsidRDefault="00A15D1E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62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BF98A" w14:textId="6C3D32EE" w:rsidR="00A15D1E" w:rsidRPr="00B07827" w:rsidRDefault="00A15D1E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S rRNA</w:t>
            </w:r>
            <w:r w:rsidRPr="00FF29C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0F76D" w14:textId="0E4F1463" w:rsidR="00A15D1E" w:rsidRPr="002B5369" w:rsidRDefault="00A15D1E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67A20">
              <w:rPr>
                <w:rFonts w:ascii="Arial" w:hAnsi="Arial" w:cs="Arial"/>
                <w:caps/>
                <w:sz w:val="16"/>
                <w:szCs w:val="16"/>
              </w:rPr>
              <w:t>GGGCAAGTCCTACTCTCCTTTACAA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0F7B2" w14:textId="79D1B50A" w:rsidR="00A15D1E" w:rsidRPr="005A3A75" w:rsidRDefault="00A15D1E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" w:tooltip="Aphasizheva, 2011 #79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Aphasizheva et al., 2011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15D3165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E7678" w14:textId="53A931B2" w:rsidR="00A15D1E" w:rsidRPr="00B07827" w:rsidRDefault="00A15D1E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6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388CD" w14:textId="6C0B0A02" w:rsidR="00A15D1E" w:rsidRPr="00B07827" w:rsidRDefault="00A15D1E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S rRNA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3E496" w14:textId="165D420F" w:rsidR="00A15D1E" w:rsidRPr="002B5369" w:rsidRDefault="00A15D1E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67A20">
              <w:rPr>
                <w:rFonts w:ascii="Arial" w:hAnsi="Arial" w:cs="Arial"/>
                <w:caps/>
                <w:sz w:val="16"/>
                <w:szCs w:val="16"/>
              </w:rPr>
              <w:t>TGAACAATCAATCATGGTAATAAGTAGACGA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5063D" w14:textId="06C1E850" w:rsidR="00A15D1E" w:rsidRPr="005A3A75" w:rsidRDefault="00A15D1E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" w:tooltip="Aphasizheva, 2011 #79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Aphasizheva et al., 2011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148E52E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08245" w14:textId="5DD9D8B0" w:rsidR="00A15D1E" w:rsidRPr="00B07827" w:rsidRDefault="00A15D1E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066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25F5E" w14:textId="42C6F002" w:rsidR="00A15D1E" w:rsidRPr="00B07827" w:rsidRDefault="00A15D1E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S rRNA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16BDF" w14:textId="2FFFFF85" w:rsidR="00A15D1E" w:rsidRPr="002B5369" w:rsidRDefault="00A15D1E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67A20">
              <w:rPr>
                <w:rFonts w:ascii="Arial" w:hAnsi="Arial" w:cs="Arial"/>
                <w:caps/>
                <w:sz w:val="16"/>
                <w:szCs w:val="16"/>
              </w:rPr>
              <w:t>ATTAGATTGTTTTGTTAATGCTATTAGA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411DE" w14:textId="6747572D" w:rsidR="00A15D1E" w:rsidRPr="005A3A75" w:rsidRDefault="00A15D1E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" w:tooltip="Aphasizheva, 2011 #79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Aphasizheva et al., 2011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A372892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C6355" w14:textId="062AF9D7" w:rsidR="00A15D1E" w:rsidRPr="00B07827" w:rsidRDefault="00A15D1E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6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BB0A3" w14:textId="31F5C607" w:rsidR="00A15D1E" w:rsidRPr="00B07827" w:rsidRDefault="00A15D1E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S rRNA </w:t>
            </w:r>
            <w:proofErr w:type="spellStart"/>
            <w:r w:rsidRPr="00FF29C0">
              <w:rPr>
                <w:rFonts w:ascii="Arial" w:hAnsi="Arial" w:cs="Arial"/>
                <w:sz w:val="16"/>
                <w:szCs w:val="16"/>
              </w:rPr>
              <w:t>BioMark</w:t>
            </w:r>
            <w:proofErr w:type="spellEnd"/>
            <w:r w:rsidRPr="00FF29C0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42153" w14:textId="426F6067" w:rsidR="00A15D1E" w:rsidRPr="002B5369" w:rsidRDefault="00A15D1E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67A20">
              <w:rPr>
                <w:rFonts w:ascii="Arial" w:hAnsi="Arial" w:cs="Arial"/>
                <w:caps/>
                <w:sz w:val="16"/>
                <w:szCs w:val="16"/>
              </w:rPr>
              <w:t>ACGGCTGGCATCCATTT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F4B43" w14:textId="4B163E81" w:rsidR="00A15D1E" w:rsidRPr="005A3A75" w:rsidRDefault="00A15D1E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Ghhc2l6aGV2YTwvQXV0aG9yPjxZZWFyPjIwMTE8L1ll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" w:tooltip="Aphasizheva, 2011 #79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Aphasizheva et al., 2011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559F2F1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CC042" w14:textId="09D4E275" w:rsidR="00D4587D" w:rsidRPr="00B07827" w:rsidRDefault="00D4587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sz w:val="16"/>
                <w:szCs w:val="16"/>
              </w:rPr>
              <w:t>362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8919A" w14:textId="7126446A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FOR ND8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66A89" w14:textId="11D6316A" w:rsidR="00D4587D" w:rsidRPr="002B5369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caps/>
                <w:sz w:val="16"/>
                <w:szCs w:val="16"/>
              </w:rPr>
              <w:t>CAATTTAATAATTTTAAGTTTTG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1B5FA" w14:textId="0417FBF5" w:rsidR="00D4587D" w:rsidRPr="005A3A75" w:rsidRDefault="00D4587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22&lt;/Year&gt;&lt;RecNum&gt;25&lt;/RecNum&gt;&lt;DisplayText&gt;(Carnes et al., 2022)&lt;/DisplayText&gt;&lt;record&gt;&lt;rec-number&gt;25&lt;/rec-number&gt;&lt;foreign-keys&gt;&lt;key app="EN" db-id="vx9frtppux0twlewrv5xzaarzr9zae5552ew" timestamp="1671654332"&gt;25&lt;/key&gt;&lt;/foreign-keys&gt;&lt;ref-type name="Journal Article"&gt;17&lt;/ref-type&gt;&lt;contributors&gt;&lt;authors&gt;&lt;author&gt;Carnes, J.&lt;/author&gt;&lt;author&gt;Gendrin, C.&lt;/author&gt;&lt;author&gt;McDermott, S. M.&lt;/author&gt;&lt;author&gt;Stuart, K.&lt;/author&gt;&lt;/authors&gt;&lt;/contributors&gt;&lt;auth-address&gt;Seattle Children&amp;apos;s Research Institute.&amp;#xD;Seattle Children&amp;apos;s Research Institute ken.stuart@seattlechildrens.org.&lt;/auth-address&gt;&lt;titles&gt;&lt;title&gt;KRGG1 function in RNA editing in Trypanosoma brucei&lt;/title&gt;&lt;secondary-title&gt;RNA&lt;/secondary-title&gt;&lt;/titles&gt;&lt;periodical&gt;&lt;full-title&gt;RNA&lt;/full-title&gt;&lt;/periodical&gt;&lt;edition&gt;20221118&lt;/edition&gt;&lt;keywords&gt;&lt;keyword&gt;Rgg&lt;/keyword&gt;&lt;keyword&gt;RNA binding&lt;/keyword&gt;&lt;keyword&gt;RNA editing&lt;/keyword&gt;&lt;keyword&gt;mitochondria&lt;/keyword&gt;&lt;keyword&gt;trypanosomes&lt;/keyword&gt;&lt;/keywords&gt;&lt;dates&gt;&lt;year&gt;2022&lt;/year&gt;&lt;pub-dates&gt;&lt;date&gt;Nov 18&lt;/date&gt;&lt;/pub-dates&gt;&lt;/dates&gt;&lt;isbn&gt;1469-9001 (Electronic)&amp;#xD;1355-8382 (Linking)&lt;/isbn&gt;&lt;accession-num&gt;36400448&lt;/accession-num&gt;&lt;urls&gt;&lt;related-urls&gt;&lt;url&gt;https://www.ncbi.nlm.nih.gov/pubmed/36400448&lt;/url&gt;&lt;/related-urls&gt;&lt;/urls&gt;&lt;electronic-resource-num&gt;10.1261/rna.079418.122&lt;/electronic-resource-num&gt;&lt;remote-database-name&gt;Publisher&lt;/remote-database-name&gt;&lt;remote-database-provider&gt;NLM&lt;/remote-database-provider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3" w:tooltip="Carnes, 2022 #25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22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70D1AEE4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AB64E" w14:textId="6684F7F5" w:rsidR="00D4587D" w:rsidRPr="00B07827" w:rsidRDefault="00D4587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sz w:val="16"/>
                <w:szCs w:val="16"/>
              </w:rPr>
              <w:t>362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0A327" w14:textId="4E03D8F4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REV ND8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000B0" w14:textId="112BBBC8" w:rsidR="00D4587D" w:rsidRPr="002B5369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caps/>
                <w:sz w:val="16"/>
                <w:szCs w:val="16"/>
              </w:rPr>
              <w:t>TAGTCAAAATTTAATTTCACCG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71A89" w14:textId="547A07A7" w:rsidR="00D4587D" w:rsidRPr="005A3A75" w:rsidRDefault="00D4587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22&lt;/Year&gt;&lt;RecNum&gt;25&lt;/RecNum&gt;&lt;DisplayText&gt;(Carnes et al., 2022)&lt;/DisplayText&gt;&lt;record&gt;&lt;rec-number&gt;25&lt;/rec-number&gt;&lt;foreign-keys&gt;&lt;key app="EN" db-id="vx9frtppux0twlewrv5xzaarzr9zae5552ew" timestamp="1671654332"&gt;25&lt;/key&gt;&lt;/foreign-keys&gt;&lt;ref-type name="Journal Article"&gt;17&lt;/ref-type&gt;&lt;contributors&gt;&lt;authors&gt;&lt;author&gt;Carnes, J.&lt;/author&gt;&lt;author&gt;Gendrin, C.&lt;/author&gt;&lt;author&gt;McDermott, S. M.&lt;/author&gt;&lt;author&gt;Stuart, K.&lt;/author&gt;&lt;/authors&gt;&lt;/contributors&gt;&lt;auth-address&gt;Seattle Children&amp;apos;s Research Institute.&amp;#xD;Seattle Children&amp;apos;s Research Institute ken.stuart@seattlechildrens.org.&lt;/auth-address&gt;&lt;titles&gt;&lt;title&gt;KRGG1 function in RNA editing in Trypanosoma brucei&lt;/title&gt;&lt;secondary-title&gt;RNA&lt;/secondary-title&gt;&lt;/titles&gt;&lt;periodical&gt;&lt;full-title&gt;RNA&lt;/full-title&gt;&lt;/periodical&gt;&lt;edition&gt;20221118&lt;/edition&gt;&lt;keywords&gt;&lt;keyword&gt;Rgg&lt;/keyword&gt;&lt;keyword&gt;RNA binding&lt;/keyword&gt;&lt;keyword&gt;RNA editing&lt;/keyword&gt;&lt;keyword&gt;mitochondria&lt;/keyword&gt;&lt;keyword&gt;trypanosomes&lt;/keyword&gt;&lt;/keywords&gt;&lt;dates&gt;&lt;year&gt;2022&lt;/year&gt;&lt;pub-dates&gt;&lt;date&gt;Nov 18&lt;/date&gt;&lt;/pub-dates&gt;&lt;/dates&gt;&lt;isbn&gt;1469-9001 (Electronic)&amp;#xD;1355-8382 (Linking)&lt;/isbn&gt;&lt;accession-num&gt;36400448&lt;/accession-num&gt;&lt;urls&gt;&lt;related-urls&gt;&lt;url&gt;https://www.ncbi.nlm.nih.gov/pubmed/36400448&lt;/url&gt;&lt;/related-urls&gt;&lt;/urls&gt;&lt;electronic-resource-num&gt;10.1261/rna.079418.122&lt;/electronic-resource-num&gt;&lt;remote-database-name&gt;Publisher&lt;/remote-database-name&gt;&lt;remote-database-provider&gt;NLM&lt;/remote-database-provider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3" w:tooltip="Carnes, 2022 #25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22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035E6F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F5C45" w14:textId="486314E8" w:rsidR="00D4587D" w:rsidRPr="00B07827" w:rsidRDefault="00D4587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63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3A6CB" w14:textId="72584857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FOR ND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 xml:space="preserve">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2B0E1" w14:textId="7A2B2980" w:rsidR="00D4587D" w:rsidRPr="002B5369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3400">
              <w:rPr>
                <w:rFonts w:ascii="Arial" w:hAnsi="Arial" w:cs="Arial"/>
                <w:caps/>
                <w:sz w:val="16"/>
                <w:szCs w:val="16"/>
              </w:rPr>
              <w:t>CCTCGCCTTTTTACTTTAGTTTGTTAT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8A099" w14:textId="372D62E4" w:rsidR="00D4587D" w:rsidRPr="005A3A75" w:rsidRDefault="00D4587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22&lt;/Year&gt;&lt;RecNum&gt;25&lt;/RecNum&gt;&lt;DisplayText&gt;(Carnes et al., 2022)&lt;/DisplayText&gt;&lt;record&gt;&lt;rec-number&gt;25&lt;/rec-number&gt;&lt;foreign-keys&gt;&lt;key app="EN" db-id="vx9frtppux0twlewrv5xzaarzr9zae5552ew" timestamp="1671654332"&gt;25&lt;/key&gt;&lt;/foreign-keys&gt;&lt;ref-type name="Journal Article"&gt;17&lt;/ref-type&gt;&lt;contributors&gt;&lt;authors&gt;&lt;author&gt;Carnes, J.&lt;/author&gt;&lt;author&gt;Gendrin, C.&lt;/author&gt;&lt;author&gt;McDermott, S. M.&lt;/author&gt;&lt;author&gt;Stuart, K.&lt;/author&gt;&lt;/authors&gt;&lt;/contributors&gt;&lt;auth-address&gt;Seattle Children&amp;apos;s Research Institute.&amp;#xD;Seattle Children&amp;apos;s Research Institute ken.stuart@seattlechildrens.org.&lt;/auth-address&gt;&lt;titles&gt;&lt;title&gt;KRGG1 function in RNA editing in Trypanosoma brucei&lt;/title&gt;&lt;secondary-title&gt;RNA&lt;/secondary-title&gt;&lt;/titles&gt;&lt;periodical&gt;&lt;full-title&gt;RNA&lt;/full-title&gt;&lt;/periodical&gt;&lt;edition&gt;20221118&lt;/edition&gt;&lt;keywords&gt;&lt;keyword&gt;Rgg&lt;/keyword&gt;&lt;keyword&gt;RNA binding&lt;/keyword&gt;&lt;keyword&gt;RNA editing&lt;/keyword&gt;&lt;keyword&gt;mitochondria&lt;/keyword&gt;&lt;keyword&gt;trypanosomes&lt;/keyword&gt;&lt;/keywords&gt;&lt;dates&gt;&lt;year&gt;2022&lt;/year&gt;&lt;pub-dates&gt;&lt;date&gt;Nov 18&lt;/date&gt;&lt;/pub-dates&gt;&lt;/dates&gt;&lt;isbn&gt;1469-9001 (Electronic)&amp;#xD;1355-8382 (Linking)&lt;/isbn&gt;&lt;accession-num&gt;36400448&lt;/accession-num&gt;&lt;urls&gt;&lt;related-urls&gt;&lt;url&gt;https://www.ncbi.nlm.nih.gov/pubmed/36400448&lt;/url&gt;&lt;/related-urls&gt;&lt;/urls&gt;&lt;electronic-resource-num&gt;10.1261/rna.079418.122&lt;/electronic-resource-num&gt;&lt;remote-database-name&gt;Publisher&lt;/remote-database-name&gt;&lt;remote-database-provider&gt;NLM&lt;/remote-database-provider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3" w:tooltip="Carnes, 2022 #25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22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49AC1873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F5C97" w14:textId="2ACADBA6" w:rsidR="00D4587D" w:rsidRPr="00B07827" w:rsidRDefault="00D4587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05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FF0D0" w14:textId="534F4280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REV ND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 xml:space="preserve">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61AE0" w14:textId="63AAA0B6" w:rsidR="00D4587D" w:rsidRPr="002B5369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3400">
              <w:rPr>
                <w:rFonts w:ascii="Arial" w:hAnsi="Arial" w:cs="Arial"/>
                <w:caps/>
                <w:sz w:val="16"/>
                <w:szCs w:val="16"/>
              </w:rPr>
              <w:t>TAATATGTATAATACAA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EFE0" w14:textId="5C3977A5" w:rsidR="00D4587D" w:rsidRPr="005A3A75" w:rsidRDefault="00D4587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22&lt;/Year&gt;&lt;RecNum&gt;25&lt;/RecNum&gt;&lt;DisplayText&gt;(Carnes et al., 2022)&lt;/DisplayText&gt;&lt;record&gt;&lt;rec-number&gt;25&lt;/rec-number&gt;&lt;foreign-keys&gt;&lt;key app="EN" db-id="vx9frtppux0twlewrv5xzaarzr9zae5552ew" timestamp="1671654332"&gt;25&lt;/key&gt;&lt;/foreign-keys&gt;&lt;ref-type name="Journal Article"&gt;17&lt;/ref-type&gt;&lt;contributors&gt;&lt;authors&gt;&lt;author&gt;Carnes, J.&lt;/author&gt;&lt;author&gt;Gendrin, C.&lt;/author&gt;&lt;author&gt;McDermott, S. M.&lt;/author&gt;&lt;author&gt;Stuart, K.&lt;/author&gt;&lt;/authors&gt;&lt;/contributors&gt;&lt;auth-address&gt;Seattle Children&amp;apos;s Research Institute.&amp;#xD;Seattle Children&amp;apos;s Research Institute ken.stuart@seattlechildrens.org.&lt;/auth-address&gt;&lt;titles&gt;&lt;title&gt;KRGG1 function in RNA editing in Trypanosoma brucei&lt;/title&gt;&lt;secondary-title&gt;RNA&lt;/secondary-title&gt;&lt;/titles&gt;&lt;periodical&gt;&lt;full-title&gt;RNA&lt;/full-title&gt;&lt;/periodical&gt;&lt;edition&gt;20221118&lt;/edition&gt;&lt;keywords&gt;&lt;keyword&gt;Rgg&lt;/keyword&gt;&lt;keyword&gt;RNA binding&lt;/keyword&gt;&lt;keyword&gt;RNA editing&lt;/keyword&gt;&lt;keyword&gt;mitochondria&lt;/keyword&gt;&lt;keyword&gt;trypanosomes&lt;/keyword&gt;&lt;/keywords&gt;&lt;dates&gt;&lt;year&gt;2022&lt;/year&gt;&lt;pub-dates&gt;&lt;date&gt;Nov 18&lt;/date&gt;&lt;/pub-dates&gt;&lt;/dates&gt;&lt;isbn&gt;1469-9001 (Electronic)&amp;#xD;1355-8382 (Linking)&lt;/isbn&gt;&lt;accession-num&gt;36400448&lt;/accession-num&gt;&lt;urls&gt;&lt;related-urls&gt;&lt;url&gt;https://www.ncbi.nlm.nih.gov/pubmed/36400448&lt;/url&gt;&lt;/related-urls&gt;&lt;/urls&gt;&lt;electronic-resource-num&gt;10.1261/rna.079418.122&lt;/electronic-resource-num&gt;&lt;remote-database-name&gt;Publisher&lt;/remote-database-name&gt;&lt;remote-database-provider&gt;NLM&lt;/remote-database-provider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3" w:tooltip="Carnes, 2022 #25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22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680BCDEC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03914" w14:textId="0C2691AD" w:rsidR="00D4587D" w:rsidRPr="00B07827" w:rsidRDefault="00D4587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sz w:val="16"/>
                <w:szCs w:val="16"/>
              </w:rPr>
              <w:t>620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A7DC6" w14:textId="65E89E50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FOR MURF2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7CFAD" w14:textId="4A5F20BF" w:rsidR="00D4587D" w:rsidRPr="002B5369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caps/>
                <w:sz w:val="16"/>
                <w:szCs w:val="16"/>
              </w:rPr>
              <w:t>ATAGAAAGGTATATAATCTATAAT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6E2E8" w14:textId="026C473E" w:rsidR="00D4587D" w:rsidRPr="005A3A75" w:rsidRDefault="00D4587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Guo&lt;/Author&gt;&lt;Year&gt;2010&lt;/Year&gt;&lt;RecNum&gt;64&lt;/RecNum&gt;&lt;DisplayText&gt;(Guo et al., 2010)&lt;/DisplayText&gt;&lt;record&gt;&lt;rec-number&gt;64&lt;/rec-number&gt;&lt;foreign-keys&gt;&lt;key app="EN" db-id="pprt0fxtgvswznea9vq50rzrwze2v0t0f9xv" timestamp="1429658685"&gt;64&lt;/key&gt;&lt;/foreign-keys&gt;&lt;ref-type name="Journal Article"&gt;17&lt;/ref-type&gt;&lt;contributors&gt;&lt;authors&gt;&lt;author&gt;Guo, X.&lt;/author&gt;&lt;author&gt;Ernst, N. L.&lt;/author&gt;&lt;author&gt;Carnes, J.&lt;/author&gt;&lt;author&gt;Stuart, K. D.&lt;/author&gt;&lt;/authors&gt;&lt;/contributors&gt;&lt;auth-address&gt;Seattle Biomedical Research Institute, Seattle, Washington, United States of America.&lt;/auth-address&gt;&lt;titles&gt;&lt;title&gt;The zinc-fingers of KREPA3 are essential for the complete editing of mitochondrial mRNAs in Trypanosoma brucei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913&lt;/pages&gt;&lt;volume&gt;5&lt;/volume&gt;&lt;number&gt;1&lt;/number&gt;&lt;keywords&gt;&lt;keyword&gt;Animals&lt;/keyword&gt;&lt;keyword&gt;Mitochondria/*genetics&lt;/keyword&gt;&lt;keyword&gt;Mutation&lt;/keyword&gt;&lt;keyword&gt;Protozoan Proteins/chemistry/*genetics&lt;/keyword&gt;&lt;keyword&gt;*RNA Editing&lt;/keyword&gt;&lt;keyword&gt;RNA, Messenger/*genetics&lt;/keyword&gt;&lt;keyword&gt;Reverse Transcriptase Polymerase Chain Reaction&lt;/keyword&gt;&lt;keyword&gt;Ribonucleoproteins/chemistry/*genetics&lt;/keyword&gt;&lt;keyword&gt;Trypanosoma brucei brucei/*genetics&lt;/keyword&gt;&lt;keyword&gt;*Zinc Fingers&lt;/keyword&gt;&lt;/keywords&gt;&lt;dates&gt;&lt;year&gt;2010&lt;/year&gt;&lt;/dates&gt;&lt;isbn&gt;1932-6203 (Electronic)&amp;#xD;1932-6203 (Linking)&lt;/isbn&gt;&lt;accession-num&gt;20111718&lt;/accession-num&gt;&lt;urls&gt;&lt;related-urls&gt;&lt;url&gt;http://www.ncbi.nlm.nih.gov/pubmed/20111718&lt;/url&gt;&lt;/related-urls&gt;&lt;/urls&gt;&lt;custom2&gt;2811742&lt;/custom2&gt;&lt;electronic-resource-num&gt;10.1371/journal.pone.0008913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6" w:tooltip="Guo, 2010 #64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Guo et al., 2010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F342409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E0139" w14:textId="0EB3C12F" w:rsidR="00D4587D" w:rsidRPr="00B07827" w:rsidRDefault="00D4587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34</w:t>
            </w:r>
          </w:p>
        </w:tc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19E55" w14:textId="20973116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V </w:t>
            </w:r>
            <w:r w:rsidRPr="00E3413E">
              <w:rPr>
                <w:rFonts w:ascii="Arial" w:hAnsi="Arial" w:cs="Arial"/>
                <w:sz w:val="16"/>
                <w:szCs w:val="16"/>
              </w:rPr>
              <w:t xml:space="preserve">MURF2 </w:t>
            </w:r>
            <w:r>
              <w:rPr>
                <w:rFonts w:ascii="Arial" w:hAnsi="Arial" w:cs="Arial"/>
                <w:sz w:val="16"/>
                <w:szCs w:val="16"/>
              </w:rPr>
              <w:t>pre-</w:t>
            </w:r>
            <w:r w:rsidRPr="00E3413E">
              <w:rPr>
                <w:rFonts w:ascii="Arial" w:hAnsi="Arial" w:cs="Arial"/>
                <w:sz w:val="16"/>
                <w:szCs w:val="16"/>
              </w:rPr>
              <w:t>edited</w:t>
            </w:r>
            <w:r>
              <w:rPr>
                <w:rFonts w:ascii="Arial" w:hAnsi="Arial" w:cs="Arial"/>
                <w:sz w:val="16"/>
                <w:szCs w:val="16"/>
              </w:rPr>
              <w:t>/edited</w:t>
            </w:r>
            <w:r w:rsidRPr="00E3413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3E651" w14:textId="14CD67B7" w:rsidR="00D4587D" w:rsidRPr="002B5369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E3413E">
              <w:rPr>
                <w:rFonts w:ascii="Arial" w:hAnsi="Arial" w:cs="Arial"/>
                <w:sz w:val="16"/>
                <w:szCs w:val="16"/>
              </w:rPr>
              <w:t>AATATAAAATCTAGATCAAACCATCACA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7772F" w14:textId="2BE47848" w:rsidR="00D4587D" w:rsidRPr="005A3A75" w:rsidRDefault="00D4587D" w:rsidP="004276F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nes&lt;/Author&gt;&lt;Year&gt;2005&lt;/Year&gt;&lt;RecNum&gt;54&lt;/RecNum&gt;&lt;DisplayText&gt;(Carnes et al., 2005)&lt;/DisplayText&gt;&lt;record&gt;&lt;rec-number&gt;54&lt;/rec-number&gt;&lt;foreign-keys&gt;&lt;key app="EN" db-id="pprt0fxtgvswznea9vq50rzrwze2v0t0f9xv" timestamp="1429658685"&gt;54&lt;/key&gt;&lt;/foreign-keys&gt;&lt;ref-type name="Journal Article"&gt;17&lt;/ref-type&gt;&lt;contributors&gt;&lt;authors&gt;&lt;author&gt;Carnes, J.&lt;/author&gt;&lt;author&gt;Trotter, J. R.&lt;/author&gt;&lt;author&gt;Ernst, N. L.&lt;/author&gt;&lt;author&gt;Steinberg, A.&lt;/author&gt;&lt;author&gt;Stuart, K.&lt;/author&gt;&lt;/authors&gt;&lt;/contributors&gt;&lt;auth-address&gt;Seattle Biomedical Research Institute, Seattle, WA 98109, USA.&lt;/auth-address&gt;&lt;titles&gt;&lt;title&gt;An essential RNase III insertion editing endonuclease in Trypanosoma brucei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6614-9&lt;/pages&gt;&lt;volume&gt;102&lt;/volume&gt;&lt;number&gt;46&lt;/number&gt;&lt;keywords&gt;&lt;keyword&gt;Animals&lt;/keyword&gt;&lt;keyword&gt;Polymerase Chain Reaction&lt;/keyword&gt;&lt;keyword&gt;Protozoan Proteins/genetics/*metabolism&lt;/keyword&gt;&lt;keyword&gt;*RNA Editing&lt;/keyword&gt;&lt;keyword&gt;Ribonuclease III/genetics/*metabolism&lt;/keyword&gt;&lt;keyword&gt;Trypanosoma brucei brucei/*enzymology/growth &amp;amp; development&lt;/keyword&gt;&lt;/keywords&gt;&lt;dates&gt;&lt;year&gt;2005&lt;/year&gt;&lt;pub-dates&gt;&lt;date&gt;Nov 15&lt;/date&gt;&lt;/pub-dates&gt;&lt;/dates&gt;&lt;isbn&gt;0027-8424 (Print)&amp;#xD;0027-8424 (Linking)&lt;/isbn&gt;&lt;accession-num&gt;16269544&lt;/accession-num&gt;&lt;urls&gt;&lt;related-urls&gt;&lt;url&gt;http://www.ncbi.nlm.nih.gov/pubmed/16269544&lt;/url&gt;&lt;/related-urls&gt;&lt;/urls&gt;&lt;custom2&gt;1283813&lt;/custom2&gt;&lt;electronic-resource-num&gt;10.1073/pnas.0506133102&lt;/electronic-resource-num&gt;&lt;/record&gt;&lt;/Cite&gt;&lt;/EndNote&gt;</w:instrTex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5" w:tooltip="Carnes, 2005 #2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Carnes et al., 2005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28B8023F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6F69C" w14:textId="64AB9D18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3704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FBFC5" w14:textId="42CB81D1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FOR A6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CE791" w14:textId="79A56177" w:rsidR="00D4587D" w:rsidRPr="00B07827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1B1B46">
              <w:rPr>
                <w:rFonts w:ascii="Arial" w:hAnsi="Arial" w:cs="Arial"/>
                <w:caps/>
                <w:sz w:val="16"/>
                <w:szCs w:val="16"/>
              </w:rPr>
              <w:t>AAAAATAAGTATTTTGATATTATTAAAG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CA161" w14:textId="1BC09DE4" w:rsidR="00D4587D" w:rsidRPr="005A3A75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2huYXVmZXI8L0F1dGhvcj48WWVhcj4yMDAxPC9ZZWFy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MjE1OS02MjwvcGFn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4OTEzPC9wYWdlcz48dm9sdW1lPjU8L3ZvbHVtZT48bnVtYmVyPjE8L251bWJl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2huYXVmZXI8L0F1dGhvcj48WWVhcj4yMDAxPC9ZZWFy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MjE1OS02MjwvcGFn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4OTEzPC9wYWdlcz48dm9sdW1lPjU8L3ZvbHVtZT48bnVtYmVyPjE8L251bWJl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1" w:tooltip="Schnaufer, 2001 #83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Schnaufer et al., 2001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; </w:t>
            </w:r>
            <w:hyperlink w:anchor="_ENREF_6" w:tooltip="Guo, 2010 #64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Guo et al., 2010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932A5" w:rsidRPr="00B07827" w14:paraId="353F70AE" w14:textId="77777777" w:rsidTr="005B4369">
        <w:trPr>
          <w:trHeight w:val="552"/>
        </w:trPr>
        <w:tc>
          <w:tcPr>
            <w:tcW w:w="0" w:type="auto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51C39" w14:textId="7660583D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3580</w:t>
            </w:r>
          </w:p>
        </w:tc>
        <w:tc>
          <w:tcPr>
            <w:tcW w:w="0" w:type="auto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8B389" w14:textId="774BAB5C" w:rsidR="00D4587D" w:rsidRPr="00B07827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REV A6 pre-edited/edited RT-PCR</w:t>
            </w:r>
          </w:p>
        </w:tc>
        <w:tc>
          <w:tcPr>
            <w:tcW w:w="5992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C8049" w14:textId="08F6C41E" w:rsidR="00D4587D" w:rsidRPr="00B07827" w:rsidRDefault="00D4587D" w:rsidP="004276F9">
            <w:pPr>
              <w:pStyle w:val="NoSpacing"/>
              <w:spacing w:line="276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1B1B46">
              <w:rPr>
                <w:rFonts w:ascii="Arial" w:hAnsi="Arial" w:cs="Arial"/>
                <w:caps/>
                <w:sz w:val="16"/>
                <w:szCs w:val="16"/>
              </w:rPr>
              <w:t>TATTATTAACTTATTTGATC</w:t>
            </w:r>
          </w:p>
        </w:tc>
        <w:tc>
          <w:tcPr>
            <w:tcW w:w="1264" w:type="dxa"/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2518E" w14:textId="5800F430" w:rsidR="00D4587D" w:rsidRPr="005A3A75" w:rsidRDefault="00D4587D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2huYXVmZXI8L0F1dGhvcj48WWVhcj4yMDAxPC9ZZWFy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MjE1OS02MjwvcGFn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4OTEzPC9wYWdlcz48dm9sdW1lPjU8L3ZvbHVtZT48bnVtYmVyPjE8L251bWJl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2huYXVmZXI8L0F1dGhvcj48WWVhcj4yMDAxPC9ZZWFy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MjE1OS02MjwvcGFn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4OTEzPC9wYWdlcz48dm9sdW1lPjU8L3ZvbHVtZT48bnVtYmVyPjE8L251bWJl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</w:fldData>
              </w:fldCha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F773B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</w:t>
            </w:r>
            <w:hyperlink w:anchor="_ENREF_11" w:tooltip="Schnaufer, 2001 #83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Schnaufer et al., 2001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; </w:t>
            </w:r>
            <w:hyperlink w:anchor="_ENREF_6" w:tooltip="Guo, 2010 #64" w:history="1">
              <w:r w:rsidR="001C34D7">
                <w:rPr>
                  <w:rFonts w:ascii="Arial" w:hAnsi="Arial" w:cs="Arial"/>
                  <w:noProof/>
                  <w:color w:val="000000" w:themeColor="text1"/>
                  <w:sz w:val="16"/>
                  <w:szCs w:val="16"/>
                </w:rPr>
                <w:t>Guo et al., 2010</w:t>
              </w:r>
            </w:hyperlink>
            <w:r w:rsidR="00F773B5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)</w:t>
            </w:r>
            <w:r w:rsidRPr="005A3A75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14:paraId="79700755" w14:textId="59E45B69" w:rsidR="00C466E8" w:rsidRPr="001B1B46" w:rsidRDefault="00C466E8" w:rsidP="004276F9">
      <w:pPr>
        <w:pStyle w:val="Body"/>
        <w:spacing w:line="276" w:lineRule="auto"/>
        <w:jc w:val="both"/>
        <w:outlineLvl w:val="0"/>
        <w:rPr>
          <w:rFonts w:ascii="Arial"/>
          <w:b/>
          <w:color w:val="auto"/>
        </w:rPr>
      </w:pPr>
    </w:p>
    <w:p w14:paraId="2893BB77" w14:textId="77777777" w:rsidR="002456BF" w:rsidRPr="001B1B46" w:rsidRDefault="002456BF" w:rsidP="004276F9">
      <w:pPr>
        <w:pStyle w:val="Body"/>
        <w:spacing w:line="276" w:lineRule="auto"/>
        <w:jc w:val="both"/>
        <w:outlineLvl w:val="0"/>
        <w:rPr>
          <w:rFonts w:ascii="Arial"/>
          <w:b/>
          <w:color w:val="auto"/>
        </w:rPr>
      </w:pPr>
    </w:p>
    <w:p w14:paraId="467DE390" w14:textId="54AC443D" w:rsidR="005F4DAA" w:rsidRPr="002D10EF" w:rsidRDefault="00E06420" w:rsidP="004276F9">
      <w:pPr>
        <w:pStyle w:val="Body"/>
        <w:spacing w:line="276" w:lineRule="auto"/>
        <w:jc w:val="both"/>
        <w:outlineLvl w:val="0"/>
        <w:rPr>
          <w:rFonts w:ascii="Arial"/>
          <w:color w:val="auto"/>
        </w:rPr>
      </w:pPr>
      <w:r w:rsidRPr="001B1B46">
        <w:rPr>
          <w:rFonts w:ascii="Arial"/>
          <w:b/>
          <w:color w:val="auto"/>
        </w:rPr>
        <w:t>Supplementa</w:t>
      </w:r>
      <w:r w:rsidR="00C466E8" w:rsidRPr="001B1B46">
        <w:rPr>
          <w:rFonts w:ascii="Arial"/>
          <w:b/>
          <w:color w:val="auto"/>
        </w:rPr>
        <w:t>ry</w:t>
      </w:r>
      <w:r w:rsidRPr="001B1B46">
        <w:rPr>
          <w:rFonts w:ascii="Arial"/>
          <w:b/>
          <w:color w:val="auto"/>
        </w:rPr>
        <w:t xml:space="preserve"> </w:t>
      </w:r>
      <w:r w:rsidR="00A17E54" w:rsidRPr="001B1B46">
        <w:rPr>
          <w:rFonts w:ascii="Arial"/>
          <w:b/>
          <w:color w:val="auto"/>
        </w:rPr>
        <w:t>T</w:t>
      </w:r>
      <w:r w:rsidRPr="001B1B46">
        <w:rPr>
          <w:rFonts w:ascii="Arial"/>
          <w:b/>
          <w:color w:val="auto"/>
        </w:rPr>
        <w:t xml:space="preserve">able </w:t>
      </w:r>
      <w:r w:rsidR="002F5135">
        <w:rPr>
          <w:rFonts w:ascii="Arial"/>
          <w:b/>
          <w:color w:val="auto"/>
        </w:rPr>
        <w:t>2</w:t>
      </w:r>
      <w:r w:rsidRPr="001B1B46">
        <w:rPr>
          <w:rFonts w:ascii="Arial"/>
          <w:b/>
          <w:color w:val="auto"/>
        </w:rPr>
        <w:t>.</w:t>
      </w:r>
      <w:r w:rsidRPr="001B1B46">
        <w:rPr>
          <w:rFonts w:ascii="Arial"/>
          <w:color w:val="auto"/>
        </w:rPr>
        <w:t xml:space="preserve"> </w:t>
      </w:r>
      <w:r w:rsidR="005F4DAA" w:rsidRPr="001B1B46">
        <w:rPr>
          <w:rFonts w:ascii="Arial"/>
          <w:color w:val="auto"/>
        </w:rPr>
        <w:t>Antibodies used in this study.</w:t>
      </w:r>
    </w:p>
    <w:tbl>
      <w:tblPr>
        <w:tblW w:w="90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70"/>
        <w:gridCol w:w="2270"/>
        <w:gridCol w:w="2270"/>
        <w:gridCol w:w="2270"/>
      </w:tblGrid>
      <w:tr w:rsidR="001B1B46" w:rsidRPr="001B1B46" w14:paraId="47161CC3" w14:textId="77777777" w:rsidTr="0044771D">
        <w:trPr>
          <w:trHeight w:val="432"/>
        </w:trPr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E5E5E5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FE706" w14:textId="77777777" w:rsidR="005F4DAA" w:rsidRPr="001B1B46" w:rsidRDefault="005F4DAA" w:rsidP="004276F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B1B46">
              <w:rPr>
                <w:rFonts w:ascii="Arial" w:hAnsi="Arial"/>
                <w:b/>
                <w:bCs/>
                <w:sz w:val="16"/>
                <w:szCs w:val="16"/>
              </w:rPr>
              <w:t>Antibody name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E5E5E5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EB79B" w14:textId="77777777" w:rsidR="005F4DAA" w:rsidRPr="001B1B46" w:rsidRDefault="005F4DAA" w:rsidP="004276F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B1B46">
              <w:rPr>
                <w:rFonts w:ascii="Arial" w:hAnsi="Arial"/>
                <w:b/>
                <w:bCs/>
                <w:sz w:val="16"/>
                <w:szCs w:val="16"/>
              </w:rPr>
              <w:t>Raised in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E5E5E5" w:themeFill="background2" w:themeFillTint="66"/>
            <w:vAlign w:val="center"/>
          </w:tcPr>
          <w:p w14:paraId="18F69AC4" w14:textId="77777777" w:rsidR="005F4DAA" w:rsidRPr="001B1B46" w:rsidRDefault="005F4DAA" w:rsidP="004276F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B1B46">
              <w:rPr>
                <w:rFonts w:ascii="Arial" w:hAnsi="Arial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E5E5E5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C026E" w14:textId="77777777" w:rsidR="005F4DAA" w:rsidRPr="001B1B46" w:rsidRDefault="005F4DAA" w:rsidP="004276F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B1B46">
              <w:rPr>
                <w:rFonts w:ascii="Arial" w:hAnsi="Arial"/>
                <w:b/>
                <w:bCs/>
                <w:sz w:val="16"/>
                <w:szCs w:val="16"/>
              </w:rPr>
              <w:t>Source</w:t>
            </w:r>
          </w:p>
        </w:tc>
      </w:tr>
      <w:tr w:rsidR="001B1B46" w:rsidRPr="001B1B46" w14:paraId="0E4AD09D" w14:textId="77777777" w:rsidTr="0044771D">
        <w:trPr>
          <w:trHeight w:val="432"/>
        </w:trPr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BF761" w14:textId="77777777" w:rsidR="005F4DAA" w:rsidRPr="001B1B46" w:rsidRDefault="005F4DAA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V5 Epitope Tag Monoclonal Antibody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DF204" w14:textId="77777777" w:rsidR="005F4DAA" w:rsidRPr="001B1B46" w:rsidRDefault="005F4DAA" w:rsidP="004276F9">
            <w:pPr>
              <w:pStyle w:val="TableStyle2"/>
              <w:spacing w:line="276" w:lineRule="auto"/>
              <w:ind w:left="3892" w:hanging="3892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1B46">
              <w:rPr>
                <w:rFonts w:ascii="Arial" w:hAnsi="Arial" w:cs="Arial"/>
                <w:color w:val="auto"/>
                <w:sz w:val="16"/>
                <w:szCs w:val="16"/>
              </w:rPr>
              <w:t>Mouse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vAlign w:val="center"/>
          </w:tcPr>
          <w:p w14:paraId="741FB6DD" w14:textId="77777777" w:rsidR="005F4DAA" w:rsidRPr="001B1B46" w:rsidRDefault="005F4DAA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bCs/>
                <w:sz w:val="16"/>
                <w:szCs w:val="16"/>
              </w:rPr>
              <w:t>1/5000 WB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34B57" w14:textId="77777777" w:rsidR="00294502" w:rsidRPr="001B1B46" w:rsidRDefault="00294502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1B46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1B1B46">
              <w:rPr>
                <w:rFonts w:ascii="Arial" w:hAnsi="Arial" w:cs="Arial"/>
                <w:sz w:val="16"/>
                <w:szCs w:val="16"/>
              </w:rPr>
              <w:t xml:space="preserve"> Scientific</w:t>
            </w:r>
          </w:p>
          <w:p w14:paraId="33563C0F" w14:textId="77777777" w:rsidR="005F4DAA" w:rsidRPr="001B1B46" w:rsidRDefault="005F4DAA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sz w:val="16"/>
                <w:szCs w:val="16"/>
              </w:rPr>
              <w:t>R960-25</w:t>
            </w:r>
          </w:p>
        </w:tc>
      </w:tr>
      <w:tr w:rsidR="002F2FCF" w:rsidRPr="001B1B46" w14:paraId="094B6031" w14:textId="77777777" w:rsidTr="0044771D">
        <w:trPr>
          <w:trHeight w:val="432"/>
        </w:trPr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24D0D" w14:textId="6495D809" w:rsidR="002F2FCF" w:rsidRPr="001B1B46" w:rsidRDefault="0090498F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498F">
              <w:rPr>
                <w:rFonts w:ascii="Arial" w:hAnsi="Arial" w:cs="Arial"/>
                <w:color w:val="auto"/>
                <w:sz w:val="16"/>
                <w:szCs w:val="16"/>
              </w:rPr>
              <w:t>Anti-Mouse IgG (H+L)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  <w:r w:rsidRPr="0090498F">
              <w:rPr>
                <w:rFonts w:ascii="Arial" w:hAnsi="Arial" w:cs="Arial"/>
                <w:color w:val="auto"/>
                <w:sz w:val="16"/>
                <w:szCs w:val="16"/>
              </w:rPr>
              <w:t>HRP</w:t>
            </w:r>
            <w:r w:rsidR="00EE31A1">
              <w:rPr>
                <w:rFonts w:ascii="Arial" w:hAnsi="Arial" w:cs="Arial"/>
                <w:color w:val="auto"/>
                <w:sz w:val="16"/>
                <w:szCs w:val="16"/>
              </w:rPr>
              <w:t xml:space="preserve"> Conjugate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29981" w14:textId="23B2C201" w:rsidR="002F2FCF" w:rsidRPr="001B1B46" w:rsidRDefault="0090498F" w:rsidP="004276F9">
            <w:pPr>
              <w:pStyle w:val="TableStyle2"/>
              <w:spacing w:line="276" w:lineRule="auto"/>
              <w:ind w:left="3892" w:hanging="3892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Goat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vAlign w:val="center"/>
          </w:tcPr>
          <w:p w14:paraId="3A97C307" w14:textId="538A9E95" w:rsidR="002F2FCF" w:rsidRPr="001B1B46" w:rsidRDefault="003A1BC7" w:rsidP="004276F9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/5000 WB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1C339" w14:textId="2CC9789C" w:rsidR="002F2FCF" w:rsidRPr="001B1B46" w:rsidRDefault="00804D2B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-Rad</w:t>
            </w:r>
            <w:r w:rsidR="00EE31A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E31A1" w:rsidRPr="00EE31A1">
              <w:rPr>
                <w:rFonts w:ascii="Arial" w:hAnsi="Arial" w:cs="Arial"/>
                <w:sz w:val="16"/>
                <w:szCs w:val="16"/>
              </w:rPr>
              <w:t>1706516</w:t>
            </w:r>
          </w:p>
        </w:tc>
      </w:tr>
      <w:tr w:rsidR="001B1B46" w:rsidRPr="001B1B46" w14:paraId="34F063B3" w14:textId="77777777" w:rsidTr="0044771D">
        <w:trPr>
          <w:trHeight w:val="432"/>
        </w:trPr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60C26" w14:textId="35ABFD37" w:rsidR="005F4DAA" w:rsidRPr="001B1B46" w:rsidRDefault="002F5135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AP S</w:t>
            </w:r>
            <w:r w:rsidRPr="002F5135">
              <w:rPr>
                <w:rFonts w:ascii="Arial" w:hAnsi="Arial" w:cs="Arial"/>
                <w:color w:val="auto"/>
                <w:sz w:val="16"/>
                <w:szCs w:val="16"/>
              </w:rPr>
              <w:t xml:space="preserve">oluble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C</w:t>
            </w:r>
            <w:r w:rsidRPr="002F5135">
              <w:rPr>
                <w:rFonts w:ascii="Arial" w:hAnsi="Arial" w:cs="Arial"/>
                <w:color w:val="auto"/>
                <w:sz w:val="16"/>
                <w:szCs w:val="16"/>
              </w:rPr>
              <w:t xml:space="preserve">omplex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A</w:t>
            </w:r>
            <w:r w:rsidRPr="002F5135">
              <w:rPr>
                <w:rFonts w:ascii="Arial" w:hAnsi="Arial" w:cs="Arial"/>
                <w:color w:val="auto"/>
                <w:sz w:val="16"/>
                <w:szCs w:val="16"/>
              </w:rPr>
              <w:t>ntibody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D0E16" w14:textId="11B18E01" w:rsidR="005F4DAA" w:rsidRPr="001B1B46" w:rsidRDefault="002F5135" w:rsidP="004276F9">
            <w:pPr>
              <w:pStyle w:val="TableStyle2"/>
              <w:spacing w:line="276" w:lineRule="auto"/>
              <w:ind w:left="3892" w:hanging="3892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vAlign w:val="center"/>
          </w:tcPr>
          <w:p w14:paraId="06921446" w14:textId="63A177C8" w:rsidR="005F4DAA" w:rsidRPr="001B1B46" w:rsidRDefault="005F4DAA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1B46">
              <w:rPr>
                <w:rFonts w:ascii="Arial" w:hAnsi="Arial" w:cs="Arial"/>
                <w:sz w:val="16"/>
                <w:szCs w:val="16"/>
              </w:rPr>
              <w:t>1/20</w:t>
            </w:r>
            <w:r w:rsidR="002F5135">
              <w:rPr>
                <w:rFonts w:ascii="Arial" w:hAnsi="Arial" w:cs="Arial"/>
                <w:sz w:val="16"/>
                <w:szCs w:val="16"/>
              </w:rPr>
              <w:t>0</w:t>
            </w:r>
            <w:r w:rsidRPr="001B1B46">
              <w:rPr>
                <w:rFonts w:ascii="Arial" w:hAnsi="Arial" w:cs="Arial"/>
                <w:sz w:val="16"/>
                <w:szCs w:val="16"/>
              </w:rPr>
              <w:t>0 WB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261D7" w14:textId="055FE3A2" w:rsidR="005F4DAA" w:rsidRPr="001B1B46" w:rsidRDefault="00471B35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B35">
              <w:rPr>
                <w:rFonts w:ascii="Arial" w:hAnsi="Arial" w:cs="Arial"/>
                <w:sz w:val="16"/>
                <w:szCs w:val="16"/>
              </w:rPr>
              <w:t>Sigma P1291</w:t>
            </w:r>
          </w:p>
        </w:tc>
      </w:tr>
      <w:tr w:rsidR="004108F2" w:rsidRPr="001B1B46" w14:paraId="563AD829" w14:textId="77777777" w:rsidTr="0044771D">
        <w:trPr>
          <w:trHeight w:val="432"/>
        </w:trPr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A5DD3" w14:textId="354D754B" w:rsidR="004108F2" w:rsidRDefault="00C15B88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Anti-Tubulin </w:t>
            </w:r>
            <w:r w:rsidRPr="00C15B88">
              <w:rPr>
                <w:rFonts w:ascii="Arial" w:hAnsi="Arial" w:cs="Arial"/>
                <w:color w:val="auto"/>
                <w:sz w:val="16"/>
                <w:szCs w:val="16"/>
              </w:rPr>
              <w:t>[YL1/2]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Monoclonal An</w:t>
            </w:r>
            <w:r w:rsidR="00FC0A00">
              <w:rPr>
                <w:rFonts w:ascii="Arial" w:hAnsi="Arial" w:cs="Arial"/>
                <w:color w:val="auto"/>
                <w:sz w:val="16"/>
                <w:szCs w:val="16"/>
              </w:rPr>
              <w:t>tibody</w:t>
            </w:r>
            <w:r w:rsidR="00743110">
              <w:rPr>
                <w:rFonts w:ascii="Arial" w:hAnsi="Arial" w:cs="Arial"/>
                <w:color w:val="auto"/>
                <w:sz w:val="16"/>
                <w:szCs w:val="16"/>
              </w:rPr>
              <w:t>-Loading Control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E575F" w14:textId="67F38642" w:rsidR="004108F2" w:rsidRDefault="00FC0A00" w:rsidP="004276F9">
            <w:pPr>
              <w:pStyle w:val="TableStyle2"/>
              <w:spacing w:line="276" w:lineRule="auto"/>
              <w:ind w:left="3892" w:hanging="3892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Rat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vAlign w:val="center"/>
          </w:tcPr>
          <w:p w14:paraId="3E2AAAC2" w14:textId="3B658BF2" w:rsidR="004108F2" w:rsidRPr="001B1B46" w:rsidRDefault="00D863FF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</w:t>
            </w:r>
            <w:r w:rsidR="007042F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000 WB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5A6C0" w14:textId="04070B52" w:rsidR="004108F2" w:rsidRPr="00471B35" w:rsidRDefault="008C19D9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cam</w:t>
            </w:r>
            <w:r>
              <w:t xml:space="preserve"> </w:t>
            </w:r>
            <w:r w:rsidRPr="008C19D9">
              <w:rPr>
                <w:rFonts w:ascii="Arial" w:hAnsi="Arial" w:cs="Arial"/>
                <w:sz w:val="16"/>
                <w:szCs w:val="16"/>
              </w:rPr>
              <w:t>ab6160</w:t>
            </w:r>
          </w:p>
        </w:tc>
      </w:tr>
      <w:tr w:rsidR="00FC0A00" w:rsidRPr="001B1B46" w14:paraId="3BCDEB84" w14:textId="77777777" w:rsidTr="0044771D">
        <w:trPr>
          <w:trHeight w:val="432"/>
        </w:trPr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51B0D" w14:textId="6FB54880" w:rsidR="00FC0A00" w:rsidRDefault="007042F2" w:rsidP="004276F9">
            <w:pPr>
              <w:pStyle w:val="TableStyle2"/>
              <w:spacing w:line="276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Recombinant Protein G-HRP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BA3BB" w14:textId="188AC4EC" w:rsidR="00FC0A00" w:rsidRDefault="007A17CD" w:rsidP="004276F9">
            <w:pPr>
              <w:pStyle w:val="TableStyle2"/>
              <w:spacing w:line="276" w:lineRule="auto"/>
              <w:ind w:left="3892" w:hanging="3892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vAlign w:val="center"/>
          </w:tcPr>
          <w:p w14:paraId="40C506E3" w14:textId="3CC76CB5" w:rsidR="00FC0A00" w:rsidRDefault="007A17C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5000 WB</w:t>
            </w:r>
          </w:p>
        </w:tc>
        <w:tc>
          <w:tcPr>
            <w:tcW w:w="227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981B8" w14:textId="77777777" w:rsidR="007A17CD" w:rsidRPr="001B1B46" w:rsidRDefault="007A17C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1B46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1B1B46">
              <w:rPr>
                <w:rFonts w:ascii="Arial" w:hAnsi="Arial" w:cs="Arial"/>
                <w:sz w:val="16"/>
                <w:szCs w:val="16"/>
              </w:rPr>
              <w:t xml:space="preserve"> Scientific</w:t>
            </w:r>
          </w:p>
          <w:p w14:paraId="61A61704" w14:textId="4E8D45EE" w:rsidR="00FC0A00" w:rsidRPr="00471B35" w:rsidRDefault="007A17CD" w:rsidP="004276F9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223</w:t>
            </w:r>
          </w:p>
        </w:tc>
      </w:tr>
    </w:tbl>
    <w:p w14:paraId="5B881331" w14:textId="77777777" w:rsidR="002456BF" w:rsidRPr="001B1B46" w:rsidRDefault="002456BF" w:rsidP="004276F9">
      <w:pPr>
        <w:pStyle w:val="Body"/>
        <w:spacing w:line="276" w:lineRule="auto"/>
        <w:jc w:val="both"/>
        <w:rPr>
          <w:rFonts w:ascii="Arial"/>
          <w:b/>
          <w:color w:val="auto"/>
        </w:rPr>
      </w:pPr>
    </w:p>
    <w:p w14:paraId="7618097E" w14:textId="77777777" w:rsidR="004276F9" w:rsidRDefault="004276F9" w:rsidP="004276F9">
      <w:pPr>
        <w:pStyle w:val="Body"/>
        <w:spacing w:line="276" w:lineRule="auto"/>
        <w:jc w:val="both"/>
        <w:rPr>
          <w:rFonts w:ascii="Arial"/>
          <w:b/>
          <w:color w:val="auto"/>
        </w:rPr>
      </w:pPr>
    </w:p>
    <w:p w14:paraId="38FE605D" w14:textId="77777777" w:rsidR="004276F9" w:rsidRDefault="004276F9" w:rsidP="004276F9">
      <w:pPr>
        <w:pStyle w:val="Body"/>
        <w:spacing w:line="276" w:lineRule="auto"/>
        <w:jc w:val="both"/>
        <w:rPr>
          <w:rFonts w:ascii="Arial"/>
          <w:b/>
          <w:color w:val="auto"/>
        </w:rPr>
      </w:pPr>
    </w:p>
    <w:p w14:paraId="17A5EF73" w14:textId="77777777" w:rsidR="004276F9" w:rsidRDefault="004276F9" w:rsidP="004276F9">
      <w:pPr>
        <w:pStyle w:val="Body"/>
        <w:spacing w:line="276" w:lineRule="auto"/>
        <w:jc w:val="both"/>
        <w:rPr>
          <w:rFonts w:ascii="Arial"/>
          <w:b/>
          <w:color w:val="auto"/>
        </w:rPr>
      </w:pPr>
    </w:p>
    <w:p w14:paraId="1B2CB990" w14:textId="11C397DF" w:rsidR="00362678" w:rsidRPr="00847215" w:rsidRDefault="00633936" w:rsidP="004276F9">
      <w:pPr>
        <w:pStyle w:val="Body"/>
        <w:spacing w:line="276" w:lineRule="auto"/>
        <w:jc w:val="both"/>
        <w:rPr>
          <w:rFonts w:ascii="Arial"/>
          <w:color w:val="auto"/>
        </w:rPr>
      </w:pPr>
      <w:r w:rsidRPr="001B1B46">
        <w:rPr>
          <w:rFonts w:ascii="Arial"/>
          <w:b/>
          <w:color w:val="auto"/>
        </w:rPr>
        <w:lastRenderedPageBreak/>
        <w:t xml:space="preserve">Supplementary Table </w:t>
      </w:r>
      <w:r w:rsidR="002F5135">
        <w:rPr>
          <w:rFonts w:ascii="Arial"/>
          <w:b/>
          <w:color w:val="auto"/>
        </w:rPr>
        <w:t>3</w:t>
      </w:r>
      <w:r w:rsidR="00D61FC5" w:rsidRPr="001B1B46">
        <w:rPr>
          <w:rFonts w:ascii="Arial"/>
          <w:b/>
          <w:color w:val="auto"/>
        </w:rPr>
        <w:t xml:space="preserve">. </w:t>
      </w:r>
      <w:r w:rsidR="00D61FC5" w:rsidRPr="001B1B46">
        <w:rPr>
          <w:rFonts w:ascii="Arial"/>
          <w:bCs/>
          <w:color w:val="auto"/>
        </w:rPr>
        <w:t>Gene</w:t>
      </w:r>
      <w:r w:rsidR="004A60BE">
        <w:rPr>
          <w:rFonts w:ascii="Arial"/>
          <w:bCs/>
          <w:color w:val="auto"/>
        </w:rPr>
        <w:t xml:space="preserve"> and protein</w:t>
      </w:r>
      <w:r w:rsidR="00D61FC5" w:rsidRPr="001B1B46">
        <w:rPr>
          <w:rFonts w:ascii="Arial"/>
          <w:bCs/>
          <w:color w:val="auto"/>
        </w:rPr>
        <w:t xml:space="preserve"> IDs for sequences used in multi-species alignment of</w:t>
      </w:r>
      <w:r w:rsidR="002F5135">
        <w:rPr>
          <w:rFonts w:ascii="Arial"/>
          <w:bCs/>
          <w:color w:val="auto"/>
        </w:rPr>
        <w:t xml:space="preserve"> </w:t>
      </w:r>
      <w:r w:rsidR="002F5135" w:rsidRPr="002F5135">
        <w:rPr>
          <w:rFonts w:ascii="Arial" w:hAnsi="Arial" w:cs="Arial"/>
          <w:color w:val="000000" w:themeColor="text1"/>
        </w:rPr>
        <w:t>mt</w:t>
      </w:r>
      <w:r w:rsidR="00737C31">
        <w:rPr>
          <w:rFonts w:ascii="Arial" w:hAnsi="Arial" w:cs="Arial"/>
          <w:color w:val="000000" w:themeColor="text1"/>
        </w:rPr>
        <w:t>-</w:t>
      </w:r>
      <w:r w:rsidR="002F5135" w:rsidRPr="002F5135">
        <w:rPr>
          <w:rFonts w:ascii="Arial" w:hAnsi="Arial" w:cs="Arial"/>
          <w:color w:val="000000" w:themeColor="text1"/>
        </w:rPr>
        <w:t>LAF3</w:t>
      </w:r>
      <w:r w:rsidR="00E93350">
        <w:rPr>
          <w:rFonts w:ascii="Arial" w:hAnsi="Arial" w:cs="Arial"/>
          <w:color w:val="000000" w:themeColor="text1"/>
        </w:rPr>
        <w:t xml:space="preserve"> with its paralogs and orthologs</w:t>
      </w:r>
      <w:r w:rsidR="009B3CC4" w:rsidRPr="002F5135">
        <w:rPr>
          <w:rFonts w:ascii="Arial"/>
          <w:color w:val="auto"/>
        </w:rPr>
        <w:t>.</w:t>
      </w:r>
      <w:r w:rsidR="003870FC" w:rsidRPr="002F5135">
        <w:rPr>
          <w:rFonts w:ascii="Arial"/>
          <w:color w:val="auto"/>
        </w:rPr>
        <w:t xml:space="preserve"> </w:t>
      </w:r>
    </w:p>
    <w:tbl>
      <w:tblPr>
        <w:tblStyle w:val="TableGrid"/>
        <w:tblW w:w="908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70"/>
        <w:gridCol w:w="2270"/>
        <w:gridCol w:w="2270"/>
        <w:gridCol w:w="2270"/>
      </w:tblGrid>
      <w:tr w:rsidR="00721CEA" w:rsidRPr="002633A2" w14:paraId="3069C52D" w14:textId="028F8CCA" w:rsidTr="002633A2">
        <w:trPr>
          <w:trHeight w:val="322"/>
        </w:trPr>
        <w:tc>
          <w:tcPr>
            <w:tcW w:w="2270" w:type="dxa"/>
            <w:shd w:val="clear" w:color="auto" w:fill="D9D9D9" w:themeFill="background1" w:themeFillShade="D9"/>
            <w:vAlign w:val="center"/>
          </w:tcPr>
          <w:p w14:paraId="23ADD25E" w14:textId="51D4CD39" w:rsidR="00721CEA" w:rsidRPr="002633A2" w:rsidRDefault="00721CEA" w:rsidP="004276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 w:rsidRPr="002633A2">
              <w:rPr>
                <w:rFonts w:ascii="Arial" w:hAnsi="Arial" w:cs="Arial"/>
                <w:b/>
                <w:color w:val="auto"/>
                <w:sz w:val="14"/>
                <w:szCs w:val="14"/>
              </w:rPr>
              <w:t>Species</w:t>
            </w:r>
          </w:p>
        </w:tc>
        <w:tc>
          <w:tcPr>
            <w:tcW w:w="2270" w:type="dxa"/>
            <w:shd w:val="clear" w:color="auto" w:fill="D9D9D9" w:themeFill="background1" w:themeFillShade="D9"/>
            <w:vAlign w:val="center"/>
          </w:tcPr>
          <w:p w14:paraId="1BFADEF6" w14:textId="5DC5429A" w:rsidR="00721CEA" w:rsidRPr="002633A2" w:rsidRDefault="00721CEA" w:rsidP="004276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proofErr w:type="spellStart"/>
            <w:r w:rsidRPr="002633A2">
              <w:rPr>
                <w:rFonts w:ascii="Arial" w:hAnsi="Arial" w:cs="Arial"/>
                <w:b/>
                <w:color w:val="auto"/>
                <w:sz w:val="14"/>
                <w:szCs w:val="14"/>
              </w:rPr>
              <w:t>GeneID</w:t>
            </w:r>
            <w:proofErr w:type="spellEnd"/>
          </w:p>
        </w:tc>
        <w:tc>
          <w:tcPr>
            <w:tcW w:w="2270" w:type="dxa"/>
            <w:shd w:val="clear" w:color="auto" w:fill="D9D9D9" w:themeFill="background1" w:themeFillShade="D9"/>
            <w:vAlign w:val="center"/>
          </w:tcPr>
          <w:p w14:paraId="5E6C3245" w14:textId="42F71559" w:rsidR="00721CEA" w:rsidRPr="002633A2" w:rsidRDefault="00721CEA" w:rsidP="004276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 w:rsidRPr="002633A2">
              <w:rPr>
                <w:rFonts w:ascii="Arial" w:hAnsi="Arial" w:cs="Arial"/>
                <w:b/>
                <w:color w:val="auto"/>
                <w:sz w:val="14"/>
                <w:szCs w:val="14"/>
              </w:rPr>
              <w:t>Protein</w:t>
            </w:r>
          </w:p>
        </w:tc>
        <w:tc>
          <w:tcPr>
            <w:tcW w:w="2270" w:type="dxa"/>
            <w:shd w:val="clear" w:color="auto" w:fill="D9D9D9" w:themeFill="background1" w:themeFillShade="D9"/>
            <w:vAlign w:val="center"/>
          </w:tcPr>
          <w:p w14:paraId="5818DE26" w14:textId="71B44AB4" w:rsidR="00721CEA" w:rsidRPr="002633A2" w:rsidRDefault="00F81408" w:rsidP="004276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proofErr w:type="spellStart"/>
            <w:r w:rsidRPr="002633A2">
              <w:rPr>
                <w:rFonts w:ascii="Arial" w:hAnsi="Arial" w:cs="Arial"/>
                <w:b/>
                <w:color w:val="auto"/>
                <w:sz w:val="14"/>
                <w:szCs w:val="14"/>
              </w:rPr>
              <w:t>Uniprot</w:t>
            </w:r>
            <w:proofErr w:type="spellEnd"/>
            <w:r w:rsidRPr="002633A2">
              <w:rPr>
                <w:rFonts w:ascii="Arial" w:hAnsi="Arial" w:cs="Arial"/>
                <w:b/>
                <w:color w:val="auto"/>
                <w:sz w:val="14"/>
                <w:szCs w:val="14"/>
              </w:rPr>
              <w:t xml:space="preserve"> </w:t>
            </w:r>
            <w:r w:rsidR="00721CEA" w:rsidRPr="002633A2">
              <w:rPr>
                <w:rFonts w:ascii="Arial" w:hAnsi="Arial" w:cs="Arial"/>
                <w:b/>
                <w:color w:val="auto"/>
                <w:sz w:val="14"/>
                <w:szCs w:val="14"/>
              </w:rPr>
              <w:t>Protein ID</w:t>
            </w:r>
          </w:p>
        </w:tc>
      </w:tr>
      <w:tr w:rsidR="00721CEA" w:rsidRPr="002633A2" w14:paraId="02F93F9B" w14:textId="4D0F3D8F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64BE188D" w14:textId="43891616" w:rsidR="00721CEA" w:rsidRPr="00996E85" w:rsidRDefault="00721CEA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Trypanosoma brucei</w:t>
            </w:r>
            <w:r w:rsidR="0060630B" w:rsidRPr="00996E8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="0060630B"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brucei</w:t>
            </w:r>
            <w:proofErr w:type="spellEnd"/>
            <w:r w:rsidR="0060630B" w:rsidRPr="00996E85">
              <w:rPr>
                <w:rFonts w:ascii="Arial" w:hAnsi="Arial" w:cs="Arial"/>
                <w:sz w:val="14"/>
                <w:szCs w:val="14"/>
              </w:rPr>
              <w:t xml:space="preserve"> TREU927</w:t>
            </w:r>
          </w:p>
        </w:tc>
        <w:tc>
          <w:tcPr>
            <w:tcW w:w="2270" w:type="dxa"/>
            <w:vAlign w:val="center"/>
          </w:tcPr>
          <w:p w14:paraId="28A0604E" w14:textId="041C200B" w:rsidR="00721CEA" w:rsidRPr="00996E85" w:rsidRDefault="00721CEA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Tb927.9.3350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6BC0C4D1" w14:textId="5A2AEBB0" w:rsidR="00721CEA" w:rsidRPr="00996E85" w:rsidRDefault="00CB1C76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="00721CEA" w:rsidRPr="00996E85">
              <w:rPr>
                <w:rFonts w:ascii="Arial" w:hAnsi="Arial" w:cs="Arial"/>
                <w:sz w:val="14"/>
                <w:szCs w:val="14"/>
              </w:rPr>
              <w:t>t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="00721CEA" w:rsidRPr="00996E85">
              <w:rPr>
                <w:rFonts w:ascii="Arial" w:hAnsi="Arial" w:cs="Arial"/>
                <w:sz w:val="14"/>
                <w:szCs w:val="14"/>
              </w:rPr>
              <w:t>LAF3</w:t>
            </w:r>
          </w:p>
        </w:tc>
        <w:tc>
          <w:tcPr>
            <w:tcW w:w="2270" w:type="dxa"/>
            <w:vAlign w:val="center"/>
          </w:tcPr>
          <w:p w14:paraId="5CB97B0D" w14:textId="22FC6A1D" w:rsidR="00721CEA" w:rsidRPr="00996E85" w:rsidRDefault="000F57B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present in </w:t>
            </w:r>
            <w:proofErr w:type="spellStart"/>
            <w:r w:rsidR="00DE6CFD">
              <w:rPr>
                <w:rFonts w:ascii="Arial" w:hAnsi="Arial" w:cs="Arial"/>
                <w:sz w:val="14"/>
                <w:szCs w:val="14"/>
              </w:rPr>
              <w:t>U</w:t>
            </w:r>
            <w:r w:rsidR="00C95F46">
              <w:rPr>
                <w:rFonts w:ascii="Arial" w:hAnsi="Arial" w:cs="Arial"/>
                <w:sz w:val="14"/>
                <w:szCs w:val="14"/>
              </w:rPr>
              <w:t>niprot</w:t>
            </w:r>
            <w:proofErr w:type="spellEnd"/>
            <w:r w:rsidR="00C95F46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database</w:t>
            </w:r>
          </w:p>
        </w:tc>
      </w:tr>
      <w:tr w:rsidR="00721CEA" w:rsidRPr="002633A2" w14:paraId="2A74FEF1" w14:textId="52B29556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2F09BDF8" w14:textId="204C65E6" w:rsidR="00721CEA" w:rsidRPr="00996E85" w:rsidRDefault="00F81408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Trypanosoma </w:t>
            </w:r>
            <w:proofErr w:type="spellStart"/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cruzi</w:t>
            </w:r>
            <w:proofErr w:type="spellEnd"/>
            <w:r w:rsidRPr="00996E8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76FB6" w:rsidRPr="00996E85">
              <w:rPr>
                <w:rFonts w:ascii="Arial" w:hAnsi="Arial" w:cs="Arial"/>
                <w:sz w:val="14"/>
                <w:szCs w:val="14"/>
              </w:rPr>
              <w:t>Dm28c</w:t>
            </w:r>
          </w:p>
        </w:tc>
        <w:tc>
          <w:tcPr>
            <w:tcW w:w="2270" w:type="dxa"/>
            <w:vAlign w:val="center"/>
          </w:tcPr>
          <w:p w14:paraId="015CAA86" w14:textId="124A6A56" w:rsidR="00721CEA" w:rsidRPr="00996E85" w:rsidRDefault="00F81408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BCY84_12019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23C9A52C" w14:textId="629FB4E7" w:rsidR="00721CEA" w:rsidRPr="00996E85" w:rsidRDefault="004E71C6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mtLAF-3</w:t>
            </w:r>
            <w:r>
              <w:rPr>
                <w:rFonts w:ascii="Arial" w:hAnsi="Arial" w:cs="Arial"/>
                <w:sz w:val="14"/>
                <w:szCs w:val="14"/>
              </w:rPr>
              <w:t xml:space="preserve"> ortholog</w:t>
            </w:r>
          </w:p>
        </w:tc>
        <w:tc>
          <w:tcPr>
            <w:tcW w:w="2270" w:type="dxa"/>
            <w:vAlign w:val="center"/>
          </w:tcPr>
          <w:p w14:paraId="2817E87F" w14:textId="64CD2019" w:rsidR="00721CEA" w:rsidRPr="00996E85" w:rsidRDefault="00DE6CFD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present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Unipro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database</w:t>
            </w:r>
          </w:p>
        </w:tc>
      </w:tr>
      <w:tr w:rsidR="00721CEA" w:rsidRPr="002633A2" w14:paraId="154097C7" w14:textId="383F2B53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65653944" w14:textId="151DDE6B" w:rsidR="00721CEA" w:rsidRPr="00996E85" w:rsidRDefault="00F81408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Leishmania major</w:t>
            </w:r>
            <w:r w:rsidR="00A76FB6" w:rsidRPr="00996E85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="00A76FB6" w:rsidRPr="00996E85">
              <w:rPr>
                <w:rFonts w:ascii="Arial" w:hAnsi="Arial" w:cs="Arial"/>
                <w:sz w:val="14"/>
                <w:szCs w:val="14"/>
              </w:rPr>
              <w:t>Friedlin</w:t>
            </w:r>
            <w:proofErr w:type="spellEnd"/>
          </w:p>
        </w:tc>
        <w:tc>
          <w:tcPr>
            <w:tcW w:w="2270" w:type="dxa"/>
            <w:vAlign w:val="center"/>
          </w:tcPr>
          <w:p w14:paraId="227C4E66" w14:textId="5CA11504" w:rsidR="00721CEA" w:rsidRPr="00996E85" w:rsidRDefault="00A76FB6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LMJFC_010007900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7752DE1C" w14:textId="33703760" w:rsidR="00721CEA" w:rsidRPr="00996E85" w:rsidRDefault="004E71C6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mtLAF-3</w:t>
            </w:r>
            <w:r>
              <w:rPr>
                <w:rFonts w:ascii="Arial" w:hAnsi="Arial" w:cs="Arial"/>
                <w:sz w:val="14"/>
                <w:szCs w:val="14"/>
              </w:rPr>
              <w:t xml:space="preserve"> ortholog</w:t>
            </w:r>
          </w:p>
        </w:tc>
        <w:tc>
          <w:tcPr>
            <w:tcW w:w="2270" w:type="dxa"/>
            <w:vAlign w:val="center"/>
          </w:tcPr>
          <w:p w14:paraId="6A6DEB29" w14:textId="5CA38556" w:rsidR="00721CEA" w:rsidRPr="00996E85" w:rsidRDefault="00DE6CFD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present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Unipro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database</w:t>
            </w:r>
          </w:p>
        </w:tc>
      </w:tr>
      <w:tr w:rsidR="002633A2" w:rsidRPr="002633A2" w14:paraId="43014A53" w14:textId="15E38633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6A0B62DD" w14:textId="3CD88CFF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Trypanosoma brucei </w:t>
            </w:r>
            <w:proofErr w:type="spellStart"/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brucei</w:t>
            </w:r>
            <w:proofErr w:type="spellEnd"/>
            <w:r w:rsidRPr="00996E85">
              <w:rPr>
                <w:rFonts w:ascii="Arial" w:hAnsi="Arial" w:cs="Arial"/>
                <w:sz w:val="14"/>
                <w:szCs w:val="14"/>
              </w:rPr>
              <w:t xml:space="preserve"> TREU927</w:t>
            </w:r>
          </w:p>
        </w:tc>
        <w:tc>
          <w:tcPr>
            <w:tcW w:w="2270" w:type="dxa"/>
            <w:vAlign w:val="center"/>
          </w:tcPr>
          <w:p w14:paraId="2AF0AE65" w14:textId="633413B3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Tb927.3.2130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51DCB39E" w14:textId="767E059C" w:rsidR="002633A2" w:rsidRPr="00996E85" w:rsidRDefault="00CC7420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mtLAF-3</w:t>
            </w:r>
            <w:r w:rsidR="004E71C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996E85">
              <w:rPr>
                <w:rFonts w:ascii="Arial" w:hAnsi="Arial" w:cs="Arial"/>
                <w:sz w:val="14"/>
                <w:szCs w:val="14"/>
              </w:rPr>
              <w:t>paralog</w:t>
            </w:r>
          </w:p>
        </w:tc>
        <w:tc>
          <w:tcPr>
            <w:tcW w:w="2270" w:type="dxa"/>
            <w:vAlign w:val="center"/>
          </w:tcPr>
          <w:p w14:paraId="54A00122" w14:textId="28216C4C" w:rsidR="002633A2" w:rsidRPr="00996E85" w:rsidRDefault="00A947A3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47A3">
              <w:rPr>
                <w:rFonts w:ascii="Arial" w:hAnsi="Arial" w:cs="Arial"/>
                <w:sz w:val="14"/>
                <w:szCs w:val="14"/>
              </w:rPr>
              <w:t>Q57Z98</w:t>
            </w:r>
          </w:p>
        </w:tc>
      </w:tr>
      <w:tr w:rsidR="002633A2" w:rsidRPr="002633A2" w14:paraId="7EE4CF61" w14:textId="19584E72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238D3955" w14:textId="5AA5EA9A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Trypanosoma </w:t>
            </w:r>
            <w:proofErr w:type="spellStart"/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cruzi</w:t>
            </w:r>
            <w:proofErr w:type="spellEnd"/>
            <w:r w:rsidRPr="00996E85">
              <w:rPr>
                <w:rFonts w:ascii="Arial" w:hAnsi="Arial" w:cs="Arial"/>
                <w:sz w:val="14"/>
                <w:szCs w:val="14"/>
              </w:rPr>
              <w:t xml:space="preserve"> Dm28c</w:t>
            </w:r>
          </w:p>
        </w:tc>
        <w:tc>
          <w:tcPr>
            <w:tcW w:w="2270" w:type="dxa"/>
            <w:vAlign w:val="center"/>
          </w:tcPr>
          <w:p w14:paraId="50963174" w14:textId="4BC27E3C" w:rsidR="002633A2" w:rsidRPr="00996E85" w:rsidRDefault="00F96E0A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BCY84_01007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7BDD29EC" w14:textId="1E1F487B" w:rsidR="002633A2" w:rsidRPr="00996E85" w:rsidRDefault="004E71C6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Tb927.3.2130</w:t>
            </w:r>
            <w:r>
              <w:rPr>
                <w:rFonts w:ascii="Arial" w:hAnsi="Arial" w:cs="Arial"/>
                <w:sz w:val="14"/>
                <w:szCs w:val="14"/>
              </w:rPr>
              <w:t xml:space="preserve"> ortholog</w:t>
            </w:r>
          </w:p>
        </w:tc>
        <w:tc>
          <w:tcPr>
            <w:tcW w:w="2270" w:type="dxa"/>
            <w:vAlign w:val="center"/>
          </w:tcPr>
          <w:p w14:paraId="6BC61DC3" w14:textId="7798BB73" w:rsidR="002633A2" w:rsidRPr="00996E85" w:rsidRDefault="00DE6CFD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present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Unipro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database</w:t>
            </w:r>
          </w:p>
        </w:tc>
      </w:tr>
      <w:tr w:rsidR="002633A2" w:rsidRPr="002633A2" w14:paraId="276A254B" w14:textId="2A70C471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2AF4C030" w14:textId="2A25F93A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i/>
                <w:iCs/>
                <w:sz w:val="14"/>
                <w:szCs w:val="14"/>
              </w:rPr>
              <w:t>Leishmania major</w:t>
            </w:r>
            <w:r w:rsidRPr="00996E85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96E85">
              <w:rPr>
                <w:rFonts w:ascii="Arial" w:hAnsi="Arial" w:cs="Arial"/>
                <w:sz w:val="14"/>
                <w:szCs w:val="14"/>
              </w:rPr>
              <w:t>Friedlin</w:t>
            </w:r>
            <w:proofErr w:type="spellEnd"/>
          </w:p>
        </w:tc>
        <w:tc>
          <w:tcPr>
            <w:tcW w:w="2270" w:type="dxa"/>
            <w:vAlign w:val="center"/>
          </w:tcPr>
          <w:p w14:paraId="2BE37602" w14:textId="1EB255F4" w:rsidR="002633A2" w:rsidRPr="00996E85" w:rsidRDefault="00F96E0A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LMJFC_350064900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0A7DC656" w14:textId="66E2C2AF" w:rsidR="002633A2" w:rsidRPr="00996E85" w:rsidRDefault="004E71C6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Tb927.3.2130</w:t>
            </w:r>
            <w:r>
              <w:rPr>
                <w:rFonts w:ascii="Arial" w:hAnsi="Arial" w:cs="Arial"/>
                <w:sz w:val="14"/>
                <w:szCs w:val="14"/>
              </w:rPr>
              <w:t xml:space="preserve"> ortholog</w:t>
            </w:r>
          </w:p>
        </w:tc>
        <w:tc>
          <w:tcPr>
            <w:tcW w:w="2270" w:type="dxa"/>
            <w:vAlign w:val="center"/>
          </w:tcPr>
          <w:p w14:paraId="432CED9B" w14:textId="20DB2612" w:rsidR="002633A2" w:rsidRPr="00996E85" w:rsidRDefault="00DE6CFD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present i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Unipro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database</w:t>
            </w:r>
          </w:p>
        </w:tc>
      </w:tr>
      <w:tr w:rsidR="002633A2" w:rsidRPr="002633A2" w14:paraId="4F2EB64A" w14:textId="2DA422E2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2E2570DC" w14:textId="2C5F9FE1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6E8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accharomyces cerevisiae</w:t>
            </w:r>
            <w:r w:rsidRPr="00996E85">
              <w:rPr>
                <w:rFonts w:ascii="Arial" w:hAnsi="Arial" w:cs="Arial"/>
                <w:bCs/>
                <w:sz w:val="14"/>
                <w:szCs w:val="14"/>
              </w:rPr>
              <w:t xml:space="preserve"> S288C</w:t>
            </w:r>
          </w:p>
        </w:tc>
        <w:tc>
          <w:tcPr>
            <w:tcW w:w="2270" w:type="dxa"/>
            <w:vAlign w:val="center"/>
          </w:tcPr>
          <w:p w14:paraId="4E8E1401" w14:textId="3E7B8FDA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PUS5/YLR165C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6D676DC1" w14:textId="1191AEEF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6E85">
              <w:rPr>
                <w:rFonts w:ascii="Arial" w:hAnsi="Arial" w:cs="Arial"/>
                <w:bCs/>
                <w:sz w:val="14"/>
                <w:szCs w:val="14"/>
              </w:rPr>
              <w:t>PUS5</w:t>
            </w:r>
          </w:p>
        </w:tc>
        <w:tc>
          <w:tcPr>
            <w:tcW w:w="2270" w:type="dxa"/>
            <w:vAlign w:val="center"/>
          </w:tcPr>
          <w:p w14:paraId="0CDB0E33" w14:textId="476FE360" w:rsidR="002633A2" w:rsidRPr="00996E85" w:rsidRDefault="002633A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6E85">
              <w:rPr>
                <w:rFonts w:ascii="Arial" w:hAnsi="Arial" w:cs="Arial"/>
                <w:sz w:val="14"/>
                <w:szCs w:val="14"/>
              </w:rPr>
              <w:t>Q06244</w:t>
            </w:r>
          </w:p>
        </w:tc>
      </w:tr>
      <w:tr w:rsidR="002633A2" w:rsidRPr="002633A2" w14:paraId="4D0DD13E" w14:textId="4ABC62B0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1F411540" w14:textId="4A8CD089" w:rsidR="002633A2" w:rsidRPr="00996E85" w:rsidRDefault="00996E85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6E8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Homo sapiens</w:t>
            </w:r>
            <w:r w:rsidRPr="00996E85">
              <w:rPr>
                <w:rFonts w:ascii="Arial" w:hAnsi="Arial" w:cs="Arial"/>
                <w:bCs/>
                <w:sz w:val="14"/>
                <w:szCs w:val="14"/>
              </w:rPr>
              <w:t xml:space="preserve"> RPUSD3</w:t>
            </w:r>
          </w:p>
        </w:tc>
        <w:tc>
          <w:tcPr>
            <w:tcW w:w="2270" w:type="dxa"/>
            <w:vAlign w:val="center"/>
          </w:tcPr>
          <w:p w14:paraId="5CF0FB9C" w14:textId="4EEBCD73" w:rsidR="002633A2" w:rsidRPr="00996E85" w:rsidRDefault="000167D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PUSD3/</w:t>
            </w:r>
            <w:r w:rsidRPr="000167D2">
              <w:rPr>
                <w:rFonts w:ascii="Arial" w:hAnsi="Arial" w:cs="Arial"/>
                <w:sz w:val="14"/>
                <w:szCs w:val="14"/>
              </w:rPr>
              <w:t>HGNC:28437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1ED90CC5" w14:textId="098FDEEB" w:rsidR="002633A2" w:rsidRPr="00996E85" w:rsidRDefault="00ED3EC1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PUSD3</w:t>
            </w:r>
          </w:p>
        </w:tc>
        <w:tc>
          <w:tcPr>
            <w:tcW w:w="2270" w:type="dxa"/>
            <w:vAlign w:val="center"/>
          </w:tcPr>
          <w:p w14:paraId="3822E190" w14:textId="3B993362" w:rsidR="002633A2" w:rsidRPr="00996E85" w:rsidRDefault="00A72035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Q6P087</w:t>
            </w:r>
          </w:p>
        </w:tc>
      </w:tr>
      <w:tr w:rsidR="002633A2" w:rsidRPr="002633A2" w14:paraId="1A95E2EB" w14:textId="2D34332C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26211C27" w14:textId="3BEAAC9F" w:rsidR="002633A2" w:rsidRPr="00996E85" w:rsidRDefault="00996E85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6E8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Homo sapiens</w:t>
            </w:r>
            <w:r w:rsidRPr="00996E85">
              <w:rPr>
                <w:rFonts w:ascii="Arial" w:hAnsi="Arial" w:cs="Arial"/>
                <w:bCs/>
                <w:sz w:val="14"/>
                <w:szCs w:val="14"/>
              </w:rPr>
              <w:t xml:space="preserve"> RPUSD4</w:t>
            </w:r>
          </w:p>
        </w:tc>
        <w:tc>
          <w:tcPr>
            <w:tcW w:w="2270" w:type="dxa"/>
            <w:vAlign w:val="center"/>
          </w:tcPr>
          <w:p w14:paraId="02C7F178" w14:textId="57F079F2" w:rsidR="002633A2" w:rsidRPr="00996E85" w:rsidRDefault="000167D2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PUSD4</w:t>
            </w:r>
            <w:r w:rsidR="00B85A1A">
              <w:rPr>
                <w:rFonts w:ascii="Arial" w:hAnsi="Arial" w:cs="Arial"/>
                <w:sz w:val="14"/>
                <w:szCs w:val="14"/>
              </w:rPr>
              <w:t>/</w:t>
            </w:r>
            <w:r w:rsidRPr="000167D2">
              <w:rPr>
                <w:rFonts w:ascii="Arial" w:hAnsi="Arial" w:cs="Arial"/>
                <w:sz w:val="14"/>
                <w:szCs w:val="14"/>
              </w:rPr>
              <w:t>HGNC:25898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5F41DBD5" w14:textId="58730786" w:rsidR="002633A2" w:rsidRPr="00996E85" w:rsidRDefault="00ED3EC1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PUSD4</w:t>
            </w:r>
          </w:p>
        </w:tc>
        <w:tc>
          <w:tcPr>
            <w:tcW w:w="2270" w:type="dxa"/>
            <w:vAlign w:val="center"/>
          </w:tcPr>
          <w:p w14:paraId="469BDB00" w14:textId="5355B236" w:rsidR="002633A2" w:rsidRPr="00996E85" w:rsidRDefault="00F9600F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Q96CM3</w:t>
            </w:r>
          </w:p>
        </w:tc>
      </w:tr>
      <w:tr w:rsidR="002633A2" w:rsidRPr="002633A2" w14:paraId="7614A19D" w14:textId="642D7BCB" w:rsidTr="002633A2">
        <w:trPr>
          <w:trHeight w:val="322"/>
        </w:trPr>
        <w:tc>
          <w:tcPr>
            <w:tcW w:w="2270" w:type="dxa"/>
            <w:shd w:val="clear" w:color="auto" w:fill="auto"/>
            <w:vAlign w:val="center"/>
          </w:tcPr>
          <w:p w14:paraId="032F04C7" w14:textId="69F2F2FF" w:rsidR="002633A2" w:rsidRPr="00996E85" w:rsidRDefault="00996E85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6E85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E. coli</w:t>
            </w:r>
            <w:r w:rsidRPr="00996E85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996E85">
              <w:rPr>
                <w:rFonts w:ascii="Arial" w:hAnsi="Arial" w:cs="Arial"/>
                <w:bCs/>
                <w:sz w:val="14"/>
                <w:szCs w:val="14"/>
              </w:rPr>
              <w:t>RluA</w:t>
            </w:r>
            <w:proofErr w:type="spellEnd"/>
            <w:r w:rsidR="00B65833">
              <w:rPr>
                <w:rFonts w:ascii="Arial" w:hAnsi="Arial" w:cs="Arial"/>
                <w:bCs/>
                <w:sz w:val="14"/>
                <w:szCs w:val="14"/>
              </w:rPr>
              <w:t xml:space="preserve"> strain K12</w:t>
            </w:r>
          </w:p>
        </w:tc>
        <w:tc>
          <w:tcPr>
            <w:tcW w:w="2270" w:type="dxa"/>
            <w:vAlign w:val="center"/>
          </w:tcPr>
          <w:p w14:paraId="1CB99FFE" w14:textId="4A1AA4D8" w:rsidR="002633A2" w:rsidRPr="00996E85" w:rsidRDefault="004E0EC1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luA</w:t>
            </w:r>
            <w:proofErr w:type="spellEnd"/>
            <w:r w:rsidR="00B85A1A">
              <w:rPr>
                <w:rFonts w:ascii="Arial" w:hAnsi="Arial" w:cs="Arial"/>
                <w:sz w:val="14"/>
                <w:szCs w:val="14"/>
              </w:rPr>
              <w:t>/</w:t>
            </w:r>
            <w:r w:rsidR="00B85A1A" w:rsidRPr="00B85A1A">
              <w:rPr>
                <w:rFonts w:ascii="Arial" w:hAnsi="Arial" w:cs="Arial"/>
                <w:sz w:val="14"/>
                <w:szCs w:val="14"/>
              </w:rPr>
              <w:t>EG12609 (</w:t>
            </w:r>
            <w:proofErr w:type="spellStart"/>
            <w:r w:rsidR="00B85A1A" w:rsidRPr="00B85A1A">
              <w:rPr>
                <w:rFonts w:ascii="Arial" w:hAnsi="Arial" w:cs="Arial"/>
                <w:sz w:val="14"/>
                <w:szCs w:val="14"/>
              </w:rPr>
              <w:t>EcoCyc</w:t>
            </w:r>
            <w:proofErr w:type="spellEnd"/>
            <w:r w:rsidR="00B85A1A" w:rsidRPr="00B85A1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3DD6EAA2" w14:textId="3403E874" w:rsidR="002633A2" w:rsidRPr="00996E85" w:rsidRDefault="00083905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RluA</w:t>
            </w:r>
            <w:proofErr w:type="spellEnd"/>
          </w:p>
        </w:tc>
        <w:tc>
          <w:tcPr>
            <w:tcW w:w="2270" w:type="dxa"/>
            <w:vAlign w:val="center"/>
          </w:tcPr>
          <w:p w14:paraId="3FF3110F" w14:textId="3CB0D5DE" w:rsidR="002633A2" w:rsidRPr="00996E85" w:rsidRDefault="00324B7D" w:rsidP="004276F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24B7D">
              <w:rPr>
                <w:rFonts w:ascii="Arial" w:hAnsi="Arial" w:cs="Arial"/>
                <w:sz w:val="14"/>
                <w:szCs w:val="14"/>
              </w:rPr>
              <w:t>P0AA37</w:t>
            </w:r>
          </w:p>
        </w:tc>
      </w:tr>
    </w:tbl>
    <w:p w14:paraId="4084A102" w14:textId="49DC2701" w:rsidR="00633936" w:rsidRPr="001B1B46" w:rsidRDefault="00633936" w:rsidP="004276F9">
      <w:pPr>
        <w:pStyle w:val="Body"/>
        <w:spacing w:line="276" w:lineRule="auto"/>
        <w:jc w:val="both"/>
        <w:rPr>
          <w:rFonts w:ascii="Arial" w:hAnsi="Arial" w:cs="Arial"/>
          <w:b/>
          <w:color w:val="auto"/>
        </w:rPr>
      </w:pPr>
    </w:p>
    <w:p w14:paraId="5AE56D54" w14:textId="77777777" w:rsidR="00067ACA" w:rsidRPr="001B1B46" w:rsidRDefault="00067ACA" w:rsidP="004276F9">
      <w:pPr>
        <w:pStyle w:val="EndNoteBibliography"/>
        <w:spacing w:line="276" w:lineRule="auto"/>
        <w:rPr>
          <w:rFonts w:ascii="Arial" w:hAnsi="Arial" w:cs="Arial"/>
          <w:b/>
          <w:noProof w:val="0"/>
          <w:szCs w:val="22"/>
        </w:rPr>
      </w:pPr>
    </w:p>
    <w:p w14:paraId="5A7AE3FA" w14:textId="1CAFB918" w:rsidR="0011581C" w:rsidRPr="001B1B46" w:rsidRDefault="003E7892" w:rsidP="004276F9">
      <w:pPr>
        <w:pStyle w:val="EndNoteBibliography"/>
        <w:spacing w:line="276" w:lineRule="auto"/>
        <w:rPr>
          <w:rFonts w:ascii="Arial" w:hAnsi="Arial" w:cs="Arial"/>
          <w:b/>
          <w:noProof w:val="0"/>
          <w:szCs w:val="22"/>
        </w:rPr>
      </w:pPr>
      <w:r w:rsidRPr="001B1B46">
        <w:rPr>
          <w:rFonts w:ascii="Arial" w:hAnsi="Arial" w:cs="Arial"/>
          <w:b/>
          <w:noProof w:val="0"/>
          <w:szCs w:val="22"/>
        </w:rPr>
        <w:t xml:space="preserve">Supplementary </w:t>
      </w:r>
      <w:r w:rsidR="00403AE4" w:rsidRPr="001B1B46">
        <w:rPr>
          <w:rFonts w:ascii="Arial" w:hAnsi="Arial" w:cs="Arial"/>
          <w:b/>
          <w:noProof w:val="0"/>
          <w:szCs w:val="22"/>
        </w:rPr>
        <w:t>R</w:t>
      </w:r>
      <w:r w:rsidR="009049E5" w:rsidRPr="001B1B46">
        <w:rPr>
          <w:rFonts w:ascii="Arial" w:hAnsi="Arial" w:cs="Arial"/>
          <w:b/>
          <w:noProof w:val="0"/>
          <w:szCs w:val="22"/>
        </w:rPr>
        <w:t>eferences</w:t>
      </w:r>
    </w:p>
    <w:p w14:paraId="1A71E7A6" w14:textId="77777777" w:rsidR="001C34D7" w:rsidRPr="004276F9" w:rsidRDefault="00A26309" w:rsidP="004276F9">
      <w:pPr>
        <w:pStyle w:val="EndNoteBibliography"/>
        <w:spacing w:line="276" w:lineRule="auto"/>
        <w:rPr>
          <w:rFonts w:ascii="Arial" w:hAnsi="Arial" w:cs="Arial"/>
        </w:rPr>
      </w:pPr>
      <w:r w:rsidRPr="004276F9">
        <w:rPr>
          <w:rFonts w:ascii="Arial" w:hAnsi="Arial" w:cs="Arial"/>
          <w:b/>
          <w:bCs/>
        </w:rPr>
        <w:fldChar w:fldCharType="begin"/>
      </w:r>
      <w:r w:rsidRPr="004276F9">
        <w:rPr>
          <w:rFonts w:ascii="Arial" w:hAnsi="Arial" w:cs="Arial"/>
          <w:b/>
          <w:bCs/>
        </w:rPr>
        <w:instrText xml:space="preserve"> ADDIN EN.REFLIST </w:instrText>
      </w:r>
      <w:r w:rsidRPr="004276F9">
        <w:rPr>
          <w:rFonts w:ascii="Arial" w:hAnsi="Arial" w:cs="Arial"/>
          <w:b/>
          <w:bCs/>
        </w:rPr>
        <w:fldChar w:fldCharType="separate"/>
      </w:r>
      <w:bookmarkStart w:id="0" w:name="_ENREF_1"/>
      <w:r w:rsidR="001C34D7" w:rsidRPr="004276F9">
        <w:rPr>
          <w:rFonts w:ascii="Arial" w:hAnsi="Arial" w:cs="Arial"/>
        </w:rPr>
        <w:t>Aphasizheva, I., Maslov, D., Wang, X., Huang, L., Aphasizhev, R., 2011. Pentatricopeptide repeat proteins stimulate mRNA adenylation/uridylation to activate mitochondrial translation in trypanosomes. Mol Cell 42, 106-117. doi: 10.1016/j.molcel.2011.02.021</w:t>
      </w:r>
      <w:bookmarkEnd w:id="0"/>
    </w:p>
    <w:p w14:paraId="4051A82E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1" w:name="_ENREF_2"/>
      <w:r w:rsidRPr="004276F9">
        <w:rPr>
          <w:rFonts w:ascii="Arial" w:hAnsi="Arial" w:cs="Arial"/>
        </w:rPr>
        <w:t>Brenndorfer, M., Boshart, M., 2010. Selection of reference genes for mRNA quantification in Trypanosoma brucei. Molecular and biochemical parasitology 172, 52-55. doi: 10.1016/j.molbiopara.2010.03.007</w:t>
      </w:r>
      <w:bookmarkEnd w:id="1"/>
    </w:p>
    <w:p w14:paraId="4A23483A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2" w:name="_ENREF_3"/>
      <w:r w:rsidRPr="004276F9">
        <w:rPr>
          <w:rFonts w:ascii="Arial" w:hAnsi="Arial" w:cs="Arial"/>
        </w:rPr>
        <w:t>Carnes, J., Gendrin, C., McDermott, S.M., Stuart, K., 2022. KRGG1 function in RNA editing in Trypanosoma brucei. RNA. doi: 10.1261/rna.079418.122</w:t>
      </w:r>
      <w:bookmarkEnd w:id="2"/>
    </w:p>
    <w:p w14:paraId="20785244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3" w:name="_ENREF_4"/>
      <w:r w:rsidRPr="004276F9">
        <w:rPr>
          <w:rFonts w:ascii="Arial" w:hAnsi="Arial" w:cs="Arial"/>
        </w:rPr>
        <w:t>Carnes, J., McDermott, S.M., Stuart, K., 2018. RNase III Domain of KREPB9 and KREPB10 Association with Editosomes in Trypanosoma brucei. mSphere 3. doi: 10.1128/mSphereDirect.00585-17</w:t>
      </w:r>
      <w:bookmarkEnd w:id="3"/>
    </w:p>
    <w:p w14:paraId="5D667C88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4" w:name="_ENREF_5"/>
      <w:r w:rsidRPr="004276F9">
        <w:rPr>
          <w:rFonts w:ascii="Arial" w:hAnsi="Arial" w:cs="Arial"/>
        </w:rPr>
        <w:t>Carnes, J., Trotter, J.R., Ernst, N.L., Steinberg, A., Stuart, K., 2005. An essential RNase III insertion editing endonuclease in Trypanosoma brucei. Proc Natl Acad Sci U S A 102, 16614-16619. doi: 10.1073/pnas.0506133102</w:t>
      </w:r>
      <w:bookmarkEnd w:id="4"/>
    </w:p>
    <w:p w14:paraId="1CA64AC9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5" w:name="_ENREF_6"/>
      <w:r w:rsidRPr="004276F9">
        <w:rPr>
          <w:rFonts w:ascii="Arial" w:hAnsi="Arial" w:cs="Arial"/>
        </w:rPr>
        <w:t>Guo, X., Ernst, N.L., Carnes, J., Stuart, K.D., 2010. The zinc-fingers of KREPA3 are essential for the complete editing of mitochondrial mRNAs in Trypanosoma brucei. PloS one 5, e8913. doi: 10.1371/journal.pone.0008913</w:t>
      </w:r>
      <w:bookmarkEnd w:id="5"/>
    </w:p>
    <w:p w14:paraId="07BE96BB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6" w:name="_ENREF_7"/>
      <w:r w:rsidRPr="004276F9">
        <w:rPr>
          <w:rFonts w:ascii="Arial" w:hAnsi="Arial" w:cs="Arial"/>
        </w:rPr>
        <w:t>Hoang, C., Chen, J., Vizthum, C.A., Kandel, J.M., Hamilton, C.S., Mueller, E.G., Ferre-D'Amare, A.R., 2006. Crystal structure of pseudouridine synthase RluA: indirect sequence readout through protein-induced RNA structure. Mol Cell 24, 535-545. doi: 10.1016/j.molcel.2006.09.017</w:t>
      </w:r>
      <w:bookmarkEnd w:id="6"/>
    </w:p>
    <w:p w14:paraId="3FAE9164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7" w:name="_ENREF_8"/>
      <w:r w:rsidRPr="004276F9">
        <w:rPr>
          <w:rFonts w:ascii="Arial" w:hAnsi="Arial" w:cs="Arial"/>
        </w:rPr>
        <w:t>Jaskolowski, M., Ramrath, D.J.F., Bieri, P., Niemann, M., Mattei, S., Calderaro, S., Leibundgut, M., Horn, E.K., Boehringer, D., Schneider, A., Ban, N., 2020. Structural Insights into the Mechanism of Mitoribosomal Large Subunit Biogenesis. Mol Cell 79, 629-644 e624. doi: 10.1016/j.molcel.2020.06.030</w:t>
      </w:r>
      <w:bookmarkEnd w:id="7"/>
    </w:p>
    <w:p w14:paraId="03CF5459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8" w:name="_ENREF_9"/>
      <w:r w:rsidRPr="004276F9">
        <w:rPr>
          <w:rFonts w:ascii="Arial" w:hAnsi="Arial" w:cs="Arial"/>
        </w:rPr>
        <w:t>Maran, S.R., de Lemos Padilha Pitta, J.L., Dos Santos Vasconcelos, C.R., McDermott, S.M., Rezende, A.M., Silvio Moretti, N., 2021. Epitranscriptome machinery in Trypanosomatids: New players on the table? Mol Microbiol 115, 942-958. doi: 10.1111/mmi.14688</w:t>
      </w:r>
      <w:bookmarkEnd w:id="8"/>
    </w:p>
    <w:p w14:paraId="42A72CF2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9" w:name="_ENREF_10"/>
      <w:r w:rsidRPr="004276F9">
        <w:rPr>
          <w:rFonts w:ascii="Arial" w:hAnsi="Arial" w:cs="Arial"/>
        </w:rPr>
        <w:t xml:space="preserve">McDermott, S.M., Carnes, J., Stuart, K., 2015. Identification by Random Mutagenesis of Functional Domains in KREPB5 That Differentially Affect RNA Editing between Life Cycle Stages of </w:t>
      </w:r>
      <w:r w:rsidRPr="004276F9">
        <w:rPr>
          <w:rFonts w:ascii="Arial" w:hAnsi="Arial" w:cs="Arial"/>
          <w:i/>
        </w:rPr>
        <w:t>Trypanosoma brucei</w:t>
      </w:r>
      <w:r w:rsidRPr="004276F9">
        <w:rPr>
          <w:rFonts w:ascii="Arial" w:hAnsi="Arial" w:cs="Arial"/>
        </w:rPr>
        <w:t>. Molecular and cellular biology 35, 3945-3961. doi: 10.1128/MCB.00790-15</w:t>
      </w:r>
      <w:bookmarkEnd w:id="9"/>
    </w:p>
    <w:p w14:paraId="414C3919" w14:textId="77777777" w:rsidR="001C34D7" w:rsidRPr="004276F9" w:rsidRDefault="001C34D7" w:rsidP="004276F9">
      <w:pPr>
        <w:pStyle w:val="EndNoteBibliography"/>
        <w:spacing w:line="276" w:lineRule="auto"/>
        <w:rPr>
          <w:rFonts w:ascii="Arial" w:hAnsi="Arial" w:cs="Arial"/>
        </w:rPr>
      </w:pPr>
      <w:bookmarkStart w:id="10" w:name="_ENREF_11"/>
      <w:r w:rsidRPr="004276F9">
        <w:rPr>
          <w:rFonts w:ascii="Arial" w:hAnsi="Arial" w:cs="Arial"/>
        </w:rPr>
        <w:lastRenderedPageBreak/>
        <w:t>Schnaufer, A., Panigrahi, A.K., Panicucci, B., Igo, R.P., Jr., Wirtz, E., Salavati, R., Stuart, K., 2001. An RNA ligase essential for RNA editing and survival of the bloodstream form of Trypanosoma brucei. Science 291, 2159-2162. doi: 10.1126/science.1058955</w:t>
      </w:r>
      <w:bookmarkEnd w:id="10"/>
    </w:p>
    <w:p w14:paraId="27CD4DBD" w14:textId="5B2F513B" w:rsidR="00246942" w:rsidRPr="001B1B46" w:rsidRDefault="00A26309" w:rsidP="004276F9">
      <w:pPr>
        <w:pStyle w:val="Body"/>
        <w:spacing w:line="276" w:lineRule="auto"/>
        <w:jc w:val="both"/>
        <w:rPr>
          <w:rFonts w:ascii="Arial" w:hAnsi="Arial" w:cs="Arial"/>
          <w:b/>
          <w:bCs/>
          <w:color w:val="auto"/>
        </w:rPr>
      </w:pPr>
      <w:r w:rsidRPr="004276F9">
        <w:rPr>
          <w:rFonts w:ascii="Arial" w:hAnsi="Arial" w:cs="Arial"/>
          <w:b/>
          <w:bCs/>
          <w:color w:val="auto"/>
        </w:rPr>
        <w:fldChar w:fldCharType="end"/>
      </w:r>
    </w:p>
    <w:sectPr w:rsidR="00246942" w:rsidRPr="001B1B46" w:rsidSect="005477EC">
      <w:footerReference w:type="even" r:id="rId7"/>
      <w:footerReference w:type="default" r:id="rId8"/>
      <w:pgSz w:w="11906" w:h="16838"/>
      <w:pgMar w:top="1138" w:right="1440" w:bottom="1138" w:left="1440" w:header="706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D92A9" w14:textId="77777777" w:rsidR="00AA22D2" w:rsidRDefault="00AA22D2">
      <w:r>
        <w:separator/>
      </w:r>
    </w:p>
  </w:endnote>
  <w:endnote w:type="continuationSeparator" w:id="0">
    <w:p w14:paraId="4479019B" w14:textId="77777777" w:rsidR="00AA22D2" w:rsidRDefault="00AA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8A5BB" w14:textId="2AA2FCEC" w:rsidR="007F6775" w:rsidRDefault="007F6775" w:rsidP="006568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5B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652351" w14:textId="77777777" w:rsidR="007F6775" w:rsidRDefault="007F67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519AA" w14:textId="4DD751E1" w:rsidR="007F6775" w:rsidRDefault="007F6775" w:rsidP="006568CE">
    <w:pPr>
      <w:pStyle w:val="Footer"/>
      <w:framePr w:wrap="around" w:vAnchor="text" w:hAnchor="margin" w:xAlign="center" w:y="1"/>
      <w:rPr>
        <w:rStyle w:val="PageNumber"/>
      </w:rPr>
    </w:pPr>
  </w:p>
  <w:p w14:paraId="50200B7A" w14:textId="77777777" w:rsidR="007F6775" w:rsidRPr="00A6603D" w:rsidRDefault="007F6775">
    <w:pPr>
      <w:pStyle w:val="Footer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6B3F6" w14:textId="77777777" w:rsidR="00AA22D2" w:rsidRDefault="00AA22D2">
      <w:r>
        <w:separator/>
      </w:r>
    </w:p>
  </w:footnote>
  <w:footnote w:type="continuationSeparator" w:id="0">
    <w:p w14:paraId="2C5D5715" w14:textId="77777777" w:rsidR="00AA22D2" w:rsidRDefault="00AA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9frtppux0twlewrv5xzaarzr9zae5552ew&quot;&gt;Tb927_9_3350_PUS_paper&lt;record-ids&gt;&lt;item&gt;10&lt;/item&gt;&lt;item&gt;25&lt;/item&gt;&lt;item&gt;35&lt;/item&gt;&lt;item&gt;37&lt;/item&gt;&lt;item&gt;79&lt;/item&gt;&lt;/record-ids&gt;&lt;/item&gt;&lt;/Libraries&gt;"/>
  </w:docVars>
  <w:rsids>
    <w:rsidRoot w:val="00E63AD6"/>
    <w:rsid w:val="000006DD"/>
    <w:rsid w:val="000011C4"/>
    <w:rsid w:val="00001D96"/>
    <w:rsid w:val="00002016"/>
    <w:rsid w:val="00004CCA"/>
    <w:rsid w:val="000105A3"/>
    <w:rsid w:val="00010E8C"/>
    <w:rsid w:val="00011788"/>
    <w:rsid w:val="00011858"/>
    <w:rsid w:val="00011A99"/>
    <w:rsid w:val="00011FC4"/>
    <w:rsid w:val="00012054"/>
    <w:rsid w:val="000132AB"/>
    <w:rsid w:val="000167D2"/>
    <w:rsid w:val="00020756"/>
    <w:rsid w:val="00021A58"/>
    <w:rsid w:val="0002263F"/>
    <w:rsid w:val="000235ED"/>
    <w:rsid w:val="00025E56"/>
    <w:rsid w:val="00026DB6"/>
    <w:rsid w:val="00045E70"/>
    <w:rsid w:val="00057F3C"/>
    <w:rsid w:val="00060314"/>
    <w:rsid w:val="000605BA"/>
    <w:rsid w:val="00061334"/>
    <w:rsid w:val="00061B70"/>
    <w:rsid w:val="00062EB5"/>
    <w:rsid w:val="000668E0"/>
    <w:rsid w:val="00067ACA"/>
    <w:rsid w:val="0007327C"/>
    <w:rsid w:val="00083905"/>
    <w:rsid w:val="00090ED0"/>
    <w:rsid w:val="00095F48"/>
    <w:rsid w:val="000A0CE6"/>
    <w:rsid w:val="000A3C69"/>
    <w:rsid w:val="000A545D"/>
    <w:rsid w:val="000A7179"/>
    <w:rsid w:val="000B02B7"/>
    <w:rsid w:val="000B3395"/>
    <w:rsid w:val="000B40D4"/>
    <w:rsid w:val="000C23A0"/>
    <w:rsid w:val="000C3598"/>
    <w:rsid w:val="000C57F7"/>
    <w:rsid w:val="000D101F"/>
    <w:rsid w:val="000D3721"/>
    <w:rsid w:val="000D7276"/>
    <w:rsid w:val="000E01D9"/>
    <w:rsid w:val="000E1222"/>
    <w:rsid w:val="000F1AB5"/>
    <w:rsid w:val="000F4566"/>
    <w:rsid w:val="000F47B5"/>
    <w:rsid w:val="000F57B2"/>
    <w:rsid w:val="00100824"/>
    <w:rsid w:val="0010531C"/>
    <w:rsid w:val="00106205"/>
    <w:rsid w:val="0010783C"/>
    <w:rsid w:val="0011259C"/>
    <w:rsid w:val="00113CC6"/>
    <w:rsid w:val="001157C9"/>
    <w:rsid w:val="0011581C"/>
    <w:rsid w:val="00120093"/>
    <w:rsid w:val="00122DB1"/>
    <w:rsid w:val="0013047F"/>
    <w:rsid w:val="001307D1"/>
    <w:rsid w:val="001318FE"/>
    <w:rsid w:val="001366C5"/>
    <w:rsid w:val="0014168C"/>
    <w:rsid w:val="0015319C"/>
    <w:rsid w:val="001532B3"/>
    <w:rsid w:val="00154FB3"/>
    <w:rsid w:val="00155CF8"/>
    <w:rsid w:val="00163A4F"/>
    <w:rsid w:val="00170315"/>
    <w:rsid w:val="0017045A"/>
    <w:rsid w:val="00171EA3"/>
    <w:rsid w:val="0017224C"/>
    <w:rsid w:val="0017265D"/>
    <w:rsid w:val="0017578F"/>
    <w:rsid w:val="00175EC7"/>
    <w:rsid w:val="00181330"/>
    <w:rsid w:val="00187693"/>
    <w:rsid w:val="00191AAD"/>
    <w:rsid w:val="00192182"/>
    <w:rsid w:val="001A2FEF"/>
    <w:rsid w:val="001A3E17"/>
    <w:rsid w:val="001A6110"/>
    <w:rsid w:val="001A75A7"/>
    <w:rsid w:val="001A7CAD"/>
    <w:rsid w:val="001B1399"/>
    <w:rsid w:val="001B1B46"/>
    <w:rsid w:val="001B4CAB"/>
    <w:rsid w:val="001B6464"/>
    <w:rsid w:val="001C2F1A"/>
    <w:rsid w:val="001C34D7"/>
    <w:rsid w:val="001C390C"/>
    <w:rsid w:val="001C660B"/>
    <w:rsid w:val="001C6F78"/>
    <w:rsid w:val="001D0D7F"/>
    <w:rsid w:val="001D6B44"/>
    <w:rsid w:val="001D76B4"/>
    <w:rsid w:val="001E502F"/>
    <w:rsid w:val="001F3B83"/>
    <w:rsid w:val="001F65BC"/>
    <w:rsid w:val="00202634"/>
    <w:rsid w:val="0020699F"/>
    <w:rsid w:val="0020737B"/>
    <w:rsid w:val="00210DDE"/>
    <w:rsid w:val="00212320"/>
    <w:rsid w:val="00214242"/>
    <w:rsid w:val="00217A7A"/>
    <w:rsid w:val="002241C7"/>
    <w:rsid w:val="00225106"/>
    <w:rsid w:val="00227653"/>
    <w:rsid w:val="00241794"/>
    <w:rsid w:val="0024235A"/>
    <w:rsid w:val="0024329E"/>
    <w:rsid w:val="002452C2"/>
    <w:rsid w:val="002456BF"/>
    <w:rsid w:val="00246942"/>
    <w:rsid w:val="00247A3C"/>
    <w:rsid w:val="0025388D"/>
    <w:rsid w:val="00256BA3"/>
    <w:rsid w:val="00257D8F"/>
    <w:rsid w:val="00260331"/>
    <w:rsid w:val="002620BE"/>
    <w:rsid w:val="0026256F"/>
    <w:rsid w:val="002633A2"/>
    <w:rsid w:val="00263EBA"/>
    <w:rsid w:val="002647E4"/>
    <w:rsid w:val="00266E0B"/>
    <w:rsid w:val="002708D3"/>
    <w:rsid w:val="00273406"/>
    <w:rsid w:val="00276A82"/>
    <w:rsid w:val="00276EEF"/>
    <w:rsid w:val="00281C69"/>
    <w:rsid w:val="002857D8"/>
    <w:rsid w:val="00287871"/>
    <w:rsid w:val="00294502"/>
    <w:rsid w:val="00295D2F"/>
    <w:rsid w:val="0029623C"/>
    <w:rsid w:val="0029695C"/>
    <w:rsid w:val="002B2108"/>
    <w:rsid w:val="002B5369"/>
    <w:rsid w:val="002C0D17"/>
    <w:rsid w:val="002C423E"/>
    <w:rsid w:val="002C7284"/>
    <w:rsid w:val="002C75E0"/>
    <w:rsid w:val="002C77A1"/>
    <w:rsid w:val="002D00D9"/>
    <w:rsid w:val="002D10EF"/>
    <w:rsid w:val="002D3BC1"/>
    <w:rsid w:val="002E44A7"/>
    <w:rsid w:val="002E5A07"/>
    <w:rsid w:val="002E685C"/>
    <w:rsid w:val="002F0019"/>
    <w:rsid w:val="002F2FCF"/>
    <w:rsid w:val="002F5135"/>
    <w:rsid w:val="00305F6A"/>
    <w:rsid w:val="003061A2"/>
    <w:rsid w:val="00310645"/>
    <w:rsid w:val="0031492E"/>
    <w:rsid w:val="00321710"/>
    <w:rsid w:val="00323B43"/>
    <w:rsid w:val="00324B7D"/>
    <w:rsid w:val="00325710"/>
    <w:rsid w:val="00332345"/>
    <w:rsid w:val="003341DE"/>
    <w:rsid w:val="003341F7"/>
    <w:rsid w:val="00334751"/>
    <w:rsid w:val="00334CC9"/>
    <w:rsid w:val="003476E8"/>
    <w:rsid w:val="00355EF5"/>
    <w:rsid w:val="00362678"/>
    <w:rsid w:val="00367BF4"/>
    <w:rsid w:val="003747D4"/>
    <w:rsid w:val="00375894"/>
    <w:rsid w:val="003827A7"/>
    <w:rsid w:val="00385C94"/>
    <w:rsid w:val="003862A7"/>
    <w:rsid w:val="003870FC"/>
    <w:rsid w:val="00387AA7"/>
    <w:rsid w:val="00393417"/>
    <w:rsid w:val="00396997"/>
    <w:rsid w:val="00396BAB"/>
    <w:rsid w:val="003975DB"/>
    <w:rsid w:val="003A0007"/>
    <w:rsid w:val="003A1BC7"/>
    <w:rsid w:val="003B0AEE"/>
    <w:rsid w:val="003B339A"/>
    <w:rsid w:val="003B55B9"/>
    <w:rsid w:val="003C1836"/>
    <w:rsid w:val="003C3620"/>
    <w:rsid w:val="003C4C35"/>
    <w:rsid w:val="003C5B93"/>
    <w:rsid w:val="003C7A9E"/>
    <w:rsid w:val="003D0D88"/>
    <w:rsid w:val="003E0226"/>
    <w:rsid w:val="003E4877"/>
    <w:rsid w:val="003E540A"/>
    <w:rsid w:val="003E7892"/>
    <w:rsid w:val="003F1204"/>
    <w:rsid w:val="003F289D"/>
    <w:rsid w:val="003F2E68"/>
    <w:rsid w:val="003F5731"/>
    <w:rsid w:val="003F682A"/>
    <w:rsid w:val="003F7BDB"/>
    <w:rsid w:val="003F7FB6"/>
    <w:rsid w:val="004014DF"/>
    <w:rsid w:val="00403AE4"/>
    <w:rsid w:val="00404262"/>
    <w:rsid w:val="004047C9"/>
    <w:rsid w:val="004075ED"/>
    <w:rsid w:val="00410592"/>
    <w:rsid w:val="004108F2"/>
    <w:rsid w:val="004115C8"/>
    <w:rsid w:val="004119B1"/>
    <w:rsid w:val="0041461F"/>
    <w:rsid w:val="004146C7"/>
    <w:rsid w:val="004276F9"/>
    <w:rsid w:val="00432F3B"/>
    <w:rsid w:val="004348EF"/>
    <w:rsid w:val="00434C64"/>
    <w:rsid w:val="00434F44"/>
    <w:rsid w:val="0044033F"/>
    <w:rsid w:val="00445ECE"/>
    <w:rsid w:val="0044771D"/>
    <w:rsid w:val="004514E0"/>
    <w:rsid w:val="00453107"/>
    <w:rsid w:val="004560FE"/>
    <w:rsid w:val="0045638F"/>
    <w:rsid w:val="00456B54"/>
    <w:rsid w:val="00457863"/>
    <w:rsid w:val="00460B2B"/>
    <w:rsid w:val="0046257F"/>
    <w:rsid w:val="004637EB"/>
    <w:rsid w:val="0046637E"/>
    <w:rsid w:val="00470274"/>
    <w:rsid w:val="00471B35"/>
    <w:rsid w:val="00471C97"/>
    <w:rsid w:val="00476B3B"/>
    <w:rsid w:val="00477AC4"/>
    <w:rsid w:val="00477CB0"/>
    <w:rsid w:val="004826B6"/>
    <w:rsid w:val="00482FE7"/>
    <w:rsid w:val="00484AFB"/>
    <w:rsid w:val="00485523"/>
    <w:rsid w:val="00486637"/>
    <w:rsid w:val="00486ACC"/>
    <w:rsid w:val="00490139"/>
    <w:rsid w:val="00492327"/>
    <w:rsid w:val="0049763A"/>
    <w:rsid w:val="004A0255"/>
    <w:rsid w:val="004A60BE"/>
    <w:rsid w:val="004B0ACD"/>
    <w:rsid w:val="004B0FB5"/>
    <w:rsid w:val="004B556C"/>
    <w:rsid w:val="004B6068"/>
    <w:rsid w:val="004C0936"/>
    <w:rsid w:val="004C1ADD"/>
    <w:rsid w:val="004C4D9F"/>
    <w:rsid w:val="004C7D71"/>
    <w:rsid w:val="004D0568"/>
    <w:rsid w:val="004D07C2"/>
    <w:rsid w:val="004D1AED"/>
    <w:rsid w:val="004D3E74"/>
    <w:rsid w:val="004D68D2"/>
    <w:rsid w:val="004D7C52"/>
    <w:rsid w:val="004E016B"/>
    <w:rsid w:val="004E0EC1"/>
    <w:rsid w:val="004E111E"/>
    <w:rsid w:val="004E1265"/>
    <w:rsid w:val="004E71C6"/>
    <w:rsid w:val="004E7FE6"/>
    <w:rsid w:val="004F02EB"/>
    <w:rsid w:val="004F07F1"/>
    <w:rsid w:val="004F0F1B"/>
    <w:rsid w:val="005004C3"/>
    <w:rsid w:val="00507C7F"/>
    <w:rsid w:val="00511C1B"/>
    <w:rsid w:val="005128C1"/>
    <w:rsid w:val="005219EF"/>
    <w:rsid w:val="00523807"/>
    <w:rsid w:val="0052483C"/>
    <w:rsid w:val="005273AA"/>
    <w:rsid w:val="00532C9D"/>
    <w:rsid w:val="0053596A"/>
    <w:rsid w:val="00537BF1"/>
    <w:rsid w:val="00544F29"/>
    <w:rsid w:val="005477EC"/>
    <w:rsid w:val="00554BBB"/>
    <w:rsid w:val="005552C5"/>
    <w:rsid w:val="00556650"/>
    <w:rsid w:val="005631F0"/>
    <w:rsid w:val="0056398B"/>
    <w:rsid w:val="00563EC3"/>
    <w:rsid w:val="005711F5"/>
    <w:rsid w:val="00571976"/>
    <w:rsid w:val="00573864"/>
    <w:rsid w:val="00575961"/>
    <w:rsid w:val="005776BC"/>
    <w:rsid w:val="0058176E"/>
    <w:rsid w:val="00582324"/>
    <w:rsid w:val="00586011"/>
    <w:rsid w:val="00586035"/>
    <w:rsid w:val="005865D2"/>
    <w:rsid w:val="00586D80"/>
    <w:rsid w:val="00587782"/>
    <w:rsid w:val="0059264F"/>
    <w:rsid w:val="005A1F89"/>
    <w:rsid w:val="005A2A22"/>
    <w:rsid w:val="005A3A75"/>
    <w:rsid w:val="005A5F5B"/>
    <w:rsid w:val="005B4369"/>
    <w:rsid w:val="005B646B"/>
    <w:rsid w:val="005B652F"/>
    <w:rsid w:val="005B68E3"/>
    <w:rsid w:val="005C1E06"/>
    <w:rsid w:val="005C28C3"/>
    <w:rsid w:val="005C5ECF"/>
    <w:rsid w:val="005C6A2F"/>
    <w:rsid w:val="005D1A78"/>
    <w:rsid w:val="005D232D"/>
    <w:rsid w:val="005D3886"/>
    <w:rsid w:val="005D3C4B"/>
    <w:rsid w:val="005E0010"/>
    <w:rsid w:val="005E0185"/>
    <w:rsid w:val="005E068E"/>
    <w:rsid w:val="005E12A4"/>
    <w:rsid w:val="005E3BBB"/>
    <w:rsid w:val="005E4E1F"/>
    <w:rsid w:val="005E5714"/>
    <w:rsid w:val="005F2D64"/>
    <w:rsid w:val="005F4DAA"/>
    <w:rsid w:val="005F5FEE"/>
    <w:rsid w:val="005F65D2"/>
    <w:rsid w:val="006062E3"/>
    <w:rsid w:val="0060630B"/>
    <w:rsid w:val="00611408"/>
    <w:rsid w:val="0061188C"/>
    <w:rsid w:val="006119E9"/>
    <w:rsid w:val="00613202"/>
    <w:rsid w:val="00620467"/>
    <w:rsid w:val="0062342A"/>
    <w:rsid w:val="00626B87"/>
    <w:rsid w:val="00633936"/>
    <w:rsid w:val="006376CF"/>
    <w:rsid w:val="00647F48"/>
    <w:rsid w:val="00650685"/>
    <w:rsid w:val="00650CB2"/>
    <w:rsid w:val="00651C01"/>
    <w:rsid w:val="006568CE"/>
    <w:rsid w:val="00660B53"/>
    <w:rsid w:val="006631B4"/>
    <w:rsid w:val="00671768"/>
    <w:rsid w:val="00672E53"/>
    <w:rsid w:val="00673996"/>
    <w:rsid w:val="00677132"/>
    <w:rsid w:val="006805FF"/>
    <w:rsid w:val="006853AB"/>
    <w:rsid w:val="00690328"/>
    <w:rsid w:val="006911A9"/>
    <w:rsid w:val="006921D8"/>
    <w:rsid w:val="00693F0E"/>
    <w:rsid w:val="006947B8"/>
    <w:rsid w:val="00695034"/>
    <w:rsid w:val="00696F11"/>
    <w:rsid w:val="006A09F6"/>
    <w:rsid w:val="006A4011"/>
    <w:rsid w:val="006A4F69"/>
    <w:rsid w:val="006B6207"/>
    <w:rsid w:val="006B7645"/>
    <w:rsid w:val="006C6B2C"/>
    <w:rsid w:val="006D40E5"/>
    <w:rsid w:val="006D554B"/>
    <w:rsid w:val="006D7AFA"/>
    <w:rsid w:val="006E33FD"/>
    <w:rsid w:val="006E3C62"/>
    <w:rsid w:val="006F0E50"/>
    <w:rsid w:val="006F1C42"/>
    <w:rsid w:val="006F1C91"/>
    <w:rsid w:val="006F25BF"/>
    <w:rsid w:val="007042F2"/>
    <w:rsid w:val="00710A89"/>
    <w:rsid w:val="00712D0F"/>
    <w:rsid w:val="00716FA7"/>
    <w:rsid w:val="007204B7"/>
    <w:rsid w:val="00720544"/>
    <w:rsid w:val="00721CEA"/>
    <w:rsid w:val="0072211F"/>
    <w:rsid w:val="00727EBF"/>
    <w:rsid w:val="00733F72"/>
    <w:rsid w:val="007352EB"/>
    <w:rsid w:val="00737C31"/>
    <w:rsid w:val="007401AA"/>
    <w:rsid w:val="00743055"/>
    <w:rsid w:val="00743110"/>
    <w:rsid w:val="007451D7"/>
    <w:rsid w:val="007477B5"/>
    <w:rsid w:val="00752521"/>
    <w:rsid w:val="007607CE"/>
    <w:rsid w:val="00764C70"/>
    <w:rsid w:val="007678B7"/>
    <w:rsid w:val="00767A8F"/>
    <w:rsid w:val="007712B4"/>
    <w:rsid w:val="007719E8"/>
    <w:rsid w:val="00780AE0"/>
    <w:rsid w:val="0078175C"/>
    <w:rsid w:val="00785485"/>
    <w:rsid w:val="007860ED"/>
    <w:rsid w:val="0078633E"/>
    <w:rsid w:val="007924AC"/>
    <w:rsid w:val="00792EB1"/>
    <w:rsid w:val="007931A3"/>
    <w:rsid w:val="00794C34"/>
    <w:rsid w:val="00795166"/>
    <w:rsid w:val="007A011C"/>
    <w:rsid w:val="007A17CD"/>
    <w:rsid w:val="007A3708"/>
    <w:rsid w:val="007A5875"/>
    <w:rsid w:val="007A79AC"/>
    <w:rsid w:val="007B0E6A"/>
    <w:rsid w:val="007B1744"/>
    <w:rsid w:val="007B2243"/>
    <w:rsid w:val="007B61E1"/>
    <w:rsid w:val="007C0F6E"/>
    <w:rsid w:val="007C1524"/>
    <w:rsid w:val="007C62D0"/>
    <w:rsid w:val="007C67EB"/>
    <w:rsid w:val="007D2A08"/>
    <w:rsid w:val="007D44EF"/>
    <w:rsid w:val="007E0481"/>
    <w:rsid w:val="007E1284"/>
    <w:rsid w:val="007E2D99"/>
    <w:rsid w:val="007E2E1B"/>
    <w:rsid w:val="007F2021"/>
    <w:rsid w:val="007F40AA"/>
    <w:rsid w:val="007F6775"/>
    <w:rsid w:val="007F6BF1"/>
    <w:rsid w:val="007F768C"/>
    <w:rsid w:val="0080045D"/>
    <w:rsid w:val="0080499F"/>
    <w:rsid w:val="00804D2B"/>
    <w:rsid w:val="00807063"/>
    <w:rsid w:val="00807DDB"/>
    <w:rsid w:val="00807E51"/>
    <w:rsid w:val="00820B53"/>
    <w:rsid w:val="008210F4"/>
    <w:rsid w:val="00826FAC"/>
    <w:rsid w:val="00830F62"/>
    <w:rsid w:val="00831D9D"/>
    <w:rsid w:val="0083340D"/>
    <w:rsid w:val="008368A1"/>
    <w:rsid w:val="0083734E"/>
    <w:rsid w:val="00840F99"/>
    <w:rsid w:val="00841519"/>
    <w:rsid w:val="00847215"/>
    <w:rsid w:val="00847BB1"/>
    <w:rsid w:val="008551F4"/>
    <w:rsid w:val="0085698A"/>
    <w:rsid w:val="00860360"/>
    <w:rsid w:val="00861321"/>
    <w:rsid w:val="0086215B"/>
    <w:rsid w:val="00862541"/>
    <w:rsid w:val="00863B39"/>
    <w:rsid w:val="00863DB5"/>
    <w:rsid w:val="00865A60"/>
    <w:rsid w:val="008738D6"/>
    <w:rsid w:val="00875DDC"/>
    <w:rsid w:val="0087647B"/>
    <w:rsid w:val="0087785F"/>
    <w:rsid w:val="0088085C"/>
    <w:rsid w:val="00887691"/>
    <w:rsid w:val="008904EB"/>
    <w:rsid w:val="008905CB"/>
    <w:rsid w:val="008A46B7"/>
    <w:rsid w:val="008A4E22"/>
    <w:rsid w:val="008A6A38"/>
    <w:rsid w:val="008A6E5E"/>
    <w:rsid w:val="008B160C"/>
    <w:rsid w:val="008B3D6E"/>
    <w:rsid w:val="008B40A4"/>
    <w:rsid w:val="008B46E6"/>
    <w:rsid w:val="008C19D9"/>
    <w:rsid w:val="008C32BB"/>
    <w:rsid w:val="008C64A5"/>
    <w:rsid w:val="008D0005"/>
    <w:rsid w:val="008E166E"/>
    <w:rsid w:val="008E2801"/>
    <w:rsid w:val="008E300B"/>
    <w:rsid w:val="008E3DD6"/>
    <w:rsid w:val="008E7822"/>
    <w:rsid w:val="008F59A2"/>
    <w:rsid w:val="00900D51"/>
    <w:rsid w:val="00901DC5"/>
    <w:rsid w:val="00902D49"/>
    <w:rsid w:val="0090498F"/>
    <w:rsid w:val="009049E5"/>
    <w:rsid w:val="00905370"/>
    <w:rsid w:val="00906202"/>
    <w:rsid w:val="00910343"/>
    <w:rsid w:val="009106CD"/>
    <w:rsid w:val="00916D33"/>
    <w:rsid w:val="0092055D"/>
    <w:rsid w:val="00922872"/>
    <w:rsid w:val="00924847"/>
    <w:rsid w:val="00924EC0"/>
    <w:rsid w:val="00934148"/>
    <w:rsid w:val="0093642A"/>
    <w:rsid w:val="00946FB8"/>
    <w:rsid w:val="00955274"/>
    <w:rsid w:val="00956636"/>
    <w:rsid w:val="00963887"/>
    <w:rsid w:val="00964355"/>
    <w:rsid w:val="00964A11"/>
    <w:rsid w:val="009652C5"/>
    <w:rsid w:val="0096754A"/>
    <w:rsid w:val="00970793"/>
    <w:rsid w:val="00971257"/>
    <w:rsid w:val="00980722"/>
    <w:rsid w:val="00982413"/>
    <w:rsid w:val="00985DBE"/>
    <w:rsid w:val="00991C7E"/>
    <w:rsid w:val="00995BB7"/>
    <w:rsid w:val="00996E85"/>
    <w:rsid w:val="009971DC"/>
    <w:rsid w:val="009A1792"/>
    <w:rsid w:val="009A2B13"/>
    <w:rsid w:val="009A53F1"/>
    <w:rsid w:val="009A6971"/>
    <w:rsid w:val="009B0F29"/>
    <w:rsid w:val="009B193E"/>
    <w:rsid w:val="009B27C1"/>
    <w:rsid w:val="009B2A8B"/>
    <w:rsid w:val="009B3CC4"/>
    <w:rsid w:val="009B7E15"/>
    <w:rsid w:val="009C030A"/>
    <w:rsid w:val="009D0FAA"/>
    <w:rsid w:val="009D221E"/>
    <w:rsid w:val="009D2CFB"/>
    <w:rsid w:val="009D341D"/>
    <w:rsid w:val="009D36A6"/>
    <w:rsid w:val="009D36DE"/>
    <w:rsid w:val="009D370D"/>
    <w:rsid w:val="009E15CC"/>
    <w:rsid w:val="009E6F2F"/>
    <w:rsid w:val="009E7296"/>
    <w:rsid w:val="009F0076"/>
    <w:rsid w:val="009F7730"/>
    <w:rsid w:val="009F7C39"/>
    <w:rsid w:val="009F7C90"/>
    <w:rsid w:val="00A021BA"/>
    <w:rsid w:val="00A10269"/>
    <w:rsid w:val="00A106BC"/>
    <w:rsid w:val="00A11A15"/>
    <w:rsid w:val="00A132FE"/>
    <w:rsid w:val="00A13A30"/>
    <w:rsid w:val="00A15D1E"/>
    <w:rsid w:val="00A1726D"/>
    <w:rsid w:val="00A17679"/>
    <w:rsid w:val="00A17E54"/>
    <w:rsid w:val="00A23759"/>
    <w:rsid w:val="00A26309"/>
    <w:rsid w:val="00A27B5E"/>
    <w:rsid w:val="00A340F8"/>
    <w:rsid w:val="00A3659A"/>
    <w:rsid w:val="00A36B50"/>
    <w:rsid w:val="00A411D1"/>
    <w:rsid w:val="00A43FD0"/>
    <w:rsid w:val="00A46E33"/>
    <w:rsid w:val="00A622D5"/>
    <w:rsid w:val="00A62B89"/>
    <w:rsid w:val="00A62D2B"/>
    <w:rsid w:val="00A64616"/>
    <w:rsid w:val="00A64E9B"/>
    <w:rsid w:val="00A655BB"/>
    <w:rsid w:val="00A6603D"/>
    <w:rsid w:val="00A72035"/>
    <w:rsid w:val="00A743BA"/>
    <w:rsid w:val="00A748F8"/>
    <w:rsid w:val="00A74F5C"/>
    <w:rsid w:val="00A751D2"/>
    <w:rsid w:val="00A76FB6"/>
    <w:rsid w:val="00A801FE"/>
    <w:rsid w:val="00A81471"/>
    <w:rsid w:val="00A821EA"/>
    <w:rsid w:val="00A8512F"/>
    <w:rsid w:val="00A852B2"/>
    <w:rsid w:val="00A85DF8"/>
    <w:rsid w:val="00A947A3"/>
    <w:rsid w:val="00AA1726"/>
    <w:rsid w:val="00AA215E"/>
    <w:rsid w:val="00AA22D2"/>
    <w:rsid w:val="00AB4BED"/>
    <w:rsid w:val="00AB4F61"/>
    <w:rsid w:val="00AB5634"/>
    <w:rsid w:val="00AB5F34"/>
    <w:rsid w:val="00AC646D"/>
    <w:rsid w:val="00AC71C5"/>
    <w:rsid w:val="00AD24F9"/>
    <w:rsid w:val="00AD2B22"/>
    <w:rsid w:val="00AD469D"/>
    <w:rsid w:val="00AE2960"/>
    <w:rsid w:val="00AE3937"/>
    <w:rsid w:val="00AF2B33"/>
    <w:rsid w:val="00AF39D9"/>
    <w:rsid w:val="00B01EEE"/>
    <w:rsid w:val="00B02288"/>
    <w:rsid w:val="00B036C2"/>
    <w:rsid w:val="00B03818"/>
    <w:rsid w:val="00B077FB"/>
    <w:rsid w:val="00B07827"/>
    <w:rsid w:val="00B07B36"/>
    <w:rsid w:val="00B11F19"/>
    <w:rsid w:val="00B14C90"/>
    <w:rsid w:val="00B16666"/>
    <w:rsid w:val="00B236C6"/>
    <w:rsid w:val="00B23A36"/>
    <w:rsid w:val="00B31582"/>
    <w:rsid w:val="00B3417A"/>
    <w:rsid w:val="00B40BE7"/>
    <w:rsid w:val="00B45889"/>
    <w:rsid w:val="00B5575C"/>
    <w:rsid w:val="00B65833"/>
    <w:rsid w:val="00B661CC"/>
    <w:rsid w:val="00B67CC4"/>
    <w:rsid w:val="00B751B7"/>
    <w:rsid w:val="00B75792"/>
    <w:rsid w:val="00B75B3D"/>
    <w:rsid w:val="00B859BD"/>
    <w:rsid w:val="00B85A1A"/>
    <w:rsid w:val="00B85FE3"/>
    <w:rsid w:val="00B900DA"/>
    <w:rsid w:val="00B94AF8"/>
    <w:rsid w:val="00B97692"/>
    <w:rsid w:val="00BA1557"/>
    <w:rsid w:val="00BA47D8"/>
    <w:rsid w:val="00BB037F"/>
    <w:rsid w:val="00BB1AF4"/>
    <w:rsid w:val="00BB4B63"/>
    <w:rsid w:val="00BB50B2"/>
    <w:rsid w:val="00BB72B0"/>
    <w:rsid w:val="00BB7A34"/>
    <w:rsid w:val="00BC0C45"/>
    <w:rsid w:val="00BC78E6"/>
    <w:rsid w:val="00BD1172"/>
    <w:rsid w:val="00BD20E8"/>
    <w:rsid w:val="00BD4B23"/>
    <w:rsid w:val="00BE198A"/>
    <w:rsid w:val="00BE3AFE"/>
    <w:rsid w:val="00BE706B"/>
    <w:rsid w:val="00BF034E"/>
    <w:rsid w:val="00BF0F4F"/>
    <w:rsid w:val="00C042FC"/>
    <w:rsid w:val="00C145EB"/>
    <w:rsid w:val="00C15852"/>
    <w:rsid w:val="00C15B88"/>
    <w:rsid w:val="00C25261"/>
    <w:rsid w:val="00C27DD9"/>
    <w:rsid w:val="00C301B9"/>
    <w:rsid w:val="00C308CB"/>
    <w:rsid w:val="00C3185A"/>
    <w:rsid w:val="00C32B39"/>
    <w:rsid w:val="00C3401C"/>
    <w:rsid w:val="00C34B92"/>
    <w:rsid w:val="00C4108C"/>
    <w:rsid w:val="00C466E8"/>
    <w:rsid w:val="00C46907"/>
    <w:rsid w:val="00C50B84"/>
    <w:rsid w:val="00C50E9E"/>
    <w:rsid w:val="00C54FD6"/>
    <w:rsid w:val="00C55213"/>
    <w:rsid w:val="00C57BA1"/>
    <w:rsid w:val="00C62580"/>
    <w:rsid w:val="00C629DD"/>
    <w:rsid w:val="00C63425"/>
    <w:rsid w:val="00C64DE6"/>
    <w:rsid w:val="00C74810"/>
    <w:rsid w:val="00C81172"/>
    <w:rsid w:val="00C8157E"/>
    <w:rsid w:val="00C85924"/>
    <w:rsid w:val="00C85F04"/>
    <w:rsid w:val="00C8725D"/>
    <w:rsid w:val="00C87A26"/>
    <w:rsid w:val="00C920A7"/>
    <w:rsid w:val="00C932A5"/>
    <w:rsid w:val="00C93E2E"/>
    <w:rsid w:val="00C95D5C"/>
    <w:rsid w:val="00C95F46"/>
    <w:rsid w:val="00C96E11"/>
    <w:rsid w:val="00C978EA"/>
    <w:rsid w:val="00CA07D0"/>
    <w:rsid w:val="00CA12E4"/>
    <w:rsid w:val="00CB0671"/>
    <w:rsid w:val="00CB1A80"/>
    <w:rsid w:val="00CB1C76"/>
    <w:rsid w:val="00CB50BF"/>
    <w:rsid w:val="00CB5F9F"/>
    <w:rsid w:val="00CB628C"/>
    <w:rsid w:val="00CB670F"/>
    <w:rsid w:val="00CB779F"/>
    <w:rsid w:val="00CC0E69"/>
    <w:rsid w:val="00CC30BE"/>
    <w:rsid w:val="00CC6BB8"/>
    <w:rsid w:val="00CC7420"/>
    <w:rsid w:val="00CC7F7D"/>
    <w:rsid w:val="00CD0581"/>
    <w:rsid w:val="00CD3C04"/>
    <w:rsid w:val="00CD4BE0"/>
    <w:rsid w:val="00CD630C"/>
    <w:rsid w:val="00CE1BF4"/>
    <w:rsid w:val="00CE25F4"/>
    <w:rsid w:val="00CE57A9"/>
    <w:rsid w:val="00CE7478"/>
    <w:rsid w:val="00CF0321"/>
    <w:rsid w:val="00CF22C0"/>
    <w:rsid w:val="00CF3D70"/>
    <w:rsid w:val="00D0198C"/>
    <w:rsid w:val="00D019C6"/>
    <w:rsid w:val="00D03354"/>
    <w:rsid w:val="00D03D79"/>
    <w:rsid w:val="00D05DA8"/>
    <w:rsid w:val="00D06648"/>
    <w:rsid w:val="00D071EA"/>
    <w:rsid w:val="00D10E8C"/>
    <w:rsid w:val="00D1359E"/>
    <w:rsid w:val="00D1399C"/>
    <w:rsid w:val="00D147A4"/>
    <w:rsid w:val="00D167D5"/>
    <w:rsid w:val="00D2244F"/>
    <w:rsid w:val="00D2247B"/>
    <w:rsid w:val="00D23374"/>
    <w:rsid w:val="00D25CD4"/>
    <w:rsid w:val="00D2730E"/>
    <w:rsid w:val="00D27AE5"/>
    <w:rsid w:val="00D424F8"/>
    <w:rsid w:val="00D426A7"/>
    <w:rsid w:val="00D440ED"/>
    <w:rsid w:val="00D4587D"/>
    <w:rsid w:val="00D53FAD"/>
    <w:rsid w:val="00D564DA"/>
    <w:rsid w:val="00D56B6C"/>
    <w:rsid w:val="00D57591"/>
    <w:rsid w:val="00D60201"/>
    <w:rsid w:val="00D61728"/>
    <w:rsid w:val="00D61FC5"/>
    <w:rsid w:val="00D66FA0"/>
    <w:rsid w:val="00D707B8"/>
    <w:rsid w:val="00D70BB3"/>
    <w:rsid w:val="00D740DE"/>
    <w:rsid w:val="00D74D5D"/>
    <w:rsid w:val="00D80B1E"/>
    <w:rsid w:val="00D80C5D"/>
    <w:rsid w:val="00D80E23"/>
    <w:rsid w:val="00D863FF"/>
    <w:rsid w:val="00D90309"/>
    <w:rsid w:val="00D90343"/>
    <w:rsid w:val="00D9325C"/>
    <w:rsid w:val="00D93FB0"/>
    <w:rsid w:val="00D967D5"/>
    <w:rsid w:val="00DA082F"/>
    <w:rsid w:val="00DA3C9B"/>
    <w:rsid w:val="00DA7EAA"/>
    <w:rsid w:val="00DA7F23"/>
    <w:rsid w:val="00DB0920"/>
    <w:rsid w:val="00DB6106"/>
    <w:rsid w:val="00DC0075"/>
    <w:rsid w:val="00DC4098"/>
    <w:rsid w:val="00DC516E"/>
    <w:rsid w:val="00DC7FF7"/>
    <w:rsid w:val="00DD1B48"/>
    <w:rsid w:val="00DD7129"/>
    <w:rsid w:val="00DD7B2B"/>
    <w:rsid w:val="00DE3C0A"/>
    <w:rsid w:val="00DE5613"/>
    <w:rsid w:val="00DE6697"/>
    <w:rsid w:val="00DE67D2"/>
    <w:rsid w:val="00DE6CFD"/>
    <w:rsid w:val="00DF1E44"/>
    <w:rsid w:val="00DF5177"/>
    <w:rsid w:val="00DF72B5"/>
    <w:rsid w:val="00E06420"/>
    <w:rsid w:val="00E10C4B"/>
    <w:rsid w:val="00E1379F"/>
    <w:rsid w:val="00E13BC5"/>
    <w:rsid w:val="00E14C56"/>
    <w:rsid w:val="00E17C09"/>
    <w:rsid w:val="00E24B3F"/>
    <w:rsid w:val="00E26611"/>
    <w:rsid w:val="00E30643"/>
    <w:rsid w:val="00E33A14"/>
    <w:rsid w:val="00E3413E"/>
    <w:rsid w:val="00E35F1D"/>
    <w:rsid w:val="00E45367"/>
    <w:rsid w:val="00E468E2"/>
    <w:rsid w:val="00E53BC0"/>
    <w:rsid w:val="00E63AD6"/>
    <w:rsid w:val="00E6536D"/>
    <w:rsid w:val="00E731F2"/>
    <w:rsid w:val="00E736BA"/>
    <w:rsid w:val="00E75177"/>
    <w:rsid w:val="00E754D8"/>
    <w:rsid w:val="00E75C6B"/>
    <w:rsid w:val="00E844E3"/>
    <w:rsid w:val="00E8497E"/>
    <w:rsid w:val="00E8699D"/>
    <w:rsid w:val="00E875E9"/>
    <w:rsid w:val="00E9152D"/>
    <w:rsid w:val="00E91CE0"/>
    <w:rsid w:val="00E93350"/>
    <w:rsid w:val="00E964E6"/>
    <w:rsid w:val="00E96FDE"/>
    <w:rsid w:val="00EA2DB4"/>
    <w:rsid w:val="00EA3967"/>
    <w:rsid w:val="00EA48DA"/>
    <w:rsid w:val="00EA771B"/>
    <w:rsid w:val="00EB02B8"/>
    <w:rsid w:val="00EB1BF4"/>
    <w:rsid w:val="00EB4FB0"/>
    <w:rsid w:val="00EB558A"/>
    <w:rsid w:val="00EB5CC6"/>
    <w:rsid w:val="00EB79F8"/>
    <w:rsid w:val="00EC6A7C"/>
    <w:rsid w:val="00ED3EC1"/>
    <w:rsid w:val="00ED5105"/>
    <w:rsid w:val="00EE0954"/>
    <w:rsid w:val="00EE31A1"/>
    <w:rsid w:val="00EF1220"/>
    <w:rsid w:val="00EF3B87"/>
    <w:rsid w:val="00F01A71"/>
    <w:rsid w:val="00F038A8"/>
    <w:rsid w:val="00F04FBF"/>
    <w:rsid w:val="00F0513D"/>
    <w:rsid w:val="00F05CCA"/>
    <w:rsid w:val="00F076C8"/>
    <w:rsid w:val="00F10F72"/>
    <w:rsid w:val="00F11115"/>
    <w:rsid w:val="00F11AC1"/>
    <w:rsid w:val="00F11D04"/>
    <w:rsid w:val="00F12CF8"/>
    <w:rsid w:val="00F13361"/>
    <w:rsid w:val="00F173E1"/>
    <w:rsid w:val="00F17475"/>
    <w:rsid w:val="00F179B6"/>
    <w:rsid w:val="00F20A1C"/>
    <w:rsid w:val="00F20C69"/>
    <w:rsid w:val="00F31CBC"/>
    <w:rsid w:val="00F3209E"/>
    <w:rsid w:val="00F320AC"/>
    <w:rsid w:val="00F322D5"/>
    <w:rsid w:val="00F3264E"/>
    <w:rsid w:val="00F33B12"/>
    <w:rsid w:val="00F53DC3"/>
    <w:rsid w:val="00F541C0"/>
    <w:rsid w:val="00F54713"/>
    <w:rsid w:val="00F5479A"/>
    <w:rsid w:val="00F54EDD"/>
    <w:rsid w:val="00F700EE"/>
    <w:rsid w:val="00F72C2A"/>
    <w:rsid w:val="00F73FB1"/>
    <w:rsid w:val="00F773B5"/>
    <w:rsid w:val="00F807A1"/>
    <w:rsid w:val="00F81408"/>
    <w:rsid w:val="00F8494E"/>
    <w:rsid w:val="00F84FDB"/>
    <w:rsid w:val="00F85962"/>
    <w:rsid w:val="00F87331"/>
    <w:rsid w:val="00F91237"/>
    <w:rsid w:val="00F920A1"/>
    <w:rsid w:val="00F9251A"/>
    <w:rsid w:val="00F9439A"/>
    <w:rsid w:val="00F94621"/>
    <w:rsid w:val="00F9600F"/>
    <w:rsid w:val="00F96E0A"/>
    <w:rsid w:val="00F96EBD"/>
    <w:rsid w:val="00F97F8C"/>
    <w:rsid w:val="00FA297C"/>
    <w:rsid w:val="00FA3580"/>
    <w:rsid w:val="00FA3EF5"/>
    <w:rsid w:val="00FA4275"/>
    <w:rsid w:val="00FA6908"/>
    <w:rsid w:val="00FB1051"/>
    <w:rsid w:val="00FB6726"/>
    <w:rsid w:val="00FC018C"/>
    <w:rsid w:val="00FC08D1"/>
    <w:rsid w:val="00FC08F5"/>
    <w:rsid w:val="00FC0A00"/>
    <w:rsid w:val="00FC1349"/>
    <w:rsid w:val="00FC2748"/>
    <w:rsid w:val="00FC4CD0"/>
    <w:rsid w:val="00FC67DC"/>
    <w:rsid w:val="00FD2C29"/>
    <w:rsid w:val="00FD2E47"/>
    <w:rsid w:val="00FD5927"/>
    <w:rsid w:val="00FD5E10"/>
    <w:rsid w:val="00FD712E"/>
    <w:rsid w:val="00FE1677"/>
    <w:rsid w:val="00FE182F"/>
    <w:rsid w:val="00FE215F"/>
    <w:rsid w:val="00FE2638"/>
    <w:rsid w:val="00FE411D"/>
    <w:rsid w:val="00FE7653"/>
    <w:rsid w:val="00FF0EA8"/>
    <w:rsid w:val="00FF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DDB79C"/>
  <w15:docId w15:val="{2194680B-736D-4EC0-88BB-DF9E3D8C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link w:val="BodyChar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NoSpacing">
    <w:name w:val="No Spacing"/>
    <w:uiPriority w:val="1"/>
    <w:qFormat/>
    <w:rsid w:val="004D7C5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19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9E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19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9E9"/>
    <w:rPr>
      <w:sz w:val="24"/>
      <w:szCs w:val="24"/>
    </w:rPr>
  </w:style>
  <w:style w:type="table" w:styleId="TableGrid">
    <w:name w:val="Table Grid"/>
    <w:basedOn w:val="TableNormal"/>
    <w:uiPriority w:val="59"/>
    <w:rsid w:val="00BE7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6E5E"/>
    <w:pPr>
      <w:jc w:val="center"/>
    </w:pPr>
    <w:rPr>
      <w:rFonts w:ascii="Helvetica" w:hAnsi="Helvetica" w:cs="Helvetica"/>
      <w:noProof/>
      <w:sz w:val="22"/>
    </w:rPr>
  </w:style>
  <w:style w:type="character" w:customStyle="1" w:styleId="BodyChar">
    <w:name w:val="Body Char"/>
    <w:basedOn w:val="DefaultParagraphFont"/>
    <w:link w:val="Body"/>
    <w:rsid w:val="008A6E5E"/>
    <w:rPr>
      <w:rFonts w:ascii="Helvetica" w:hAnsi="Arial Unicode MS" w:cs="Arial Unicode MS"/>
      <w:color w:val="000000"/>
      <w:sz w:val="22"/>
      <w:szCs w:val="22"/>
    </w:rPr>
  </w:style>
  <w:style w:type="character" w:customStyle="1" w:styleId="EndNoteBibliographyTitleChar">
    <w:name w:val="EndNote Bibliography Title Char"/>
    <w:basedOn w:val="BodyChar"/>
    <w:link w:val="EndNoteBibliographyTitle"/>
    <w:rsid w:val="008A6E5E"/>
    <w:rPr>
      <w:rFonts w:ascii="Helvetica" w:hAnsi="Helvetica" w:cs="Helvetica"/>
      <w:noProof/>
      <w:color w:val="000000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E5E"/>
    <w:pPr>
      <w:jc w:val="both"/>
    </w:pPr>
    <w:rPr>
      <w:rFonts w:ascii="Helvetica" w:hAnsi="Helvetica" w:cs="Helvetica"/>
      <w:noProof/>
      <w:sz w:val="22"/>
    </w:rPr>
  </w:style>
  <w:style w:type="character" w:customStyle="1" w:styleId="EndNoteBibliographyChar">
    <w:name w:val="EndNote Bibliography Char"/>
    <w:basedOn w:val="BodyChar"/>
    <w:link w:val="EndNoteBibliography"/>
    <w:rsid w:val="008A6E5E"/>
    <w:rPr>
      <w:rFonts w:ascii="Helvetica" w:hAnsi="Helvetica" w:cs="Helvetica"/>
      <w:noProof/>
      <w:color w:val="000000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603D"/>
  </w:style>
  <w:style w:type="paragraph" w:styleId="BalloonText">
    <w:name w:val="Balloon Text"/>
    <w:basedOn w:val="Normal"/>
    <w:link w:val="BalloonTextChar"/>
    <w:uiPriority w:val="99"/>
    <w:semiHidden/>
    <w:unhideWhenUsed/>
    <w:rsid w:val="00C41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8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263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2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E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E4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569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3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72BD96-5C95-498E-B349-E489D19E81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90</Words>
  <Characters>101624</Characters>
  <Application>Microsoft Office Word</Application>
  <DocSecurity>0</DocSecurity>
  <Lines>2540</Lines>
  <Paragraphs>1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zanne McDermott</dc:creator>
  <cp:lastModifiedBy>McDermott, Suzanne</cp:lastModifiedBy>
  <cp:revision>4</cp:revision>
  <cp:lastPrinted>2015-06-01T20:20:00Z</cp:lastPrinted>
  <dcterms:created xsi:type="dcterms:W3CDTF">2023-02-20T21:36:00Z</dcterms:created>
  <dcterms:modified xsi:type="dcterms:W3CDTF">2023-02-2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29T22:20:4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25841f29-12aa-4040-86fe-ca602180af51</vt:lpwstr>
  </property>
  <property fmtid="{D5CDD505-2E9C-101B-9397-08002B2CF9AE}" pid="8" name="MSIP_Label_046da4d3-ba20-4986-879c-49e262eff745_ContentBits">
    <vt:lpwstr>0</vt:lpwstr>
  </property>
</Properties>
</file>